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9ACAE" w14:textId="77777777" w:rsidR="00DA2E99" w:rsidRPr="00E60155" w:rsidRDefault="00DA2E99" w:rsidP="00DA2E99">
      <w:pPr>
        <w:rPr>
          <w:rFonts w:ascii="Times New Roman" w:hAnsi="Times New Roman" w:cs="Times New Roman"/>
          <w:b/>
          <w:sz w:val="24"/>
          <w:u w:val="single"/>
        </w:rPr>
      </w:pPr>
      <w:r w:rsidRPr="00E60155">
        <w:rPr>
          <w:rFonts w:ascii="Times New Roman" w:hAnsi="Times New Roman" w:cs="Times New Roman"/>
          <w:b/>
          <w:sz w:val="24"/>
          <w:u w:val="single"/>
        </w:rPr>
        <w:t>Supplemental Appendix Tables</w:t>
      </w:r>
    </w:p>
    <w:p w14:paraId="6EF2702A" w14:textId="006D35AC" w:rsidR="00DA2E99" w:rsidRPr="000531AB" w:rsidRDefault="00DA2E99" w:rsidP="00DA2E99">
      <w:pPr>
        <w:spacing w:before="280" w:after="80" w:line="240" w:lineRule="auto"/>
        <w:outlineLvl w:val="3"/>
        <w:rPr>
          <w:rFonts w:ascii="Times New Roman" w:eastAsia="Times New Roman" w:hAnsi="Times New Roman" w:cs="Times New Roman"/>
          <w:b/>
          <w:bCs/>
          <w:szCs w:val="24"/>
        </w:rPr>
      </w:pPr>
      <w:r w:rsidRPr="00E60155">
        <w:rPr>
          <w:rFonts w:ascii="Times New Roman" w:eastAsia="Times New Roman" w:hAnsi="Times New Roman" w:cs="Times New Roman"/>
          <w:sz w:val="24"/>
          <w:szCs w:val="24"/>
        </w:rPr>
        <w:t xml:space="preserve">Supplemental Table 1. </w:t>
      </w:r>
      <w:r w:rsidR="005562DD">
        <w:rPr>
          <w:rFonts w:ascii="Times New Roman" w:eastAsia="Times New Roman" w:hAnsi="Times New Roman" w:cs="Times New Roman"/>
          <w:sz w:val="24"/>
          <w:szCs w:val="24"/>
        </w:rPr>
        <w:t xml:space="preserve">Federally Qualified </w:t>
      </w:r>
      <w:r w:rsidRPr="00E60155">
        <w:rPr>
          <w:rFonts w:ascii="Times New Roman" w:eastAsia="Times New Roman" w:hAnsi="Times New Roman" w:cs="Times New Roman"/>
          <w:sz w:val="24"/>
          <w:szCs w:val="24"/>
        </w:rPr>
        <w:t>Health Center Characteristics by Disaggregated Social Risk Factor Screening Status – Survey-Provided Response Options (2020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63"/>
        <w:gridCol w:w="1794"/>
        <w:gridCol w:w="1579"/>
        <w:gridCol w:w="1579"/>
        <w:gridCol w:w="1425"/>
      </w:tblGrid>
      <w:tr w:rsidR="00DA2E99" w:rsidRPr="00CF4C8B" w14:paraId="34036454" w14:textId="77777777" w:rsidTr="009B71BC">
        <w:trPr>
          <w:trHeight w:val="20"/>
        </w:trPr>
        <w:tc>
          <w:tcPr>
            <w:tcW w:w="2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C5FD1B" w14:textId="77777777" w:rsidR="00DA2E99" w:rsidRPr="00CF4C8B" w:rsidRDefault="00DA2E99" w:rsidP="002D23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8BECC4" w14:textId="77777777" w:rsidR="00DA2E99" w:rsidRPr="00CF4C8B" w:rsidRDefault="00DA2E99" w:rsidP="002D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4C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n’t Screen &amp; Not Planning</w:t>
            </w:r>
          </w:p>
          <w:p w14:paraId="4E0713FD" w14:textId="1E87FB50" w:rsidR="00DA2E99" w:rsidRPr="00CF4C8B" w:rsidRDefault="00DA2E99" w:rsidP="002D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N=85</w:t>
            </w:r>
            <w:r w:rsidR="00D45DA7">
              <w:rPr>
                <w:rFonts w:ascii="Times New Roman" w:eastAsia="Times New Roman" w:hAnsi="Times New Roman" w:cs="Times New Roman"/>
              </w:rPr>
              <w:t xml:space="preserve"> (6.2%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96A343" w14:textId="77777777" w:rsidR="00DA2E99" w:rsidRPr="00CF4C8B" w:rsidRDefault="00DA2E99" w:rsidP="002D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4C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n’t Screen but Planning</w:t>
            </w:r>
          </w:p>
          <w:p w14:paraId="2E01E65B" w14:textId="5BE8FBEF" w:rsidR="00DA2E99" w:rsidRPr="00CF4C8B" w:rsidRDefault="00DA2E99" w:rsidP="002D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N=343</w:t>
            </w:r>
            <w:r w:rsidR="00D45DA7">
              <w:rPr>
                <w:rFonts w:ascii="Times New Roman" w:eastAsia="Times New Roman" w:hAnsi="Times New Roman" w:cs="Times New Roman"/>
              </w:rPr>
              <w:t xml:space="preserve"> (24.9%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EF0090" w14:textId="77777777" w:rsidR="00DA2E99" w:rsidRPr="00CF4C8B" w:rsidRDefault="00DA2E99" w:rsidP="002D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4C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rrently Screen</w:t>
            </w:r>
          </w:p>
          <w:p w14:paraId="00F54894" w14:textId="37D4D5CA" w:rsidR="00DA2E99" w:rsidRPr="00CF4C8B" w:rsidRDefault="00DA2E99" w:rsidP="002D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N=947</w:t>
            </w:r>
            <w:r w:rsidR="00D45DA7">
              <w:rPr>
                <w:rFonts w:ascii="Times New Roman" w:eastAsia="Times New Roman" w:hAnsi="Times New Roman" w:cs="Times New Roman"/>
              </w:rPr>
              <w:t xml:space="preserve"> (68.9%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EE10B2" w14:textId="77777777" w:rsidR="00DA2E99" w:rsidRPr="00CF4C8B" w:rsidRDefault="00DA2E99" w:rsidP="002D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71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 of difference</w:t>
            </w:r>
          </w:p>
        </w:tc>
      </w:tr>
      <w:tr w:rsidR="00DA2E99" w:rsidRPr="00CF4C8B" w14:paraId="2E084223" w14:textId="77777777" w:rsidTr="002D2392">
        <w:trPr>
          <w:trHeight w:val="20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2CC82E" w14:textId="77777777" w:rsidR="00DA2E99" w:rsidRPr="00CF4C8B" w:rsidRDefault="00DA2E99" w:rsidP="002D23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, %</w:t>
            </w:r>
          </w:p>
        </w:tc>
      </w:tr>
      <w:tr w:rsidR="00DA2E99" w:rsidRPr="00CF4C8B" w14:paraId="7144F420" w14:textId="77777777" w:rsidTr="00CB70B5">
        <w:trPr>
          <w:trHeight w:val="20"/>
        </w:trPr>
        <w:tc>
          <w:tcPr>
            <w:tcW w:w="2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DDFFC0" w14:textId="77777777" w:rsidR="00DA2E99" w:rsidRPr="00CF4C8B" w:rsidRDefault="00DA2E99" w:rsidP="002D23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Pediatric (0-17 years)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A92F39" w14:textId="030E58B2" w:rsidR="00DA2E99" w:rsidRPr="00CF4C8B" w:rsidRDefault="00DA2E99" w:rsidP="002D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20.5 (15.7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855DF6" w14:textId="2D369424" w:rsidR="00DA2E99" w:rsidRPr="00CF4C8B" w:rsidRDefault="00DA2E99" w:rsidP="002D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21.</w:t>
            </w:r>
            <w:r w:rsidR="004035E7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 xml:space="preserve"> (13.5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7263B2" w14:textId="45A8FBB7" w:rsidR="00DA2E99" w:rsidRPr="00CF4C8B" w:rsidRDefault="00DA2E99" w:rsidP="002D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22.6 (12.6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678422" w14:textId="77777777" w:rsidR="00DA2E99" w:rsidRPr="00CF4C8B" w:rsidRDefault="00DA2E99" w:rsidP="002D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.143</w:t>
            </w:r>
          </w:p>
        </w:tc>
      </w:tr>
      <w:tr w:rsidR="00DA2E99" w:rsidRPr="00CF4C8B" w14:paraId="07B7C422" w14:textId="77777777" w:rsidTr="00CB70B5">
        <w:trPr>
          <w:trHeight w:val="20"/>
        </w:trPr>
        <w:tc>
          <w:tcPr>
            <w:tcW w:w="2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565F7D" w14:textId="77777777" w:rsidR="00DA2E99" w:rsidRPr="00CF4C8B" w:rsidRDefault="00DA2E99" w:rsidP="002D23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Adult (18-64 years)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9A45F4" w14:textId="586D5CEF" w:rsidR="00DA2E99" w:rsidRPr="00CF4C8B" w:rsidRDefault="00DA2E99" w:rsidP="002D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63.</w:t>
            </w:r>
            <w:r w:rsidR="004035E7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 xml:space="preserve"> (12.7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7A921C" w14:textId="21DDE699" w:rsidR="00DA2E99" w:rsidRPr="00CF4C8B" w:rsidRDefault="00DA2E99" w:rsidP="002D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64.</w:t>
            </w:r>
            <w:r w:rsidR="004035E7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 xml:space="preserve"> (11.5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440861" w14:textId="55AE04A4" w:rsidR="00DA2E99" w:rsidRPr="00CF4C8B" w:rsidRDefault="00DA2E99" w:rsidP="002D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64.1 (11.2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021A4C" w14:textId="77777777" w:rsidR="00DA2E99" w:rsidRPr="00CF4C8B" w:rsidRDefault="00DA2E99" w:rsidP="002D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.766</w:t>
            </w:r>
          </w:p>
        </w:tc>
      </w:tr>
      <w:tr w:rsidR="00DA2E99" w:rsidRPr="00CF4C8B" w14:paraId="286EC51C" w14:textId="77777777" w:rsidTr="00CB70B5">
        <w:trPr>
          <w:trHeight w:val="20"/>
        </w:trPr>
        <w:tc>
          <w:tcPr>
            <w:tcW w:w="2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EBFCC2" w14:textId="77777777" w:rsidR="00DA2E99" w:rsidRPr="00CF4C8B" w:rsidRDefault="00DA2E99" w:rsidP="002D23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Older Adult (65+ years)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4C5EFE" w14:textId="295E9994" w:rsidR="00DA2E99" w:rsidRPr="00CF4C8B" w:rsidRDefault="00DA2E99" w:rsidP="002D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11.5 (7.</w:t>
            </w:r>
            <w:r w:rsidR="004035E7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E4F8D0" w14:textId="58E433ED" w:rsidR="00DA2E99" w:rsidRPr="00CF4C8B" w:rsidRDefault="00DA2E99" w:rsidP="002D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11.</w:t>
            </w:r>
            <w:r w:rsidR="004035E7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 xml:space="preserve"> (7.0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2A026D" w14:textId="0FF4F9D9" w:rsidR="00DA2E99" w:rsidRPr="00CF4C8B" w:rsidRDefault="00DA2E99" w:rsidP="002D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11.</w:t>
            </w:r>
            <w:r w:rsidR="004035E7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 xml:space="preserve"> (6.5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ABF8A5" w14:textId="77777777" w:rsidR="00DA2E99" w:rsidRPr="00CF4C8B" w:rsidRDefault="00DA2E99" w:rsidP="002D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.519</w:t>
            </w:r>
          </w:p>
        </w:tc>
      </w:tr>
      <w:tr w:rsidR="00DA2E99" w:rsidRPr="00CF4C8B" w14:paraId="74BBE3F2" w14:textId="77777777" w:rsidTr="002D2392">
        <w:trPr>
          <w:trHeight w:val="20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8C7D9E" w14:textId="77777777" w:rsidR="00DA2E99" w:rsidRPr="00CF4C8B" w:rsidRDefault="00DA2E99" w:rsidP="002D23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, %</w:t>
            </w:r>
          </w:p>
        </w:tc>
      </w:tr>
      <w:tr w:rsidR="00DA2E99" w:rsidRPr="00CF4C8B" w14:paraId="6506A39C" w14:textId="77777777" w:rsidTr="00CB70B5">
        <w:trPr>
          <w:trHeight w:val="20"/>
        </w:trPr>
        <w:tc>
          <w:tcPr>
            <w:tcW w:w="2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24BB0A" w14:textId="77777777" w:rsidR="00DA2E99" w:rsidRPr="00CF4C8B" w:rsidRDefault="00DA2E99" w:rsidP="002D23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285FDA" w14:textId="78705CCA" w:rsidR="00DA2E99" w:rsidRPr="00CF4C8B" w:rsidRDefault="00DA2E99" w:rsidP="002D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55.2 (7.</w:t>
            </w:r>
            <w:r w:rsidR="004035E7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F1F348" w14:textId="09A4A659" w:rsidR="00DA2E99" w:rsidRPr="00CF4C8B" w:rsidRDefault="00DA2E99" w:rsidP="002D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56.</w:t>
            </w:r>
            <w:r w:rsidR="004035E7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 xml:space="preserve"> (6.2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0ED6C5" w14:textId="48285645" w:rsidR="00DA2E99" w:rsidRPr="00CF4C8B" w:rsidRDefault="00DA2E99" w:rsidP="002D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56.</w:t>
            </w:r>
            <w:r w:rsidR="004035E7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4035E7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51ED3A" w14:textId="77777777" w:rsidR="00DA2E99" w:rsidRPr="00CF4C8B" w:rsidRDefault="00DA2E99" w:rsidP="002D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.112</w:t>
            </w:r>
          </w:p>
        </w:tc>
      </w:tr>
      <w:tr w:rsidR="00DA2E99" w:rsidRPr="00CF4C8B" w14:paraId="2DCB9C41" w14:textId="77777777" w:rsidTr="002D2392">
        <w:trPr>
          <w:trHeight w:val="20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BF73D5" w14:textId="77777777" w:rsidR="00DA2E99" w:rsidRPr="00CF4C8B" w:rsidRDefault="00DA2E99" w:rsidP="002D23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e/Ethnicity, %</w:t>
            </w:r>
          </w:p>
        </w:tc>
      </w:tr>
      <w:tr w:rsidR="00CB70B5" w:rsidRPr="00CF4C8B" w14:paraId="328944B1" w14:textId="77777777" w:rsidTr="00CB70B5">
        <w:trPr>
          <w:trHeight w:val="20"/>
        </w:trPr>
        <w:tc>
          <w:tcPr>
            <w:tcW w:w="2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379988" w14:textId="4F574BCC" w:rsidR="00CB70B5" w:rsidRPr="00CF4C8B" w:rsidRDefault="00CB70B5" w:rsidP="00CB7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American Indian or Alaska Native, non-Hispanic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09BFEA" w14:textId="6303B656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5.9 (17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142EC1" w14:textId="2076EA4B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2.8 (11.9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52652D" w14:textId="0D070C0D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 xml:space="preserve"> (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0038A0" w14:textId="6266092A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C14">
              <w:rPr>
                <w:rFonts w:ascii="Times New Roman" w:eastAsia="Times New Roman" w:hAnsi="Times New Roman" w:cs="Times New Roman"/>
                <w:color w:val="000000"/>
              </w:rPr>
              <w:t>&lt;.001***</w:t>
            </w:r>
          </w:p>
        </w:tc>
      </w:tr>
      <w:tr w:rsidR="00CB70B5" w:rsidRPr="00CF4C8B" w14:paraId="54A494DC" w14:textId="77777777" w:rsidTr="00CB70B5">
        <w:trPr>
          <w:trHeight w:val="20"/>
        </w:trPr>
        <w:tc>
          <w:tcPr>
            <w:tcW w:w="2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363656" w14:textId="77777777" w:rsidR="00CB70B5" w:rsidRPr="00CF4C8B" w:rsidRDefault="00CB70B5" w:rsidP="00CB70B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Asian, non-Hispanic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CF8171" w14:textId="4E8274E6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1.8 (4.8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A5C429" w14:textId="6B575E34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 xml:space="preserve"> (8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633954" w14:textId="68691239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3.3 (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9B1C97" w14:textId="77777777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.303</w:t>
            </w:r>
          </w:p>
        </w:tc>
      </w:tr>
      <w:tr w:rsidR="00CB70B5" w:rsidRPr="00CF4C8B" w14:paraId="3C874ADE" w14:textId="77777777" w:rsidTr="00CB70B5">
        <w:trPr>
          <w:trHeight w:val="20"/>
        </w:trPr>
        <w:tc>
          <w:tcPr>
            <w:tcW w:w="2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EFAB1E" w14:textId="77777777" w:rsidR="00CB70B5" w:rsidRPr="00CF4C8B" w:rsidRDefault="00CB70B5" w:rsidP="00CB70B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Black, non-Hispanic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8466A8" w14:textId="7DCB819B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16.4 (22.3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62FCD1" w14:textId="11C5DEE3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0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 xml:space="preserve"> (24.2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89CA33" w14:textId="032526C0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17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 xml:space="preserve"> (2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1ECC0F" w14:textId="77777777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.223</w:t>
            </w:r>
          </w:p>
        </w:tc>
      </w:tr>
      <w:tr w:rsidR="00CB70B5" w:rsidRPr="00CF4C8B" w14:paraId="12AD09B2" w14:textId="77777777" w:rsidTr="00CB70B5">
        <w:trPr>
          <w:trHeight w:val="20"/>
        </w:trPr>
        <w:tc>
          <w:tcPr>
            <w:tcW w:w="2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1BEC54" w14:textId="77777777" w:rsidR="00CB70B5" w:rsidRPr="00CF4C8B" w:rsidRDefault="00CB70B5" w:rsidP="00CB70B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463DBC" w14:textId="2D7A6B32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2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 xml:space="preserve"> (2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BB52CE" w14:textId="6B481C5D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2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 xml:space="preserve"> (27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6465E7" w14:textId="22CB7A5E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27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 xml:space="preserve"> (2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A62A2E" w14:textId="77777777" w:rsidR="00CB70B5" w:rsidRPr="00641C14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1C14">
              <w:rPr>
                <w:rFonts w:ascii="Times New Roman" w:eastAsia="Times New Roman" w:hAnsi="Times New Roman" w:cs="Times New Roman"/>
                <w:color w:val="000000"/>
              </w:rPr>
              <w:t>.218</w:t>
            </w:r>
          </w:p>
        </w:tc>
      </w:tr>
      <w:tr w:rsidR="00CB70B5" w:rsidRPr="00CF4C8B" w14:paraId="33D24282" w14:textId="77777777" w:rsidTr="00CB70B5">
        <w:trPr>
          <w:trHeight w:val="20"/>
        </w:trPr>
        <w:tc>
          <w:tcPr>
            <w:tcW w:w="2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242EE3" w14:textId="77777777" w:rsidR="00CB70B5" w:rsidRPr="00CF4C8B" w:rsidRDefault="00CB70B5" w:rsidP="00CB70B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Other, non-Hispanic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279761" w14:textId="246E517B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E720B6" w14:textId="3730735A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DE89A2" w14:textId="36E1EB30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1.3 (2.4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52E971" w14:textId="77777777" w:rsidR="00CB70B5" w:rsidRPr="00641C14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1C14">
              <w:rPr>
                <w:rFonts w:ascii="Times New Roman" w:eastAsia="Times New Roman" w:hAnsi="Times New Roman" w:cs="Times New Roman"/>
                <w:color w:val="000000"/>
              </w:rPr>
              <w:t>.299</w:t>
            </w:r>
          </w:p>
        </w:tc>
      </w:tr>
      <w:tr w:rsidR="00CB70B5" w:rsidRPr="00CF4C8B" w14:paraId="7E25E57F" w14:textId="77777777" w:rsidTr="00CB70B5">
        <w:trPr>
          <w:trHeight w:val="20"/>
        </w:trPr>
        <w:tc>
          <w:tcPr>
            <w:tcW w:w="2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645BCF" w14:textId="5A0D71DF" w:rsidR="00CB70B5" w:rsidRPr="00CF4C8B" w:rsidRDefault="00CB70B5" w:rsidP="00CB7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White, non-Hispanic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230E08" w14:textId="50D64F74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4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 xml:space="preserve"> (30.0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DE3015" w14:textId="48B2EE01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3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 xml:space="preserve"> (29.8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E77409" w14:textId="1361868A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4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 xml:space="preserve"> (3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5B7861" w14:textId="1F731E5F" w:rsidR="00CB70B5" w:rsidRPr="00641C14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C14">
              <w:rPr>
                <w:rFonts w:ascii="Times New Roman" w:eastAsia="Times New Roman" w:hAnsi="Times New Roman" w:cs="Times New Roman"/>
                <w:color w:val="000000"/>
              </w:rPr>
              <w:t>.493</w:t>
            </w:r>
          </w:p>
        </w:tc>
      </w:tr>
      <w:tr w:rsidR="00CB70B5" w:rsidRPr="00CF4C8B" w14:paraId="6908AA31" w14:textId="77777777" w:rsidTr="002D2392">
        <w:trPr>
          <w:trHeight w:val="20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4E4062" w14:textId="77777777" w:rsidR="00CB70B5" w:rsidRPr="00641C14" w:rsidRDefault="00CB70B5" w:rsidP="00CB70B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C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surance Coverage, %</w:t>
            </w:r>
          </w:p>
        </w:tc>
      </w:tr>
      <w:tr w:rsidR="00CB70B5" w:rsidRPr="00CF4C8B" w14:paraId="12DD7F5E" w14:textId="77777777" w:rsidTr="00CB70B5">
        <w:trPr>
          <w:trHeight w:val="20"/>
        </w:trPr>
        <w:tc>
          <w:tcPr>
            <w:tcW w:w="2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C9E5BE" w14:textId="77777777" w:rsidR="00CB70B5" w:rsidRPr="00CF4C8B" w:rsidRDefault="00CB70B5" w:rsidP="00CB70B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Medicaid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7F7ACB" w14:textId="0AFC0F3C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37.2 (20.9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96B69B" w14:textId="6466D2E3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3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 xml:space="preserve"> (19.6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E831B3" w14:textId="7CB216C7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4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 xml:space="preserve"> (17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C76E41" w14:textId="77777777" w:rsidR="00CB70B5" w:rsidRPr="00641C14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1C14">
              <w:rPr>
                <w:rFonts w:ascii="Times New Roman" w:eastAsia="Times New Roman" w:hAnsi="Times New Roman" w:cs="Times New Roman"/>
                <w:color w:val="000000"/>
              </w:rPr>
              <w:t>&lt;.001***</w:t>
            </w:r>
          </w:p>
        </w:tc>
      </w:tr>
      <w:tr w:rsidR="00CB70B5" w:rsidRPr="00CF4C8B" w14:paraId="106AFB8A" w14:textId="77777777" w:rsidTr="00CB70B5">
        <w:trPr>
          <w:trHeight w:val="20"/>
        </w:trPr>
        <w:tc>
          <w:tcPr>
            <w:tcW w:w="2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6C0520" w14:textId="77777777" w:rsidR="00CB70B5" w:rsidRPr="00CF4C8B" w:rsidRDefault="00CB70B5" w:rsidP="00CB70B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Medicare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0D7D83" w14:textId="44506207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 xml:space="preserve"> (8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94B8BE" w14:textId="0EFEC5AB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 xml:space="preserve"> (7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804D08" w14:textId="5720C45B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11.8 (7.2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17F6FB" w14:textId="5E1C6632" w:rsidR="00CB70B5" w:rsidRPr="00641C14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920</w:t>
            </w:r>
          </w:p>
        </w:tc>
      </w:tr>
      <w:tr w:rsidR="00CB70B5" w:rsidRPr="00CF4C8B" w14:paraId="6F84C820" w14:textId="77777777" w:rsidTr="00CB70B5">
        <w:trPr>
          <w:trHeight w:val="20"/>
        </w:trPr>
        <w:tc>
          <w:tcPr>
            <w:tcW w:w="2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409673" w14:textId="77777777" w:rsidR="00CB70B5" w:rsidRPr="00CF4C8B" w:rsidRDefault="00CB70B5" w:rsidP="00CB70B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Other Public (e.g., state government programs)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D8B842" w14:textId="5ACD8DDE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 xml:space="preserve"> (3.4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2186D5" w14:textId="5EF1FA1A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0.6 (2.4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3E5E77" w14:textId="515D2F1F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 xml:space="preserve"> (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BAC0D7" w14:textId="02897212" w:rsidR="00CB70B5" w:rsidRPr="00641C14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78</w:t>
            </w:r>
          </w:p>
        </w:tc>
      </w:tr>
      <w:tr w:rsidR="00CB70B5" w:rsidRPr="00CF4C8B" w14:paraId="701F8BE2" w14:textId="77777777" w:rsidTr="00CB70B5">
        <w:trPr>
          <w:trHeight w:val="20"/>
        </w:trPr>
        <w:tc>
          <w:tcPr>
            <w:tcW w:w="2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FE7387" w14:textId="77777777" w:rsidR="00CB70B5" w:rsidRPr="00CF4C8B" w:rsidRDefault="00CB70B5" w:rsidP="00CB70B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Private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A2DE47" w14:textId="62EBB203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2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 xml:space="preserve"> (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363AA2" w14:textId="742724C8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2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 xml:space="preserve"> (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7447D3" w14:textId="42AE3E9B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2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 xml:space="preserve"> (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F41D94" w14:textId="3E0BF90F" w:rsidR="00CB70B5" w:rsidRPr="00641C14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35</w:t>
            </w:r>
          </w:p>
        </w:tc>
      </w:tr>
      <w:tr w:rsidR="00CB70B5" w:rsidRPr="00CF4C8B" w14:paraId="48073936" w14:textId="77777777" w:rsidTr="00CB70B5">
        <w:trPr>
          <w:trHeight w:val="20"/>
        </w:trPr>
        <w:tc>
          <w:tcPr>
            <w:tcW w:w="2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1A34EF" w14:textId="2DFD3ADD" w:rsidR="00CB70B5" w:rsidRPr="00CF4C8B" w:rsidRDefault="00CB70B5" w:rsidP="00CB7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Uninsured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6D85AC" w14:textId="66C7F9DD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27.1 (2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ADF0F3" w14:textId="20C97B5D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26.5 (19.6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016F7A" w14:textId="6C8E5DB9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2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 xml:space="preserve"> (1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1E3C96" w14:textId="2CAE723A" w:rsidR="00CB70B5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C14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  <w:r w:rsidRPr="00641C14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CB70B5" w:rsidRPr="00CF4C8B" w14:paraId="73B07689" w14:textId="77777777" w:rsidTr="002D2392">
        <w:trPr>
          <w:trHeight w:val="20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464422" w14:textId="77777777" w:rsidR="00CB70B5" w:rsidRPr="00CF4C8B" w:rsidRDefault="00CB70B5" w:rsidP="00CB70B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ther Patient Characteristics, %</w:t>
            </w:r>
          </w:p>
        </w:tc>
      </w:tr>
      <w:tr w:rsidR="00CB70B5" w:rsidRPr="00CF4C8B" w14:paraId="28445F8A" w14:textId="77777777" w:rsidTr="00CB70B5">
        <w:trPr>
          <w:trHeight w:val="20"/>
        </w:trPr>
        <w:tc>
          <w:tcPr>
            <w:tcW w:w="2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C049B9" w14:textId="77777777" w:rsidR="00CB70B5" w:rsidRPr="00CF4C8B" w:rsidRDefault="00CB70B5" w:rsidP="00CB70B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exual Orientation/Gender Identity Minority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D9240A" w14:textId="7C397F92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5.9 (8.0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484157" w14:textId="202FCA84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8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 xml:space="preserve"> (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FF78CE" w14:textId="12E38B86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8.9 (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CA3447" w14:textId="77777777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.128</w:t>
            </w:r>
          </w:p>
        </w:tc>
      </w:tr>
      <w:tr w:rsidR="00CB70B5" w:rsidRPr="00CF4C8B" w14:paraId="576128D5" w14:textId="77777777" w:rsidTr="00CB70B5">
        <w:trPr>
          <w:trHeight w:val="20"/>
        </w:trPr>
        <w:tc>
          <w:tcPr>
            <w:tcW w:w="2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11F025" w14:textId="6EDCA794" w:rsidR="00CB70B5" w:rsidRPr="00CF4C8B" w:rsidRDefault="005562DD" w:rsidP="00CB70B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periencing </w:t>
            </w:r>
            <w:r w:rsidR="00CB70B5" w:rsidRPr="00CF4C8B">
              <w:rPr>
                <w:rFonts w:ascii="Times New Roman" w:eastAsia="Times New Roman" w:hAnsi="Times New Roman" w:cs="Times New Roman"/>
                <w:color w:val="000000"/>
              </w:rPr>
              <w:t>Homeles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ess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36B26D" w14:textId="0937236C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5.9 (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.0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67EA84" w14:textId="6478FA59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7.0 (18.1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9CD1DF" w14:textId="3E6C4C53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CF4C8B">
              <w:rPr>
                <w:rFonts w:ascii="Times New Roman" w:eastAsia="Times New Roman" w:hAnsi="Times New Roman" w:cs="Times New Roman"/>
                <w:color w:val="000000"/>
              </w:rPr>
              <w:t xml:space="preserve"> (16.6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2C4508" w14:textId="77777777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color w:val="000000"/>
              </w:rPr>
              <w:t>.870</w:t>
            </w:r>
          </w:p>
        </w:tc>
      </w:tr>
      <w:tr w:rsidR="00CB70B5" w:rsidRPr="00CF4C8B" w14:paraId="6CB436C1" w14:textId="77777777" w:rsidTr="00CB70B5">
        <w:trPr>
          <w:trHeight w:val="20"/>
        </w:trPr>
        <w:tc>
          <w:tcPr>
            <w:tcW w:w="2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6866EB" w14:textId="6C5E8931" w:rsidR="00CB70B5" w:rsidRPr="00CF4C8B" w:rsidRDefault="00CB70B5" w:rsidP="00CB70B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 xml:space="preserve">Best Served in </w:t>
            </w:r>
            <w:r w:rsidR="005562DD">
              <w:rPr>
                <w:rFonts w:ascii="Times New Roman" w:eastAsia="Times New Roman" w:hAnsi="Times New Roman" w:cs="Times New Roman"/>
              </w:rPr>
              <w:t>non-English</w:t>
            </w:r>
            <w:r w:rsidRPr="00CF4C8B">
              <w:rPr>
                <w:rFonts w:ascii="Times New Roman" w:eastAsia="Times New Roman" w:hAnsi="Times New Roman" w:cs="Times New Roman"/>
              </w:rPr>
              <w:t xml:space="preserve"> Language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4122A8" w14:textId="23568D93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16.9 (23.6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DB6657" w14:textId="5C426D04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18.4 (23.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Pr="00CF4C8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F1F33E" w14:textId="0F6B7D60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20.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 w:rsidRPr="00CF4C8B">
              <w:rPr>
                <w:rFonts w:ascii="Times New Roman" w:eastAsia="Times New Roman" w:hAnsi="Times New Roman" w:cs="Times New Roman"/>
              </w:rPr>
              <w:t xml:space="preserve"> (22.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Pr="00CF4C8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0D70FC" w14:textId="77777777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.230</w:t>
            </w:r>
          </w:p>
        </w:tc>
      </w:tr>
      <w:tr w:rsidR="00CB70B5" w:rsidRPr="00CF4C8B" w14:paraId="2E435845" w14:textId="77777777" w:rsidTr="00CB70B5">
        <w:trPr>
          <w:trHeight w:val="20"/>
        </w:trPr>
        <w:tc>
          <w:tcPr>
            <w:tcW w:w="2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A587B1" w14:textId="77777777" w:rsidR="00CB70B5" w:rsidRPr="00CF4C8B" w:rsidRDefault="00CB70B5" w:rsidP="00CB70B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Veteran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537B9F" w14:textId="4A8201BD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1.7 (2.0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BA794C" w14:textId="7B5D13EE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1.7 (1.9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CC4016" w14:textId="29B58AD1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 w:rsidRPr="00CF4C8B">
              <w:rPr>
                <w:rFonts w:ascii="Times New Roman" w:eastAsia="Times New Roman" w:hAnsi="Times New Roman" w:cs="Times New Roman"/>
              </w:rPr>
              <w:t xml:space="preserve"> (2.3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C35FEA" w14:textId="77777777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.898</w:t>
            </w:r>
          </w:p>
        </w:tc>
      </w:tr>
      <w:tr w:rsidR="00CB70B5" w:rsidRPr="00CF4C8B" w14:paraId="0010C5D4" w14:textId="77777777" w:rsidTr="00CB70B5">
        <w:trPr>
          <w:trHeight w:val="20"/>
        </w:trPr>
        <w:tc>
          <w:tcPr>
            <w:tcW w:w="2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9E14BF" w14:textId="77777777" w:rsidR="00CB70B5" w:rsidRPr="00CF4C8B" w:rsidRDefault="00CB70B5" w:rsidP="00CB70B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Diabetes Diagnosis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8EE0BF" w14:textId="77AC8258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9.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 w:rsidRPr="00CF4C8B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5.0</w:t>
            </w:r>
            <w:r w:rsidRPr="00CF4C8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50AE70" w14:textId="3CD29DBA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10.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Pr="00CF4C8B">
              <w:rPr>
                <w:rFonts w:ascii="Times New Roman" w:eastAsia="Times New Roman" w:hAnsi="Times New Roman" w:cs="Times New Roman"/>
              </w:rPr>
              <w:t xml:space="preserve"> (4.8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410197" w14:textId="1A00F762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9.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 w:rsidRPr="00CF4C8B">
              <w:rPr>
                <w:rFonts w:ascii="Times New Roman" w:eastAsia="Times New Roman" w:hAnsi="Times New Roman" w:cs="Times New Roman"/>
              </w:rPr>
              <w:t xml:space="preserve"> (3.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CF4C8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E6BDEC" w14:textId="0BA0C66A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51</w:t>
            </w:r>
          </w:p>
        </w:tc>
      </w:tr>
      <w:tr w:rsidR="00CB70B5" w:rsidRPr="00CF4C8B" w14:paraId="56E6DE41" w14:textId="77777777" w:rsidTr="00CB70B5">
        <w:trPr>
          <w:trHeight w:val="20"/>
        </w:trPr>
        <w:tc>
          <w:tcPr>
            <w:tcW w:w="2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82073F" w14:textId="77777777" w:rsidR="00CB70B5" w:rsidRPr="00CF4C8B" w:rsidRDefault="00CB70B5" w:rsidP="00CB70B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Hypertension Diagnosis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5CBC53" w14:textId="50B8A269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19.5 (10.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CF4C8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B1ABB8" w14:textId="76F9C39B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20.3 (9.6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159D84" w14:textId="321F34A2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19.2 (8.3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48AB78" w14:textId="404D2104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3</w:t>
            </w:r>
          </w:p>
        </w:tc>
      </w:tr>
      <w:tr w:rsidR="00CB70B5" w:rsidRPr="00CF4C8B" w14:paraId="73F43992" w14:textId="77777777" w:rsidTr="00CB70B5">
        <w:trPr>
          <w:trHeight w:val="20"/>
        </w:trPr>
        <w:tc>
          <w:tcPr>
            <w:tcW w:w="2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E93E46" w14:textId="77777777" w:rsidR="00CB70B5" w:rsidRPr="00CF4C8B" w:rsidRDefault="00CB70B5" w:rsidP="00CB70B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Anxiety Diagnosis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06FB64" w14:textId="563B8004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9.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Pr="00CF4C8B">
              <w:rPr>
                <w:rFonts w:ascii="Times New Roman" w:eastAsia="Times New Roman" w:hAnsi="Times New Roman" w:cs="Times New Roman"/>
              </w:rPr>
              <w:t xml:space="preserve"> (7.0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E6FDD3" w14:textId="2645D2A3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9.2 (6.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 w:rsidRPr="00CF4C8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A460F9" w14:textId="3B7EBF2D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11.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Pr="00CF4C8B">
              <w:rPr>
                <w:rFonts w:ascii="Times New Roman" w:eastAsia="Times New Roman" w:hAnsi="Times New Roman" w:cs="Times New Roman"/>
              </w:rPr>
              <w:t xml:space="preserve"> (6.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 w:rsidRPr="00CF4C8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28D159" w14:textId="2C55A21A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3</w:t>
            </w:r>
            <w:r w:rsidRPr="00CF4C8B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CB70B5" w:rsidRPr="00CF4C8B" w14:paraId="59310C99" w14:textId="77777777" w:rsidTr="00CB70B5">
        <w:trPr>
          <w:trHeight w:val="20"/>
        </w:trPr>
        <w:tc>
          <w:tcPr>
            <w:tcW w:w="2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5178B7" w14:textId="77777777" w:rsidR="00CB70B5" w:rsidRPr="00CF4C8B" w:rsidRDefault="00CB70B5" w:rsidP="00CB70B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Depression Diagnosis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910D39" w14:textId="535256EA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9.6 (7.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CF4C8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B53093" w14:textId="5FAE8F1B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9.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Pr="00CF4C8B">
              <w:rPr>
                <w:rFonts w:ascii="Times New Roman" w:eastAsia="Times New Roman" w:hAnsi="Times New Roman" w:cs="Times New Roman"/>
              </w:rPr>
              <w:t xml:space="preserve"> (6.8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1574C3" w14:textId="0878E2D7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10.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CF4C8B">
              <w:rPr>
                <w:rFonts w:ascii="Times New Roman" w:eastAsia="Times New Roman" w:hAnsi="Times New Roman" w:cs="Times New Roman"/>
              </w:rPr>
              <w:t xml:space="preserve"> (7.1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2D0BF9" w14:textId="5121256B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13*</w:t>
            </w:r>
          </w:p>
        </w:tc>
      </w:tr>
      <w:tr w:rsidR="00CB70B5" w:rsidRPr="00CF4C8B" w14:paraId="21E4BF67" w14:textId="77777777" w:rsidTr="00CB70B5">
        <w:trPr>
          <w:trHeight w:val="20"/>
        </w:trPr>
        <w:tc>
          <w:tcPr>
            <w:tcW w:w="2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BD2BD0" w14:textId="77777777" w:rsidR="00CB70B5" w:rsidRPr="00CF4C8B" w:rsidRDefault="00CB70B5" w:rsidP="00CB70B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Alcohol Use Diagnosis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46A96B" w14:textId="18DD2866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1.8 (3.1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DE6C6D" w14:textId="6F9FBB78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1.7 (4.4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F2637F" w14:textId="20A2FC24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1.8 (2.4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DFC712" w14:textId="7FA54C37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11</w:t>
            </w:r>
          </w:p>
        </w:tc>
      </w:tr>
      <w:tr w:rsidR="00CB70B5" w:rsidRPr="00CF4C8B" w14:paraId="419FAF4B" w14:textId="77777777" w:rsidTr="00CB70B5">
        <w:trPr>
          <w:trHeight w:val="20"/>
        </w:trPr>
        <w:tc>
          <w:tcPr>
            <w:tcW w:w="2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8F9F4B" w14:textId="4750EEE7" w:rsidR="00CB70B5" w:rsidRPr="00CF4C8B" w:rsidRDefault="005562DD" w:rsidP="00CB70B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ther </w:t>
            </w:r>
            <w:r w:rsidR="00CB70B5" w:rsidRPr="00CF4C8B">
              <w:rPr>
                <w:rFonts w:ascii="Times New Roman" w:eastAsia="Times New Roman" w:hAnsi="Times New Roman" w:cs="Times New Roman"/>
              </w:rPr>
              <w:t>Substance Use Disorder Diagnosis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DEE806" w14:textId="77639F47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2.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 w:rsidRPr="00CF4C8B">
              <w:rPr>
                <w:rFonts w:ascii="Times New Roman" w:eastAsia="Times New Roman" w:hAnsi="Times New Roman" w:cs="Times New Roman"/>
              </w:rPr>
              <w:t xml:space="preserve"> (4.3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77F79C" w14:textId="5DE7EE77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2.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 w:rsidRPr="00CF4C8B">
              <w:rPr>
                <w:rFonts w:ascii="Times New Roman" w:eastAsia="Times New Roman" w:hAnsi="Times New Roman" w:cs="Times New Roman"/>
              </w:rPr>
              <w:t xml:space="preserve"> (5.9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62F5CF" w14:textId="27AFC719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3.1 (4.6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7CF3BE" w14:textId="77777777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.339</w:t>
            </w:r>
          </w:p>
        </w:tc>
      </w:tr>
      <w:tr w:rsidR="00CB70B5" w:rsidRPr="00CF4C8B" w14:paraId="0049D121" w14:textId="77777777" w:rsidTr="002D2392">
        <w:trPr>
          <w:trHeight w:val="20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149FF9" w14:textId="77777777" w:rsidR="00CB70B5" w:rsidRPr="00CF4C8B" w:rsidRDefault="00CB70B5" w:rsidP="00CB70B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b/>
                <w:bCs/>
              </w:rPr>
              <w:t>FQHC-level Characteristics</w:t>
            </w:r>
          </w:p>
        </w:tc>
      </w:tr>
      <w:tr w:rsidR="00CB70B5" w:rsidRPr="00CF4C8B" w14:paraId="4F16E186" w14:textId="77777777" w:rsidTr="00CB70B5">
        <w:trPr>
          <w:trHeight w:val="20"/>
        </w:trPr>
        <w:tc>
          <w:tcPr>
            <w:tcW w:w="2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E87EE9" w14:textId="606921C9" w:rsidR="00CB70B5" w:rsidRPr="00CF4C8B" w:rsidRDefault="00CB70B5" w:rsidP="00CB70B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Section 330(e) Community Health Center Grant</w:t>
            </w:r>
            <w:r w:rsidR="005562DD">
              <w:rPr>
                <w:rFonts w:ascii="Times New Roman" w:eastAsia="Times New Roman" w:hAnsi="Times New Roman" w:cs="Times New Roman"/>
              </w:rPr>
              <w:t xml:space="preserve"> Funding</w:t>
            </w:r>
            <w:r w:rsidRPr="00CF4C8B">
              <w:rPr>
                <w:rFonts w:ascii="Times New Roman" w:eastAsia="Times New Roman" w:hAnsi="Times New Roman" w:cs="Times New Roman"/>
              </w:rPr>
              <w:t>, %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5972A9" w14:textId="1472350E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94.1 (23.7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90803B" w14:textId="65A63283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95.0 (21.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 w:rsidRPr="00CF4C8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94322C" w14:textId="7CC1A90A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94.8 (22.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Pr="00CF4C8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559A8C" w14:textId="77777777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.942</w:t>
            </w:r>
          </w:p>
        </w:tc>
      </w:tr>
      <w:tr w:rsidR="00CB70B5" w:rsidRPr="00CF4C8B" w14:paraId="648476E4" w14:textId="77777777" w:rsidTr="00CB70B5">
        <w:trPr>
          <w:trHeight w:val="20"/>
        </w:trPr>
        <w:tc>
          <w:tcPr>
            <w:tcW w:w="2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D6A467" w14:textId="7049A682" w:rsidR="00CB70B5" w:rsidRPr="00CF4C8B" w:rsidRDefault="00CB70B5" w:rsidP="00CB70B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Section 330(h) Health Care for the Homeless Grant</w:t>
            </w:r>
            <w:r w:rsidR="005562DD">
              <w:rPr>
                <w:rFonts w:ascii="Times New Roman" w:eastAsia="Times New Roman" w:hAnsi="Times New Roman" w:cs="Times New Roman"/>
              </w:rPr>
              <w:t xml:space="preserve"> Funding</w:t>
            </w:r>
            <w:r w:rsidRPr="00CF4C8B">
              <w:rPr>
                <w:rFonts w:ascii="Times New Roman" w:eastAsia="Times New Roman" w:hAnsi="Times New Roman" w:cs="Times New Roman"/>
              </w:rPr>
              <w:t>, %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6DCB46" w14:textId="7C6A082A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14.1 (35.0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1C1DAF" w14:textId="33ECC679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1.0</w:t>
            </w:r>
            <w:r w:rsidRPr="00CF4C8B">
              <w:rPr>
                <w:rFonts w:ascii="Times New Roman" w:eastAsia="Times New Roman" w:hAnsi="Times New Roman" w:cs="Times New Roman"/>
              </w:rPr>
              <w:t xml:space="preserve"> (40.8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ABB9F0" w14:textId="2C7EE2AA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22.7 (41.9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08ED4E" w14:textId="77777777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.171</w:t>
            </w:r>
          </w:p>
        </w:tc>
      </w:tr>
      <w:tr w:rsidR="00CB70B5" w:rsidRPr="00CF4C8B" w14:paraId="3ED4EC6E" w14:textId="77777777" w:rsidTr="00CB70B5">
        <w:trPr>
          <w:trHeight w:val="20"/>
        </w:trPr>
        <w:tc>
          <w:tcPr>
            <w:tcW w:w="2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D1F373" w14:textId="6F627147" w:rsidR="00CB70B5" w:rsidRPr="00CF4C8B" w:rsidRDefault="00CB70B5" w:rsidP="00CB70B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Section 330(g) Migrant Health Center Grant</w:t>
            </w:r>
            <w:r w:rsidR="005562DD">
              <w:rPr>
                <w:rFonts w:ascii="Times New Roman" w:eastAsia="Times New Roman" w:hAnsi="Times New Roman" w:cs="Times New Roman"/>
              </w:rPr>
              <w:t xml:space="preserve"> Funding</w:t>
            </w:r>
            <w:r w:rsidRPr="00CF4C8B">
              <w:rPr>
                <w:rFonts w:ascii="Times New Roman" w:eastAsia="Times New Roman" w:hAnsi="Times New Roman" w:cs="Times New Roman"/>
              </w:rPr>
              <w:t>, %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756ED3" w14:textId="15369D92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10.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 w:rsidRPr="00CF4C8B">
              <w:rPr>
                <w:rFonts w:ascii="Times New Roman" w:eastAsia="Times New Roman" w:hAnsi="Times New Roman" w:cs="Times New Roman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</w:rPr>
              <w:t>1.0</w:t>
            </w:r>
            <w:r w:rsidRPr="00CF4C8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296BA4" w14:textId="1D86E59A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13.4 (34.1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136E5B" w14:textId="78B8A1AE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12.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Pr="00CF4C8B">
              <w:rPr>
                <w:rFonts w:ascii="Times New Roman" w:eastAsia="Times New Roman" w:hAnsi="Times New Roman" w:cs="Times New Roman"/>
              </w:rPr>
              <w:t xml:space="preserve"> (33.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 w:rsidRPr="00CF4C8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7D9BF6" w14:textId="77777777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.780</w:t>
            </w:r>
          </w:p>
        </w:tc>
      </w:tr>
      <w:tr w:rsidR="00CB70B5" w:rsidRPr="00CF4C8B" w14:paraId="75527E49" w14:textId="77777777" w:rsidTr="00CB70B5">
        <w:trPr>
          <w:trHeight w:val="20"/>
        </w:trPr>
        <w:tc>
          <w:tcPr>
            <w:tcW w:w="2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7F1D6B" w14:textId="31AA97F8" w:rsidR="00CB70B5" w:rsidRPr="00CF4C8B" w:rsidRDefault="00CB70B5" w:rsidP="00CB70B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Section 330(</w:t>
            </w:r>
            <w:proofErr w:type="spellStart"/>
            <w:r w:rsidRPr="00CF4C8B">
              <w:rPr>
                <w:rFonts w:ascii="Times New Roman" w:eastAsia="Times New Roman" w:hAnsi="Times New Roman" w:cs="Times New Roman"/>
              </w:rPr>
              <w:t>i</w:t>
            </w:r>
            <w:proofErr w:type="spellEnd"/>
            <w:r w:rsidRPr="00CF4C8B">
              <w:rPr>
                <w:rFonts w:ascii="Times New Roman" w:eastAsia="Times New Roman" w:hAnsi="Times New Roman" w:cs="Times New Roman"/>
              </w:rPr>
              <w:t>) Public Housing Primary Care Grant</w:t>
            </w:r>
            <w:r w:rsidR="005562DD">
              <w:rPr>
                <w:rFonts w:ascii="Times New Roman" w:eastAsia="Times New Roman" w:hAnsi="Times New Roman" w:cs="Times New Roman"/>
              </w:rPr>
              <w:t xml:space="preserve"> Funding</w:t>
            </w:r>
            <w:r w:rsidRPr="00CF4C8B">
              <w:rPr>
                <w:rFonts w:ascii="Times New Roman" w:eastAsia="Times New Roman" w:hAnsi="Times New Roman" w:cs="Times New Roman"/>
              </w:rPr>
              <w:t>, %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984319" w14:textId="6B47AADA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4.7 (21.3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52FCE3" w14:textId="5B231006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7.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 w:rsidRPr="00CF4C8B">
              <w:rPr>
                <w:rFonts w:ascii="Times New Roman" w:eastAsia="Times New Roman" w:hAnsi="Times New Roman" w:cs="Times New Roman"/>
              </w:rPr>
              <w:t xml:space="preserve"> (26.5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BC4C09" w14:textId="28C6027B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8.1 (27.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Pr="00CF4C8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BDB841" w14:textId="77777777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.522</w:t>
            </w:r>
          </w:p>
        </w:tc>
      </w:tr>
      <w:tr w:rsidR="00CB70B5" w:rsidRPr="00CF4C8B" w14:paraId="280B195C" w14:textId="77777777" w:rsidTr="00CB70B5">
        <w:trPr>
          <w:trHeight w:val="20"/>
        </w:trPr>
        <w:tc>
          <w:tcPr>
            <w:tcW w:w="2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C3AD34" w14:textId="77777777" w:rsidR="00CB70B5" w:rsidRPr="00CF4C8B" w:rsidRDefault="00CB70B5" w:rsidP="00CB70B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Rural, %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D8994F" w14:textId="37724B9B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55.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 w:rsidRPr="00CF4C8B">
              <w:rPr>
                <w:rFonts w:ascii="Times New Roman" w:eastAsia="Times New Roman" w:hAnsi="Times New Roman" w:cs="Times New Roman"/>
              </w:rPr>
              <w:t xml:space="preserve"> (50.0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7E1116" w14:textId="6B2A902B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45.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Pr="00CF4C8B">
              <w:rPr>
                <w:rFonts w:ascii="Times New Roman" w:eastAsia="Times New Roman" w:hAnsi="Times New Roman" w:cs="Times New Roman"/>
              </w:rPr>
              <w:t xml:space="preserve"> (49.8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626B55" w14:textId="49527514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39.7 (4</w:t>
            </w:r>
            <w:r>
              <w:rPr>
                <w:rFonts w:ascii="Times New Roman" w:eastAsia="Times New Roman" w:hAnsi="Times New Roman" w:cs="Times New Roman"/>
              </w:rPr>
              <w:t>9.0</w:t>
            </w:r>
            <w:r w:rsidRPr="00CF4C8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BC7CC3" w14:textId="2E7E56A9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.008**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CB70B5" w:rsidRPr="00CF4C8B" w14:paraId="137B1C59" w14:textId="77777777" w:rsidTr="00CB70B5">
        <w:trPr>
          <w:trHeight w:val="20"/>
        </w:trPr>
        <w:tc>
          <w:tcPr>
            <w:tcW w:w="2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D8B411" w14:textId="77777777" w:rsidR="00CB70B5" w:rsidRPr="00CF4C8B" w:rsidRDefault="00CB70B5" w:rsidP="00CB70B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Unique Patient Count, n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80BB41" w14:textId="77777777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12,862 (15,016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9C869A" w14:textId="77777777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16,905 (19,924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E4A18D" w14:textId="77777777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22,914 (28,873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1695BD" w14:textId="77777777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&lt;.001***</w:t>
            </w:r>
          </w:p>
        </w:tc>
      </w:tr>
      <w:tr w:rsidR="00CB70B5" w:rsidRPr="00CF4C8B" w14:paraId="237584A0" w14:textId="77777777" w:rsidTr="00CB70B5">
        <w:trPr>
          <w:trHeight w:val="20"/>
        </w:trPr>
        <w:tc>
          <w:tcPr>
            <w:tcW w:w="2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FB4E02" w14:textId="77777777" w:rsidR="00CB70B5" w:rsidRPr="00CF4C8B" w:rsidRDefault="00CB70B5" w:rsidP="00CB70B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Total Non-Patient Revenue, $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EC8E19" w14:textId="77777777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6,240,412 (6,209,897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143A28" w14:textId="77777777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7,939,073 (10,600,000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081203" w14:textId="77777777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9,579,401 (15,300,000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A7ABC6" w14:textId="3FCF5115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.030*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CB70B5" w:rsidRPr="00CF4C8B" w14:paraId="0CC8ECF7" w14:textId="77777777" w:rsidTr="00CB70B5">
        <w:trPr>
          <w:trHeight w:val="20"/>
        </w:trPr>
        <w:tc>
          <w:tcPr>
            <w:tcW w:w="2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6DC2B7" w14:textId="77777777" w:rsidR="00CB70B5" w:rsidRPr="00CF4C8B" w:rsidRDefault="00CB70B5" w:rsidP="00CB70B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Revenue per patient, $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D3E976" w14:textId="6FCE45A1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984 (13.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 w:rsidRPr="00CF4C8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AFF475" w14:textId="5AE9A13A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686 (7.9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422D3B" w14:textId="4F59E6A6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681 (18.7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CE0CAC" w14:textId="77777777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.259</w:t>
            </w:r>
          </w:p>
        </w:tc>
      </w:tr>
      <w:tr w:rsidR="00CB70B5" w:rsidRPr="00CF4C8B" w14:paraId="63F83CAF" w14:textId="77777777" w:rsidTr="00CB70B5">
        <w:trPr>
          <w:trHeight w:val="20"/>
        </w:trPr>
        <w:tc>
          <w:tcPr>
            <w:tcW w:w="2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378857" w14:textId="77777777" w:rsidR="00CB70B5" w:rsidRPr="00CF4C8B" w:rsidRDefault="00CB70B5" w:rsidP="00CB70B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EHR Use, %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762574" w14:textId="50228A7E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99.8 (10.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CF4C8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87C7A7" w14:textId="4FDB2595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99.4 (7.6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033CD1" w14:textId="7B625DC6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99.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Pr="00CF4C8B">
              <w:rPr>
                <w:rFonts w:ascii="Times New Roman" w:eastAsia="Times New Roman" w:hAnsi="Times New Roman" w:cs="Times New Roman"/>
              </w:rPr>
              <w:t xml:space="preserve"> (5.6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40EE06" w14:textId="77777777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.460</w:t>
            </w:r>
          </w:p>
        </w:tc>
      </w:tr>
      <w:tr w:rsidR="00CB70B5" w:rsidRPr="00CF4C8B" w14:paraId="71C42C7A" w14:textId="77777777" w:rsidTr="00CB70B5">
        <w:trPr>
          <w:trHeight w:val="20"/>
        </w:trPr>
        <w:tc>
          <w:tcPr>
            <w:tcW w:w="2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3D03FA" w14:textId="77777777" w:rsidR="00CB70B5" w:rsidRPr="00CF4C8B" w:rsidRDefault="00CB70B5" w:rsidP="00CB70B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lastRenderedPageBreak/>
              <w:t>Medicaid Managed Care Contract, %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CE7811" w14:textId="5827E8DA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18.8 (39.3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E113BF" w14:textId="253D941B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25.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Pr="00CF4C8B">
              <w:rPr>
                <w:rFonts w:ascii="Times New Roman" w:eastAsia="Times New Roman" w:hAnsi="Times New Roman" w:cs="Times New Roman"/>
              </w:rPr>
              <w:t xml:space="preserve"> (43.4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BF4B9F" w14:textId="07B46926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24.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Pr="00CF4C8B">
              <w:rPr>
                <w:rFonts w:ascii="Times New Roman" w:eastAsia="Times New Roman" w:hAnsi="Times New Roman" w:cs="Times New Roman"/>
              </w:rPr>
              <w:t xml:space="preserve"> (42.8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C4E64E" w14:textId="0369CBBA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79</w:t>
            </w:r>
          </w:p>
        </w:tc>
      </w:tr>
      <w:tr w:rsidR="00CB70B5" w:rsidRPr="00CF4C8B" w14:paraId="15C1D9A7" w14:textId="77777777" w:rsidTr="002D2392">
        <w:trPr>
          <w:trHeight w:val="20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EB44FA" w14:textId="77777777" w:rsidR="00CB70B5" w:rsidRPr="00CF4C8B" w:rsidRDefault="00CB70B5" w:rsidP="00CB70B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  <w:b/>
                <w:bCs/>
              </w:rPr>
              <w:t>State-level Characteristics, %</w:t>
            </w:r>
          </w:p>
        </w:tc>
      </w:tr>
      <w:tr w:rsidR="00CB70B5" w:rsidRPr="00CF4C8B" w14:paraId="0ED4F418" w14:textId="77777777" w:rsidTr="00CB70B5">
        <w:trPr>
          <w:trHeight w:val="20"/>
        </w:trPr>
        <w:tc>
          <w:tcPr>
            <w:tcW w:w="2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C7A34D" w14:textId="77777777" w:rsidR="00CB70B5" w:rsidRPr="00CF4C8B" w:rsidRDefault="00CB70B5" w:rsidP="00CB70B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Medicaid Expansion as of 2020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D08D53" w14:textId="4ECAC759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70.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Pr="00CF4C8B">
              <w:rPr>
                <w:rFonts w:ascii="Times New Roman" w:eastAsia="Times New Roman" w:hAnsi="Times New Roman" w:cs="Times New Roman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</w:rPr>
              <w:t>6.0</w:t>
            </w:r>
            <w:r w:rsidRPr="00CF4C8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CA8684" w14:textId="02A424BC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64.6 (47.9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9735DE" w14:textId="61B678A0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74.0 (43.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CF4C8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FA5D2A" w14:textId="0F667B9B" w:rsidR="00CB70B5" w:rsidRPr="00CF4C8B" w:rsidRDefault="00CB70B5" w:rsidP="00CB7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C8B">
              <w:rPr>
                <w:rFonts w:ascii="Times New Roman" w:eastAsia="Times New Roman" w:hAnsi="Times New Roman" w:cs="Times New Roman"/>
              </w:rPr>
              <w:t>.004**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</w:tbl>
    <w:p w14:paraId="1AA4FC69" w14:textId="3B00B9E1" w:rsidR="00DA2E99" w:rsidRPr="00F378BA" w:rsidRDefault="00DA2E99" w:rsidP="00DA2E99">
      <w:pPr>
        <w:spacing w:after="0" w:line="240" w:lineRule="auto"/>
        <w:rPr>
          <w:rFonts w:ascii="Times New Roman" w:eastAsia="Times New Roman" w:hAnsi="Times New Roman" w:cs="Times New Roman"/>
        </w:rPr>
      </w:pPr>
      <w:r w:rsidRPr="00F378BA">
        <w:rPr>
          <w:rFonts w:ascii="Times New Roman" w:eastAsia="Times New Roman" w:hAnsi="Times New Roman" w:cs="Times New Roman"/>
          <w:szCs w:val="24"/>
        </w:rPr>
        <w:t xml:space="preserve">Note: </w:t>
      </w:r>
      <w:bookmarkStart w:id="0" w:name="_Hlk130478731"/>
      <w:r w:rsidR="00F73E6B" w:rsidRPr="00EE36DC">
        <w:rPr>
          <w:rFonts w:ascii="Times New Roman" w:eastAsia="Times New Roman" w:hAnsi="Times New Roman" w:cs="Times New Roman"/>
        </w:rPr>
        <w:t>***p&lt;.</w:t>
      </w:r>
      <w:r w:rsidR="00F73E6B">
        <w:rPr>
          <w:rFonts w:ascii="Times New Roman" w:eastAsia="Times New Roman" w:hAnsi="Times New Roman" w:cs="Times New Roman"/>
        </w:rPr>
        <w:t xml:space="preserve">01, </w:t>
      </w:r>
      <w:r w:rsidR="00F73E6B" w:rsidRPr="00EE36DC">
        <w:rPr>
          <w:rFonts w:ascii="Times New Roman" w:eastAsia="Times New Roman" w:hAnsi="Times New Roman" w:cs="Times New Roman"/>
        </w:rPr>
        <w:t>**p&lt;.0</w:t>
      </w:r>
      <w:r w:rsidR="00F73E6B">
        <w:rPr>
          <w:rFonts w:ascii="Times New Roman" w:eastAsia="Times New Roman" w:hAnsi="Times New Roman" w:cs="Times New Roman"/>
        </w:rPr>
        <w:t>5</w:t>
      </w:r>
      <w:r w:rsidR="00F73E6B" w:rsidRPr="00EE36DC">
        <w:rPr>
          <w:rFonts w:ascii="Times New Roman" w:eastAsia="Times New Roman" w:hAnsi="Times New Roman" w:cs="Times New Roman"/>
        </w:rPr>
        <w:t xml:space="preserve">, </w:t>
      </w:r>
      <w:bookmarkEnd w:id="0"/>
      <w:r w:rsidR="00F73E6B" w:rsidRPr="00EE36DC">
        <w:rPr>
          <w:rFonts w:ascii="Times New Roman" w:eastAsia="Times New Roman" w:hAnsi="Times New Roman" w:cs="Times New Roman"/>
        </w:rPr>
        <w:t>*p&lt;.</w:t>
      </w:r>
      <w:r w:rsidR="00F73E6B">
        <w:rPr>
          <w:rFonts w:ascii="Times New Roman" w:eastAsia="Times New Roman" w:hAnsi="Times New Roman" w:cs="Times New Roman"/>
        </w:rPr>
        <w:t>10</w:t>
      </w:r>
      <w:r w:rsidRPr="00F378BA">
        <w:rPr>
          <w:rFonts w:ascii="Times New Roman" w:eastAsia="Times New Roman" w:hAnsi="Times New Roman" w:cs="Times New Roman"/>
          <w:szCs w:val="24"/>
        </w:rPr>
        <w:t xml:space="preserve">. </w:t>
      </w:r>
      <w:r w:rsidRPr="00F378BA">
        <w:rPr>
          <w:rFonts w:ascii="Times New Roman" w:eastAsia="Times New Roman" w:hAnsi="Times New Roman" w:cs="Times New Roman"/>
        </w:rPr>
        <w:t xml:space="preserve">This table reports proportional means and standard deviations except where otherwise noted. </w:t>
      </w:r>
      <w:r w:rsidR="00F73E6B" w:rsidRPr="00CB0766">
        <w:rPr>
          <w:rFonts w:ascii="Times New Roman" w:eastAsia="Times New Roman" w:hAnsi="Times New Roman" w:cs="Times New Roman"/>
          <w:lang w:val="en"/>
        </w:rPr>
        <w:t xml:space="preserve">Wilcoxon-Mann-Whitney </w:t>
      </w:r>
      <w:r w:rsidR="00F73E6B">
        <w:rPr>
          <w:rFonts w:ascii="Times New Roman" w:eastAsia="Times New Roman" w:hAnsi="Times New Roman" w:cs="Times New Roman"/>
          <w:lang w:val="en"/>
        </w:rPr>
        <w:t>tests were used to assess statistical differences.</w:t>
      </w:r>
      <w:r w:rsidR="00F73E6B" w:rsidRPr="00EE36DC">
        <w:rPr>
          <w:rFonts w:ascii="Times New Roman" w:eastAsia="Times New Roman" w:hAnsi="Times New Roman" w:cs="Times New Roman"/>
        </w:rPr>
        <w:t xml:space="preserve"> </w:t>
      </w:r>
      <w:r w:rsidRPr="00F378BA">
        <w:rPr>
          <w:rFonts w:ascii="Times New Roman" w:eastAsia="Times New Roman" w:hAnsi="Times New Roman" w:cs="Times New Roman"/>
        </w:rPr>
        <w:t>EHR is electronic health record. Total Non-Patient Revenue includes income-related non-patient receipt</w:t>
      </w:r>
      <w:r>
        <w:rPr>
          <w:rFonts w:ascii="Times New Roman" w:eastAsia="Times New Roman" w:hAnsi="Times New Roman" w:cs="Times New Roman"/>
        </w:rPr>
        <w:t>s</w:t>
      </w:r>
      <w:r w:rsidRPr="00F378BA">
        <w:rPr>
          <w:rFonts w:ascii="Times New Roman" w:eastAsia="Times New Roman" w:hAnsi="Times New Roman" w:cs="Times New Roman"/>
        </w:rPr>
        <w:t xml:space="preserve"> (e.g., grants and contracts). Medicaid expansion percentages exclude </w:t>
      </w:r>
      <w:r w:rsidR="005562DD">
        <w:rPr>
          <w:rFonts w:ascii="Times New Roman" w:eastAsia="Times New Roman" w:hAnsi="Times New Roman" w:cs="Times New Roman"/>
        </w:rPr>
        <w:t>federally qualified health center</w:t>
      </w:r>
      <w:r w:rsidRPr="00F378BA">
        <w:rPr>
          <w:rFonts w:ascii="Times New Roman" w:eastAsia="Times New Roman" w:hAnsi="Times New Roman" w:cs="Times New Roman"/>
        </w:rPr>
        <w:t>s located in United States territories (N = 1</w:t>
      </w:r>
      <w:r w:rsidR="007718B9">
        <w:rPr>
          <w:rFonts w:ascii="Times New Roman" w:eastAsia="Times New Roman" w:hAnsi="Times New Roman" w:cs="Times New Roman"/>
        </w:rPr>
        <w:t>,</w:t>
      </w:r>
      <w:r w:rsidRPr="00F378BA">
        <w:rPr>
          <w:rFonts w:ascii="Times New Roman" w:eastAsia="Times New Roman" w:hAnsi="Times New Roman" w:cs="Times New Roman"/>
        </w:rPr>
        <w:t xml:space="preserve">342). </w:t>
      </w:r>
    </w:p>
    <w:p w14:paraId="46740AC1" w14:textId="77777777" w:rsidR="00DA2E99" w:rsidRPr="00F378BA" w:rsidRDefault="00DA2E99" w:rsidP="00DA2E99">
      <w:pPr>
        <w:rPr>
          <w:rFonts w:ascii="Times New Roman" w:eastAsia="Times New Roman" w:hAnsi="Times New Roman" w:cs="Times New Roman"/>
        </w:rPr>
      </w:pPr>
      <w:r w:rsidRPr="00F378BA">
        <w:rPr>
          <w:rFonts w:ascii="Times New Roman" w:eastAsia="Times New Roman" w:hAnsi="Times New Roman" w:cs="Times New Roman"/>
        </w:rPr>
        <w:br w:type="page"/>
      </w:r>
    </w:p>
    <w:p w14:paraId="6CCD7A4F" w14:textId="25E7BF63" w:rsidR="00DA2E99" w:rsidRPr="00E60155" w:rsidRDefault="00D971FB" w:rsidP="00DA2E99">
      <w:pPr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lastRenderedPageBreak/>
        <w:t xml:space="preserve">Supplemental </w:t>
      </w:r>
      <w:r w:rsidR="00DA2E99" w:rsidRPr="00E60155">
        <w:rPr>
          <w:rFonts w:ascii="Times New Roman" w:hAnsi="Times New Roman" w:cs="Times New Roman"/>
          <w:sz w:val="24"/>
          <w:szCs w:val="20"/>
        </w:rPr>
        <w:t xml:space="preserve">Table </w:t>
      </w:r>
      <w:r w:rsidR="00DA2E99">
        <w:rPr>
          <w:rFonts w:ascii="Times New Roman" w:hAnsi="Times New Roman" w:cs="Times New Roman"/>
          <w:sz w:val="24"/>
          <w:szCs w:val="20"/>
        </w:rPr>
        <w:t>2</w:t>
      </w:r>
      <w:r w:rsidR="00DA2E99" w:rsidRPr="00E60155">
        <w:rPr>
          <w:rFonts w:ascii="Times New Roman" w:hAnsi="Times New Roman" w:cs="Times New Roman"/>
          <w:sz w:val="24"/>
          <w:szCs w:val="20"/>
        </w:rPr>
        <w:t xml:space="preserve">. Unadjusted and Adjusted Differences in the Probability of Social Risk Screening – Contiguous United States </w:t>
      </w:r>
      <w:r w:rsidR="005562DD">
        <w:rPr>
          <w:rFonts w:ascii="Times New Roman" w:hAnsi="Times New Roman" w:cs="Times New Roman"/>
          <w:sz w:val="24"/>
          <w:szCs w:val="20"/>
        </w:rPr>
        <w:t>Federally Qualified Health Center</w:t>
      </w:r>
      <w:r w:rsidR="00DA2E99" w:rsidRPr="00E60155">
        <w:rPr>
          <w:rFonts w:ascii="Times New Roman" w:hAnsi="Times New Roman" w:cs="Times New Roman"/>
          <w:sz w:val="24"/>
          <w:szCs w:val="20"/>
        </w:rPr>
        <w:t>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73"/>
        <w:gridCol w:w="2009"/>
        <w:gridCol w:w="979"/>
        <w:gridCol w:w="1923"/>
        <w:gridCol w:w="866"/>
      </w:tblGrid>
      <w:tr w:rsidR="00DA2E99" w:rsidRPr="00E60155" w14:paraId="378DE032" w14:textId="77777777" w:rsidTr="002D2392">
        <w:tc>
          <w:tcPr>
            <w:tcW w:w="1922" w:type="pct"/>
          </w:tcPr>
          <w:p w14:paraId="21DA0DA1" w14:textId="77777777" w:rsidR="00DA2E99" w:rsidRPr="00E60155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pct"/>
            <w:gridSpan w:val="2"/>
          </w:tcPr>
          <w:p w14:paraId="4549A6BD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b/>
                <w:sz w:val="20"/>
                <w:szCs w:val="20"/>
              </w:rPr>
              <w:t>Unadjusted</w:t>
            </w:r>
          </w:p>
        </w:tc>
        <w:tc>
          <w:tcPr>
            <w:tcW w:w="1468" w:type="pct"/>
            <w:gridSpan w:val="2"/>
            <w:shd w:val="clear" w:color="auto" w:fill="auto"/>
          </w:tcPr>
          <w:p w14:paraId="358E84EA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b/>
                <w:sz w:val="20"/>
                <w:szCs w:val="20"/>
              </w:rPr>
              <w:t>Adjusted</w:t>
            </w:r>
          </w:p>
        </w:tc>
      </w:tr>
      <w:tr w:rsidR="00DA2E99" w:rsidRPr="00E60155" w14:paraId="1685DA00" w14:textId="77777777" w:rsidTr="002D2392">
        <w:tc>
          <w:tcPr>
            <w:tcW w:w="1922" w:type="pct"/>
            <w:vAlign w:val="center"/>
          </w:tcPr>
          <w:p w14:paraId="58DEBA2D" w14:textId="77777777" w:rsidR="00DA2E99" w:rsidRPr="003F4D91" w:rsidRDefault="00DA2E99" w:rsidP="002D23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085" w:type="pct"/>
            <w:vAlign w:val="center"/>
          </w:tcPr>
          <w:p w14:paraId="73992C48" w14:textId="77777777" w:rsidR="00DA2E99" w:rsidRDefault="00DA2E99" w:rsidP="002D23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ercentage Point Difference </w:t>
            </w:r>
          </w:p>
          <w:p w14:paraId="5644C17D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524" w:type="pct"/>
            <w:vAlign w:val="center"/>
          </w:tcPr>
          <w:p w14:paraId="26BFB1A7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049" w:type="pct"/>
            <w:shd w:val="clear" w:color="auto" w:fill="auto"/>
            <w:vAlign w:val="center"/>
          </w:tcPr>
          <w:p w14:paraId="230F13F5" w14:textId="77777777" w:rsidR="00DA2E99" w:rsidRDefault="00DA2E99" w:rsidP="002D23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ercentage Point Difference </w:t>
            </w:r>
          </w:p>
          <w:p w14:paraId="147D7200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2B8B353B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DA2E99" w:rsidRPr="00E60155" w14:paraId="13DB5F0B" w14:textId="77777777" w:rsidTr="002D2392">
        <w:tc>
          <w:tcPr>
            <w:tcW w:w="1922" w:type="pct"/>
          </w:tcPr>
          <w:p w14:paraId="2808E301" w14:textId="77777777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Percent patients who are pediatric (0 – 17 years), %</w:t>
            </w:r>
          </w:p>
        </w:tc>
        <w:tc>
          <w:tcPr>
            <w:tcW w:w="1085" w:type="pct"/>
          </w:tcPr>
          <w:p w14:paraId="77F96F42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</w:tcPr>
          <w:p w14:paraId="372E2546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</w:tcPr>
          <w:p w14:paraId="0058B04C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</w:tcPr>
          <w:p w14:paraId="656FFA1F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E99" w:rsidRPr="00E60155" w14:paraId="3EF7B27B" w14:textId="77777777" w:rsidTr="002D2392">
        <w:tc>
          <w:tcPr>
            <w:tcW w:w="1922" w:type="pct"/>
          </w:tcPr>
          <w:p w14:paraId="61D9DA72" w14:textId="0CD32016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1: 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0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5" w:type="pct"/>
          </w:tcPr>
          <w:p w14:paraId="7D9E431E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24" w:type="pct"/>
          </w:tcPr>
          <w:p w14:paraId="3B81D1D5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49" w:type="pct"/>
          </w:tcPr>
          <w:p w14:paraId="7E5B9CA3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19" w:type="pct"/>
          </w:tcPr>
          <w:p w14:paraId="1B950544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A2E99" w:rsidRPr="00E60155" w14:paraId="0F34142E" w14:textId="77777777" w:rsidTr="002D2392">
        <w:tc>
          <w:tcPr>
            <w:tcW w:w="1922" w:type="pct"/>
          </w:tcPr>
          <w:p w14:paraId="3F86FC0A" w14:textId="23A7E5B9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2: 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13.7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5" w:type="pct"/>
          </w:tcPr>
          <w:p w14:paraId="387FDFEE" w14:textId="647A593A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 xml:space="preserve"> (-0.3, 13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4" w:type="pct"/>
          </w:tcPr>
          <w:p w14:paraId="1CBE6E34" w14:textId="20110AEF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.062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9" w:type="pct"/>
          </w:tcPr>
          <w:p w14:paraId="509671F8" w14:textId="7C1C16E3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 (-5.6, 9.9)</w:t>
            </w:r>
          </w:p>
        </w:tc>
        <w:tc>
          <w:tcPr>
            <w:tcW w:w="419" w:type="pct"/>
          </w:tcPr>
          <w:p w14:paraId="369F0FF6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587</w:t>
            </w:r>
          </w:p>
        </w:tc>
      </w:tr>
      <w:tr w:rsidR="00DA2E99" w:rsidRPr="00E60155" w14:paraId="59EA8A02" w14:textId="77777777" w:rsidTr="002D2392">
        <w:tc>
          <w:tcPr>
            <w:tcW w:w="1922" w:type="pct"/>
          </w:tcPr>
          <w:p w14:paraId="5BF6EAF2" w14:textId="10F62C0A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3: 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22.4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30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085" w:type="pct"/>
          </w:tcPr>
          <w:p w14:paraId="2AA035A2" w14:textId="44BDE17C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 xml:space="preserve"> (0.4, 14.3)</w:t>
            </w:r>
          </w:p>
        </w:tc>
        <w:tc>
          <w:tcPr>
            <w:tcW w:w="524" w:type="pct"/>
          </w:tcPr>
          <w:p w14:paraId="5F365B05" w14:textId="1DF63E8E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.038*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9" w:type="pct"/>
          </w:tcPr>
          <w:p w14:paraId="434EC07C" w14:textId="5CA6F40E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-1.3 (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, 7.3)</w:t>
            </w:r>
          </w:p>
        </w:tc>
        <w:tc>
          <w:tcPr>
            <w:tcW w:w="419" w:type="pct"/>
          </w:tcPr>
          <w:p w14:paraId="3F3B1D94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763</w:t>
            </w:r>
          </w:p>
        </w:tc>
      </w:tr>
      <w:tr w:rsidR="00DA2E99" w:rsidRPr="00E60155" w14:paraId="5E9E09CA" w14:textId="77777777" w:rsidTr="002D2392">
        <w:tc>
          <w:tcPr>
            <w:tcW w:w="1922" w:type="pct"/>
          </w:tcPr>
          <w:p w14:paraId="15BD675D" w14:textId="7210E51D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4: 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 xml:space="preserve">30.6% to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54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085" w:type="pct"/>
          </w:tcPr>
          <w:p w14:paraId="1E331F32" w14:textId="43801C9A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8.1 (1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, 15.1)</w:t>
            </w:r>
          </w:p>
        </w:tc>
        <w:tc>
          <w:tcPr>
            <w:tcW w:w="524" w:type="pct"/>
          </w:tcPr>
          <w:p w14:paraId="2A4094C9" w14:textId="0ACA9A2B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.022*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9" w:type="pct"/>
          </w:tcPr>
          <w:p w14:paraId="0A98B1C6" w14:textId="5355C966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1.4 (-8.5, 11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9" w:type="pct"/>
          </w:tcPr>
          <w:p w14:paraId="1EE8A8BC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780</w:t>
            </w:r>
          </w:p>
        </w:tc>
      </w:tr>
      <w:tr w:rsidR="00DA2E99" w:rsidRPr="00E60155" w14:paraId="3186A0E9" w14:textId="77777777" w:rsidTr="002D2392">
        <w:tc>
          <w:tcPr>
            <w:tcW w:w="1922" w:type="pct"/>
          </w:tcPr>
          <w:p w14:paraId="6FEA6DE3" w14:textId="77777777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Percent patients who are older adults (65+ years), %</w:t>
            </w:r>
          </w:p>
        </w:tc>
        <w:tc>
          <w:tcPr>
            <w:tcW w:w="1085" w:type="pct"/>
          </w:tcPr>
          <w:p w14:paraId="0F867FB3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</w:tcPr>
          <w:p w14:paraId="35DDAE99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</w:tcPr>
          <w:p w14:paraId="148002BE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</w:tcPr>
          <w:p w14:paraId="0DF600BA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E99" w:rsidRPr="00E60155" w14:paraId="40AC00FE" w14:textId="77777777" w:rsidTr="002D2392">
        <w:tc>
          <w:tcPr>
            <w:tcW w:w="1922" w:type="pct"/>
          </w:tcPr>
          <w:p w14:paraId="14D7CD1C" w14:textId="0B85DBE5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1: 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 xml:space="preserve">0% to 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085" w:type="pct"/>
          </w:tcPr>
          <w:p w14:paraId="35E46312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24" w:type="pct"/>
          </w:tcPr>
          <w:p w14:paraId="15B97059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49" w:type="pct"/>
          </w:tcPr>
          <w:p w14:paraId="0617D2C3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19" w:type="pct"/>
          </w:tcPr>
          <w:p w14:paraId="5AFD40CE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A2E99" w:rsidRPr="00E60155" w14:paraId="2290F207" w14:textId="77777777" w:rsidTr="002D2392">
        <w:tc>
          <w:tcPr>
            <w:tcW w:w="1922" w:type="pct"/>
          </w:tcPr>
          <w:p w14:paraId="21AEE82B" w14:textId="3C15B095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2: 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6.7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5" w:type="pct"/>
          </w:tcPr>
          <w:p w14:paraId="4E0D6F92" w14:textId="25D44C71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9.1 (2.1, 16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4" w:type="pct"/>
          </w:tcPr>
          <w:p w14:paraId="747E057C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.010*</w:t>
            </w:r>
          </w:p>
        </w:tc>
        <w:tc>
          <w:tcPr>
            <w:tcW w:w="1049" w:type="pct"/>
          </w:tcPr>
          <w:p w14:paraId="21A550E6" w14:textId="704E0A2E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2.8 (-5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, 10.8)</w:t>
            </w:r>
          </w:p>
        </w:tc>
        <w:tc>
          <w:tcPr>
            <w:tcW w:w="419" w:type="pct"/>
          </w:tcPr>
          <w:p w14:paraId="5E1D3BEE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486</w:t>
            </w:r>
          </w:p>
        </w:tc>
      </w:tr>
      <w:tr w:rsidR="00DA2E99" w:rsidRPr="00E60155" w14:paraId="68499824" w14:textId="77777777" w:rsidTr="002D2392">
        <w:tc>
          <w:tcPr>
            <w:tcW w:w="1922" w:type="pct"/>
          </w:tcPr>
          <w:p w14:paraId="2DA1C4D8" w14:textId="6C854D42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3: 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9.5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085" w:type="pct"/>
          </w:tcPr>
          <w:p w14:paraId="32096531" w14:textId="44CEBACB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 xml:space="preserve"> (-5.7, 8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4" w:type="pct"/>
          </w:tcPr>
          <w:p w14:paraId="2D7BD0A9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.716</w:t>
            </w:r>
          </w:p>
        </w:tc>
        <w:tc>
          <w:tcPr>
            <w:tcW w:w="1049" w:type="pct"/>
          </w:tcPr>
          <w:p w14:paraId="02009E4B" w14:textId="4F59AFE1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-5.6 (-15.0, 3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9" w:type="pct"/>
          </w:tcPr>
          <w:p w14:paraId="6CC54DE1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248</w:t>
            </w:r>
          </w:p>
        </w:tc>
      </w:tr>
      <w:tr w:rsidR="00DA2E99" w:rsidRPr="00E60155" w14:paraId="2B322BEA" w14:textId="77777777" w:rsidTr="002D2392">
        <w:tc>
          <w:tcPr>
            <w:tcW w:w="1922" w:type="pct"/>
          </w:tcPr>
          <w:p w14:paraId="6A5E811B" w14:textId="739B2022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4: 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 xml:space="preserve">14.5% to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5" w:type="pct"/>
          </w:tcPr>
          <w:p w14:paraId="468BD574" w14:textId="5C9D3AB9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-1.3 (-8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, 5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4" w:type="pct"/>
          </w:tcPr>
          <w:p w14:paraId="7D88AB83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.714</w:t>
            </w:r>
          </w:p>
        </w:tc>
        <w:tc>
          <w:tcPr>
            <w:tcW w:w="1049" w:type="pct"/>
          </w:tcPr>
          <w:p w14:paraId="7F28C1C3" w14:textId="3EBD1BD0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 (-13.2, 11.9)</w:t>
            </w:r>
          </w:p>
        </w:tc>
        <w:tc>
          <w:tcPr>
            <w:tcW w:w="419" w:type="pct"/>
          </w:tcPr>
          <w:p w14:paraId="599E5BBC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919</w:t>
            </w:r>
          </w:p>
        </w:tc>
      </w:tr>
      <w:tr w:rsidR="00DA2E99" w:rsidRPr="00E60155" w14:paraId="1CB6B79F" w14:textId="77777777" w:rsidTr="002D2392">
        <w:tc>
          <w:tcPr>
            <w:tcW w:w="1922" w:type="pct"/>
          </w:tcPr>
          <w:p w14:paraId="3ECB8A12" w14:textId="77777777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Percent patients who are American Indian/Alaska Native, non-Hispanic, %</w:t>
            </w:r>
          </w:p>
        </w:tc>
        <w:tc>
          <w:tcPr>
            <w:tcW w:w="1085" w:type="pct"/>
          </w:tcPr>
          <w:p w14:paraId="217CBB1E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</w:tcPr>
          <w:p w14:paraId="49233AED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</w:tcPr>
          <w:p w14:paraId="67986572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</w:tcPr>
          <w:p w14:paraId="5C78ADF7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E99" w:rsidRPr="00E60155" w14:paraId="5AFDFEAA" w14:textId="77777777" w:rsidTr="002D2392">
        <w:tc>
          <w:tcPr>
            <w:tcW w:w="1922" w:type="pct"/>
          </w:tcPr>
          <w:p w14:paraId="28AF0EE7" w14:textId="0900B89D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q1: 0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5" w:type="pct"/>
          </w:tcPr>
          <w:p w14:paraId="5EDB79F9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24" w:type="pct"/>
          </w:tcPr>
          <w:p w14:paraId="24E33F4B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49" w:type="pct"/>
          </w:tcPr>
          <w:p w14:paraId="3CFFE10F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19" w:type="pct"/>
          </w:tcPr>
          <w:p w14:paraId="3F69DADC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A2E99" w:rsidRPr="00E60155" w14:paraId="187EABBC" w14:textId="77777777" w:rsidTr="002D2392">
        <w:tc>
          <w:tcPr>
            <w:tcW w:w="1922" w:type="pct"/>
          </w:tcPr>
          <w:p w14:paraId="5D1FAA4E" w14:textId="6754FA10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2: 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&gt;0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5" w:type="pct"/>
          </w:tcPr>
          <w:p w14:paraId="22D5576B" w14:textId="67DE75EA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14.7 (7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, 2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4" w:type="pct"/>
          </w:tcPr>
          <w:p w14:paraId="6D87589E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&lt;.001***</w:t>
            </w:r>
          </w:p>
        </w:tc>
        <w:tc>
          <w:tcPr>
            <w:tcW w:w="1049" w:type="pct"/>
          </w:tcPr>
          <w:p w14:paraId="7C5FA0CD" w14:textId="4623BEB1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7.7 (-1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, 16.4)</w:t>
            </w:r>
          </w:p>
        </w:tc>
        <w:tc>
          <w:tcPr>
            <w:tcW w:w="419" w:type="pct"/>
          </w:tcPr>
          <w:p w14:paraId="7BA8DEF7" w14:textId="7866D785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086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A2E99" w:rsidRPr="00E60155" w14:paraId="09C71734" w14:textId="77777777" w:rsidTr="002D2392">
        <w:tc>
          <w:tcPr>
            <w:tcW w:w="1922" w:type="pct"/>
          </w:tcPr>
          <w:p w14:paraId="4E8F0477" w14:textId="558EC0EF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3: 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0.2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085" w:type="pct"/>
          </w:tcPr>
          <w:p w14:paraId="5FAB39C5" w14:textId="5C5E931C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, 18.2)</w:t>
            </w:r>
          </w:p>
        </w:tc>
        <w:tc>
          <w:tcPr>
            <w:tcW w:w="524" w:type="pct"/>
          </w:tcPr>
          <w:p w14:paraId="46D43406" w14:textId="1989092A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9" w:type="pct"/>
          </w:tcPr>
          <w:p w14:paraId="55DCB4E0" w14:textId="3943840B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3.7 (-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, 11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9" w:type="pct"/>
          </w:tcPr>
          <w:p w14:paraId="0F13E865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343</w:t>
            </w:r>
          </w:p>
        </w:tc>
      </w:tr>
      <w:tr w:rsidR="00DA2E99" w:rsidRPr="00E60155" w14:paraId="22951C15" w14:textId="77777777" w:rsidTr="002D2392">
        <w:tc>
          <w:tcPr>
            <w:tcW w:w="1922" w:type="pct"/>
          </w:tcPr>
          <w:p w14:paraId="35D1D552" w14:textId="4A272320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4: 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 xml:space="preserve">0.6% to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52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085" w:type="pct"/>
          </w:tcPr>
          <w:p w14:paraId="4DF183CE" w14:textId="3856091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 xml:space="preserve"> (-0.6, 12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4" w:type="pct"/>
          </w:tcPr>
          <w:p w14:paraId="455A4795" w14:textId="48DD28B3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.073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9" w:type="pct"/>
          </w:tcPr>
          <w:p w14:paraId="3378FF7D" w14:textId="229D1D73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1.1 (-6.8, 9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9" w:type="pct"/>
          </w:tcPr>
          <w:p w14:paraId="43EE2884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782</w:t>
            </w:r>
          </w:p>
        </w:tc>
      </w:tr>
      <w:tr w:rsidR="00DA2E99" w:rsidRPr="00E60155" w14:paraId="2B411AB2" w14:textId="77777777" w:rsidTr="002D2392">
        <w:tc>
          <w:tcPr>
            <w:tcW w:w="1922" w:type="pct"/>
          </w:tcPr>
          <w:p w14:paraId="4D631A16" w14:textId="77777777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Percent patients who are Asian, non-Hispanic, %</w:t>
            </w:r>
          </w:p>
        </w:tc>
        <w:tc>
          <w:tcPr>
            <w:tcW w:w="1085" w:type="pct"/>
          </w:tcPr>
          <w:p w14:paraId="6DEC8A44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</w:tcPr>
          <w:p w14:paraId="26814F76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</w:tcPr>
          <w:p w14:paraId="49D225FA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</w:tcPr>
          <w:p w14:paraId="1E07C5EF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E99" w:rsidRPr="00E60155" w14:paraId="54A00816" w14:textId="77777777" w:rsidTr="002D2392">
        <w:tc>
          <w:tcPr>
            <w:tcW w:w="1922" w:type="pct"/>
          </w:tcPr>
          <w:p w14:paraId="7BA9F354" w14:textId="3CFD2814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1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0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5" w:type="pct"/>
          </w:tcPr>
          <w:p w14:paraId="41E8E775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24" w:type="pct"/>
          </w:tcPr>
          <w:p w14:paraId="1F045CC8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49" w:type="pct"/>
          </w:tcPr>
          <w:p w14:paraId="05682001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19" w:type="pct"/>
          </w:tcPr>
          <w:p w14:paraId="06A07473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A2E99" w:rsidRPr="00E60155" w14:paraId="28CAE295" w14:textId="77777777" w:rsidTr="002D2392">
        <w:tc>
          <w:tcPr>
            <w:tcW w:w="1922" w:type="pct"/>
          </w:tcPr>
          <w:p w14:paraId="1A63298F" w14:textId="5F32FBE1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2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0.3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5" w:type="pct"/>
          </w:tcPr>
          <w:p w14:paraId="693E0633" w14:textId="02BE5309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12.3 (5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, 19.3)</w:t>
            </w:r>
          </w:p>
        </w:tc>
        <w:tc>
          <w:tcPr>
            <w:tcW w:w="524" w:type="pct"/>
          </w:tcPr>
          <w:p w14:paraId="0B80B5A9" w14:textId="393143CF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9" w:type="pct"/>
          </w:tcPr>
          <w:p w14:paraId="63C5D3C8" w14:textId="4D0EC159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4.3 (-3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, 12.0)</w:t>
            </w:r>
          </w:p>
        </w:tc>
        <w:tc>
          <w:tcPr>
            <w:tcW w:w="419" w:type="pct"/>
          </w:tcPr>
          <w:p w14:paraId="375A931F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268</w:t>
            </w:r>
          </w:p>
        </w:tc>
      </w:tr>
      <w:tr w:rsidR="00DA2E99" w:rsidRPr="00E60155" w14:paraId="2D4B5987" w14:textId="77777777" w:rsidTr="002D2392">
        <w:tc>
          <w:tcPr>
            <w:tcW w:w="1922" w:type="pct"/>
          </w:tcPr>
          <w:p w14:paraId="0A632B33" w14:textId="467D4A69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q3: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 xml:space="preserve"> 0.8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085" w:type="pct"/>
          </w:tcPr>
          <w:p w14:paraId="197CF86E" w14:textId="1743B8B5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9.6 (2.6, 16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4" w:type="pct"/>
          </w:tcPr>
          <w:p w14:paraId="6A535093" w14:textId="320334D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.007**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9" w:type="pct"/>
          </w:tcPr>
          <w:p w14:paraId="19471596" w14:textId="7C28AE5C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 (-9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, 8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9" w:type="pct"/>
          </w:tcPr>
          <w:p w14:paraId="5713CA79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901</w:t>
            </w:r>
          </w:p>
        </w:tc>
      </w:tr>
      <w:tr w:rsidR="00DA2E99" w:rsidRPr="00E60155" w14:paraId="26089242" w14:textId="77777777" w:rsidTr="002D2392">
        <w:tc>
          <w:tcPr>
            <w:tcW w:w="1922" w:type="pct"/>
          </w:tcPr>
          <w:p w14:paraId="3EB65427" w14:textId="775813C1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4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2.2% to ≤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55.4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5" w:type="pct"/>
          </w:tcPr>
          <w:p w14:paraId="73C73A46" w14:textId="23C358BD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 xml:space="preserve"> (4.6, 18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4" w:type="pct"/>
          </w:tcPr>
          <w:p w14:paraId="3D139507" w14:textId="400EF160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9" w:type="pct"/>
          </w:tcPr>
          <w:p w14:paraId="3349024A" w14:textId="7C13B272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 (-8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9" w:type="pct"/>
          </w:tcPr>
          <w:p w14:paraId="12E99512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884</w:t>
            </w:r>
          </w:p>
        </w:tc>
      </w:tr>
      <w:tr w:rsidR="00DA2E99" w:rsidRPr="00E60155" w14:paraId="2024E297" w14:textId="77777777" w:rsidTr="002D2392">
        <w:tc>
          <w:tcPr>
            <w:tcW w:w="1922" w:type="pct"/>
          </w:tcPr>
          <w:p w14:paraId="31DFA2BA" w14:textId="77777777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Percent patients who are Black, non-Hispanic, %</w:t>
            </w:r>
          </w:p>
        </w:tc>
        <w:tc>
          <w:tcPr>
            <w:tcW w:w="1085" w:type="pct"/>
          </w:tcPr>
          <w:p w14:paraId="6B728E9D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</w:tcPr>
          <w:p w14:paraId="24D5FD18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</w:tcPr>
          <w:p w14:paraId="405B5677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</w:tcPr>
          <w:p w14:paraId="0B10D76B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E99" w:rsidRPr="00E60155" w14:paraId="29C9F71C" w14:textId="77777777" w:rsidTr="002D2392">
        <w:tc>
          <w:tcPr>
            <w:tcW w:w="1922" w:type="pct"/>
          </w:tcPr>
          <w:p w14:paraId="42156F9B" w14:textId="0C08FEE4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1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0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085" w:type="pct"/>
          </w:tcPr>
          <w:p w14:paraId="4B67625A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24" w:type="pct"/>
          </w:tcPr>
          <w:p w14:paraId="5834F6C1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49" w:type="pct"/>
          </w:tcPr>
          <w:p w14:paraId="02EB1EB6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19" w:type="pct"/>
          </w:tcPr>
          <w:p w14:paraId="1105E25E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A2E99" w:rsidRPr="00E60155" w14:paraId="5F51A761" w14:textId="77777777" w:rsidTr="002D2392">
        <w:tc>
          <w:tcPr>
            <w:tcW w:w="1922" w:type="pct"/>
          </w:tcPr>
          <w:p w14:paraId="4419B82D" w14:textId="6097710E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2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1.6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5" w:type="pct"/>
          </w:tcPr>
          <w:p w14:paraId="29BB695F" w14:textId="7E4F5B60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 xml:space="preserve"> (1.6, 15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4" w:type="pct"/>
          </w:tcPr>
          <w:p w14:paraId="15C61EE2" w14:textId="184EBE7A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.016*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9" w:type="pct"/>
          </w:tcPr>
          <w:p w14:paraId="6C9B6E82" w14:textId="0596CCE0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5.5 (-2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, 13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9" w:type="pct"/>
          </w:tcPr>
          <w:p w14:paraId="21EB6A17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171</w:t>
            </w:r>
          </w:p>
        </w:tc>
      </w:tr>
      <w:tr w:rsidR="00DA2E99" w:rsidRPr="00E60155" w14:paraId="5E55FB1F" w14:textId="77777777" w:rsidTr="002D2392">
        <w:tc>
          <w:tcPr>
            <w:tcW w:w="1922" w:type="pct"/>
          </w:tcPr>
          <w:p w14:paraId="5A8F28D3" w14:textId="31300AB1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3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8.3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30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1085" w:type="pct"/>
          </w:tcPr>
          <w:p w14:paraId="411E18C5" w14:textId="45716AE2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 xml:space="preserve"> (-1.0, 13.1)</w:t>
            </w:r>
          </w:p>
        </w:tc>
        <w:tc>
          <w:tcPr>
            <w:tcW w:w="524" w:type="pct"/>
          </w:tcPr>
          <w:p w14:paraId="3AA9098B" w14:textId="676F2581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.092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9" w:type="pct"/>
          </w:tcPr>
          <w:p w14:paraId="01DFFA62" w14:textId="26FD6375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2.1 (-6.9, 11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9" w:type="pct"/>
          </w:tcPr>
          <w:p w14:paraId="08952FC3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647</w:t>
            </w:r>
          </w:p>
        </w:tc>
      </w:tr>
      <w:tr w:rsidR="00DA2E99" w:rsidRPr="00E60155" w14:paraId="0D4EE1BC" w14:textId="77777777" w:rsidTr="002D2392">
        <w:tc>
          <w:tcPr>
            <w:tcW w:w="1922" w:type="pct"/>
          </w:tcPr>
          <w:p w14:paraId="238FB656" w14:textId="39F3E051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4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30.1% to ≤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8.0%</w:t>
            </w:r>
          </w:p>
        </w:tc>
        <w:tc>
          <w:tcPr>
            <w:tcW w:w="1085" w:type="pct"/>
          </w:tcPr>
          <w:p w14:paraId="5B52C2E1" w14:textId="7AA86C6A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2.0 (-5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, 9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4" w:type="pct"/>
          </w:tcPr>
          <w:p w14:paraId="110B1014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.579</w:t>
            </w:r>
          </w:p>
        </w:tc>
        <w:tc>
          <w:tcPr>
            <w:tcW w:w="1049" w:type="pct"/>
          </w:tcPr>
          <w:p w14:paraId="707476AD" w14:textId="61DD3A05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4.5 (-5.4, 14.4)</w:t>
            </w:r>
          </w:p>
        </w:tc>
        <w:tc>
          <w:tcPr>
            <w:tcW w:w="419" w:type="pct"/>
          </w:tcPr>
          <w:p w14:paraId="3EF9B984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373</w:t>
            </w:r>
          </w:p>
        </w:tc>
      </w:tr>
      <w:tr w:rsidR="00DA2E99" w:rsidRPr="00E60155" w14:paraId="145788A0" w14:textId="77777777" w:rsidTr="002D2392">
        <w:tc>
          <w:tcPr>
            <w:tcW w:w="1922" w:type="pct"/>
          </w:tcPr>
          <w:p w14:paraId="2636A88A" w14:textId="77777777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Percent patients who are Hispanic, %</w:t>
            </w:r>
          </w:p>
        </w:tc>
        <w:tc>
          <w:tcPr>
            <w:tcW w:w="1085" w:type="pct"/>
          </w:tcPr>
          <w:p w14:paraId="19EC754D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</w:tcPr>
          <w:p w14:paraId="1F5CC32C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</w:tcPr>
          <w:p w14:paraId="44B82B4D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</w:tcPr>
          <w:p w14:paraId="68620B47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E99" w:rsidRPr="00E60155" w14:paraId="745986BE" w14:textId="77777777" w:rsidTr="002D2392">
        <w:tc>
          <w:tcPr>
            <w:tcW w:w="1922" w:type="pct"/>
          </w:tcPr>
          <w:p w14:paraId="7D210FD4" w14:textId="7DB2EEE7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1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0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085" w:type="pct"/>
          </w:tcPr>
          <w:p w14:paraId="78693092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24" w:type="pct"/>
          </w:tcPr>
          <w:p w14:paraId="76795B47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49" w:type="pct"/>
          </w:tcPr>
          <w:p w14:paraId="28AFB7F1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19" w:type="pct"/>
          </w:tcPr>
          <w:p w14:paraId="783069D8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A2E99" w:rsidRPr="00E60155" w14:paraId="78DC41BE" w14:textId="77777777" w:rsidTr="002D2392">
        <w:tc>
          <w:tcPr>
            <w:tcW w:w="1922" w:type="pct"/>
          </w:tcPr>
          <w:p w14:paraId="299309DB" w14:textId="5DFBBDE3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2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4.7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1085" w:type="pct"/>
          </w:tcPr>
          <w:p w14:paraId="08EDE084" w14:textId="624D441E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 xml:space="preserve"> (-5.9, 8.0)</w:t>
            </w:r>
          </w:p>
        </w:tc>
        <w:tc>
          <w:tcPr>
            <w:tcW w:w="524" w:type="pct"/>
          </w:tcPr>
          <w:p w14:paraId="28CAE625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.763</w:t>
            </w:r>
          </w:p>
        </w:tc>
        <w:tc>
          <w:tcPr>
            <w:tcW w:w="1049" w:type="pct"/>
          </w:tcPr>
          <w:p w14:paraId="0AEBEA25" w14:textId="2D262D8C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 (-13.4, 5.3)</w:t>
            </w:r>
          </w:p>
        </w:tc>
        <w:tc>
          <w:tcPr>
            <w:tcW w:w="419" w:type="pct"/>
          </w:tcPr>
          <w:p w14:paraId="1782329C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397</w:t>
            </w:r>
          </w:p>
        </w:tc>
      </w:tr>
      <w:tr w:rsidR="00DA2E99" w:rsidRPr="00E60155" w14:paraId="1EB7B01C" w14:textId="77777777" w:rsidTr="002D2392">
        <w:tc>
          <w:tcPr>
            <w:tcW w:w="1922" w:type="pct"/>
          </w:tcPr>
          <w:p w14:paraId="34D30345" w14:textId="70823079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3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16.3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42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085" w:type="pct"/>
          </w:tcPr>
          <w:p w14:paraId="1E31419D" w14:textId="5C071188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3.4 (-3.6, 10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4" w:type="pct"/>
          </w:tcPr>
          <w:p w14:paraId="62AEEBD1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.338</w:t>
            </w:r>
          </w:p>
        </w:tc>
        <w:tc>
          <w:tcPr>
            <w:tcW w:w="1049" w:type="pct"/>
          </w:tcPr>
          <w:p w14:paraId="6B998B36" w14:textId="088456A2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-2.6 (-14.0, 8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9" w:type="pct"/>
          </w:tcPr>
          <w:p w14:paraId="7C7E9218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653</w:t>
            </w:r>
          </w:p>
        </w:tc>
      </w:tr>
      <w:tr w:rsidR="00DA2E99" w:rsidRPr="00E60155" w14:paraId="7EDD678C" w14:textId="77777777" w:rsidTr="002D2392">
        <w:tc>
          <w:tcPr>
            <w:tcW w:w="1922" w:type="pct"/>
          </w:tcPr>
          <w:p w14:paraId="07EBF2B9" w14:textId="5E10735E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4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42.4% to ≤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91.7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5" w:type="pct"/>
          </w:tcPr>
          <w:p w14:paraId="01CB60CD" w14:textId="16386780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6.0 (-1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, 13.1)</w:t>
            </w:r>
          </w:p>
        </w:tc>
        <w:tc>
          <w:tcPr>
            <w:tcW w:w="524" w:type="pct"/>
          </w:tcPr>
          <w:p w14:paraId="724D57C9" w14:textId="2DFEB4D5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.096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9" w:type="pct"/>
          </w:tcPr>
          <w:p w14:paraId="1C2DA685" w14:textId="57FC30C2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 (-13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, 12.2)</w:t>
            </w:r>
          </w:p>
        </w:tc>
        <w:tc>
          <w:tcPr>
            <w:tcW w:w="419" w:type="pct"/>
          </w:tcPr>
          <w:p w14:paraId="1E5A0779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916</w:t>
            </w:r>
          </w:p>
        </w:tc>
      </w:tr>
      <w:tr w:rsidR="00DA2E99" w:rsidRPr="00E60155" w14:paraId="2ECAC921" w14:textId="77777777" w:rsidTr="002D2392">
        <w:tc>
          <w:tcPr>
            <w:tcW w:w="1922" w:type="pct"/>
          </w:tcPr>
          <w:p w14:paraId="0EDA67B7" w14:textId="77777777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Percent patients insured by Medicaid, %</w:t>
            </w:r>
          </w:p>
        </w:tc>
        <w:tc>
          <w:tcPr>
            <w:tcW w:w="1085" w:type="pct"/>
          </w:tcPr>
          <w:p w14:paraId="6BC982B6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</w:tcPr>
          <w:p w14:paraId="2CA878E7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</w:tcPr>
          <w:p w14:paraId="56330843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</w:tcPr>
          <w:p w14:paraId="7ED0E414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E99" w:rsidRPr="00E60155" w14:paraId="64484672" w14:textId="77777777" w:rsidTr="002D2392">
        <w:tc>
          <w:tcPr>
            <w:tcW w:w="1922" w:type="pct"/>
          </w:tcPr>
          <w:p w14:paraId="3492C630" w14:textId="1D8FBC5C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1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0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085" w:type="pct"/>
          </w:tcPr>
          <w:p w14:paraId="7DC9F90C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24" w:type="pct"/>
          </w:tcPr>
          <w:p w14:paraId="48644ADA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49" w:type="pct"/>
          </w:tcPr>
          <w:p w14:paraId="4A987306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19" w:type="pct"/>
          </w:tcPr>
          <w:p w14:paraId="55818140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A2E99" w:rsidRPr="00E60155" w14:paraId="1203C8BD" w14:textId="77777777" w:rsidTr="002D2392">
        <w:tc>
          <w:tcPr>
            <w:tcW w:w="1922" w:type="pct"/>
          </w:tcPr>
          <w:p w14:paraId="43C36738" w14:textId="7664D12E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2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27.4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41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085" w:type="pct"/>
          </w:tcPr>
          <w:p w14:paraId="3A5BA716" w14:textId="15B6EBA0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9.0 (2.1, 15.9)</w:t>
            </w:r>
          </w:p>
        </w:tc>
        <w:tc>
          <w:tcPr>
            <w:tcW w:w="524" w:type="pct"/>
          </w:tcPr>
          <w:p w14:paraId="6925C55D" w14:textId="1FEE168E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.010*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9" w:type="pct"/>
          </w:tcPr>
          <w:p w14:paraId="691180D6" w14:textId="3F7E14C5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 (-5.4, 10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9" w:type="pct"/>
          </w:tcPr>
          <w:p w14:paraId="5F887BD7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537</w:t>
            </w:r>
          </w:p>
        </w:tc>
      </w:tr>
      <w:tr w:rsidR="00DA2E99" w:rsidRPr="00E60155" w14:paraId="111D8FF2" w14:textId="77777777" w:rsidTr="002D2392">
        <w:tc>
          <w:tcPr>
            <w:tcW w:w="1922" w:type="pct"/>
          </w:tcPr>
          <w:p w14:paraId="3638C823" w14:textId="19AEA526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3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41.5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6.0%</w:t>
            </w:r>
          </w:p>
        </w:tc>
        <w:tc>
          <w:tcPr>
            <w:tcW w:w="1085" w:type="pct"/>
          </w:tcPr>
          <w:p w14:paraId="3B62B983" w14:textId="03663C29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 xml:space="preserve"> (7.4, 21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4" w:type="pct"/>
          </w:tcPr>
          <w:p w14:paraId="5573A56A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&lt;.001***</w:t>
            </w:r>
          </w:p>
        </w:tc>
        <w:tc>
          <w:tcPr>
            <w:tcW w:w="1049" w:type="pct"/>
          </w:tcPr>
          <w:p w14:paraId="509DB0A5" w14:textId="62EFA36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2.4 (-7.3, 12.1)</w:t>
            </w:r>
          </w:p>
        </w:tc>
        <w:tc>
          <w:tcPr>
            <w:tcW w:w="419" w:type="pct"/>
          </w:tcPr>
          <w:p w14:paraId="4C8E7B50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627</w:t>
            </w:r>
          </w:p>
        </w:tc>
      </w:tr>
      <w:tr w:rsidR="00DA2E99" w:rsidRPr="00E60155" w14:paraId="66606080" w14:textId="77777777" w:rsidTr="002D2392">
        <w:tc>
          <w:tcPr>
            <w:tcW w:w="1922" w:type="pct"/>
          </w:tcPr>
          <w:p w14:paraId="3627EF43" w14:textId="370002A5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q4: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 xml:space="preserve"> 56.0% to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79.6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5" w:type="pct"/>
          </w:tcPr>
          <w:p w14:paraId="3512A798" w14:textId="036ECA34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, 19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4" w:type="pct"/>
          </w:tcPr>
          <w:p w14:paraId="27B44C49" w14:textId="0BE3FCF6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9" w:type="pct"/>
          </w:tcPr>
          <w:p w14:paraId="4ADF4CBC" w14:textId="1E5C9E75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-2.8 (-14.5, 8.9)</w:t>
            </w:r>
          </w:p>
        </w:tc>
        <w:tc>
          <w:tcPr>
            <w:tcW w:w="419" w:type="pct"/>
          </w:tcPr>
          <w:p w14:paraId="738F9552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642</w:t>
            </w:r>
          </w:p>
        </w:tc>
      </w:tr>
      <w:tr w:rsidR="00DA2E99" w:rsidRPr="00E60155" w14:paraId="792F0854" w14:textId="77777777" w:rsidTr="002D2392">
        <w:tc>
          <w:tcPr>
            <w:tcW w:w="1922" w:type="pct"/>
          </w:tcPr>
          <w:p w14:paraId="1A62F621" w14:textId="77777777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Percent patients insured by Medicare, %</w:t>
            </w:r>
          </w:p>
        </w:tc>
        <w:tc>
          <w:tcPr>
            <w:tcW w:w="1085" w:type="pct"/>
          </w:tcPr>
          <w:p w14:paraId="61890B7B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</w:tcPr>
          <w:p w14:paraId="618A5010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</w:tcPr>
          <w:p w14:paraId="122E629D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</w:tcPr>
          <w:p w14:paraId="1889CAA0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E99" w:rsidRPr="00E60155" w14:paraId="74DEB6AB" w14:textId="77777777" w:rsidTr="002D2392">
        <w:tc>
          <w:tcPr>
            <w:tcW w:w="1922" w:type="pct"/>
          </w:tcPr>
          <w:p w14:paraId="1C5F852A" w14:textId="27391364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1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0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1085" w:type="pct"/>
          </w:tcPr>
          <w:p w14:paraId="17845F79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24" w:type="pct"/>
          </w:tcPr>
          <w:p w14:paraId="4C4F55CF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49" w:type="pct"/>
          </w:tcPr>
          <w:p w14:paraId="1A9BD086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19" w:type="pct"/>
          </w:tcPr>
          <w:p w14:paraId="669B74DA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A2E99" w:rsidRPr="00E60155" w14:paraId="7D56763B" w14:textId="77777777" w:rsidTr="002D2392">
        <w:tc>
          <w:tcPr>
            <w:tcW w:w="1922" w:type="pct"/>
          </w:tcPr>
          <w:p w14:paraId="1F12B868" w14:textId="2D35D3A6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2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6.3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5" w:type="pct"/>
          </w:tcPr>
          <w:p w14:paraId="2C39320B" w14:textId="4E3E909B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 xml:space="preserve"> (0.1, 14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4" w:type="pct"/>
          </w:tcPr>
          <w:p w14:paraId="294195AE" w14:textId="446C25C2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.047*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9" w:type="pct"/>
          </w:tcPr>
          <w:p w14:paraId="54180B34" w14:textId="0BBB6C20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4.3 (-4.0, 11.8)</w:t>
            </w:r>
          </w:p>
        </w:tc>
        <w:tc>
          <w:tcPr>
            <w:tcW w:w="419" w:type="pct"/>
          </w:tcPr>
          <w:p w14:paraId="39729F4F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294</w:t>
            </w:r>
          </w:p>
        </w:tc>
      </w:tr>
      <w:tr w:rsidR="00DA2E99" w:rsidRPr="00E60155" w14:paraId="7398BEFB" w14:textId="77777777" w:rsidTr="002D2392">
        <w:tc>
          <w:tcPr>
            <w:tcW w:w="1922" w:type="pct"/>
          </w:tcPr>
          <w:p w14:paraId="7902C225" w14:textId="0B6BC502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3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10.2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5" w:type="pct"/>
          </w:tcPr>
          <w:p w14:paraId="79DF0A70" w14:textId="513E5B28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 xml:space="preserve"> (1.4, 15.5)</w:t>
            </w:r>
          </w:p>
        </w:tc>
        <w:tc>
          <w:tcPr>
            <w:tcW w:w="524" w:type="pct"/>
          </w:tcPr>
          <w:p w14:paraId="7CA05468" w14:textId="03F16CC1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.018*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9" w:type="pct"/>
          </w:tcPr>
          <w:p w14:paraId="2DD32560" w14:textId="012DFC71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 (-4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, 15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9" w:type="pct"/>
          </w:tcPr>
          <w:p w14:paraId="184D96A4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128</w:t>
            </w:r>
          </w:p>
        </w:tc>
      </w:tr>
      <w:tr w:rsidR="00DA2E99" w:rsidRPr="00E60155" w14:paraId="33329158" w14:textId="77777777" w:rsidTr="002D2392">
        <w:tc>
          <w:tcPr>
            <w:tcW w:w="1922" w:type="pct"/>
          </w:tcPr>
          <w:p w14:paraId="45E3A63C" w14:textId="07DF387B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4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16.4% to ≤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085" w:type="pct"/>
          </w:tcPr>
          <w:p w14:paraId="496D19CC" w14:textId="603BE6FE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1.6 (-5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, 8.6)</w:t>
            </w:r>
          </w:p>
        </w:tc>
        <w:tc>
          <w:tcPr>
            <w:tcW w:w="524" w:type="pct"/>
          </w:tcPr>
          <w:p w14:paraId="79838451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.649</w:t>
            </w:r>
          </w:p>
        </w:tc>
        <w:tc>
          <w:tcPr>
            <w:tcW w:w="1049" w:type="pct"/>
          </w:tcPr>
          <w:p w14:paraId="45781621" w14:textId="5C3A3173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 (-14.0, 11.4)</w:t>
            </w:r>
          </w:p>
        </w:tc>
        <w:tc>
          <w:tcPr>
            <w:tcW w:w="419" w:type="pct"/>
          </w:tcPr>
          <w:p w14:paraId="2AF5CFD3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753</w:t>
            </w:r>
          </w:p>
        </w:tc>
      </w:tr>
      <w:tr w:rsidR="00DA2E99" w:rsidRPr="00E60155" w14:paraId="0C4831A6" w14:textId="77777777" w:rsidTr="002D2392">
        <w:tc>
          <w:tcPr>
            <w:tcW w:w="1922" w:type="pct"/>
          </w:tcPr>
          <w:p w14:paraId="35FE9F95" w14:textId="77777777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Percent patients who are uninsured, %</w:t>
            </w:r>
          </w:p>
        </w:tc>
        <w:tc>
          <w:tcPr>
            <w:tcW w:w="1085" w:type="pct"/>
          </w:tcPr>
          <w:p w14:paraId="043CDCF7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</w:tcPr>
          <w:p w14:paraId="2DF5AE4C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</w:tcPr>
          <w:p w14:paraId="452C66C9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</w:tcPr>
          <w:p w14:paraId="53700A4E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E99" w:rsidRPr="00E60155" w14:paraId="6B0FB3EA" w14:textId="77777777" w:rsidTr="002D2392">
        <w:tc>
          <w:tcPr>
            <w:tcW w:w="1922" w:type="pct"/>
          </w:tcPr>
          <w:p w14:paraId="48A56294" w14:textId="2A13299F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1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0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1085" w:type="pct"/>
          </w:tcPr>
          <w:p w14:paraId="0BC3A73A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24" w:type="pct"/>
          </w:tcPr>
          <w:p w14:paraId="6BF31F47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49" w:type="pct"/>
          </w:tcPr>
          <w:p w14:paraId="6903E45F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19" w:type="pct"/>
          </w:tcPr>
          <w:p w14:paraId="555CFAD6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A2E99" w:rsidRPr="00E60155" w14:paraId="25FA9F3E" w14:textId="77777777" w:rsidTr="002D2392">
        <w:tc>
          <w:tcPr>
            <w:tcW w:w="1922" w:type="pct"/>
          </w:tcPr>
          <w:p w14:paraId="5475FF7C" w14:textId="02CEB8D1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q2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11.1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085" w:type="pct"/>
          </w:tcPr>
          <w:p w14:paraId="4DD70C0A" w14:textId="0169EBF6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 xml:space="preserve"> (-7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, 6.8)</w:t>
            </w:r>
          </w:p>
        </w:tc>
        <w:tc>
          <w:tcPr>
            <w:tcW w:w="524" w:type="pct"/>
          </w:tcPr>
          <w:p w14:paraId="4DF5CD39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.963</w:t>
            </w:r>
          </w:p>
        </w:tc>
        <w:tc>
          <w:tcPr>
            <w:tcW w:w="1049" w:type="pct"/>
          </w:tcPr>
          <w:p w14:paraId="69CEEBA1" w14:textId="679E80A0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-4.7 (-12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9" w:type="pct"/>
          </w:tcPr>
          <w:p w14:paraId="42327D38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211</w:t>
            </w:r>
          </w:p>
        </w:tc>
      </w:tr>
      <w:tr w:rsidR="00DA2E99" w:rsidRPr="00E60155" w14:paraId="61F6FB76" w14:textId="77777777" w:rsidTr="002D2392">
        <w:tc>
          <w:tcPr>
            <w:tcW w:w="1922" w:type="pct"/>
          </w:tcPr>
          <w:p w14:paraId="1ABBD575" w14:textId="1ADBD61A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3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19.4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31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085" w:type="pct"/>
          </w:tcPr>
          <w:p w14:paraId="32F8AB5E" w14:textId="5DAFDEAB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-4.2 (-11.2, 2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4" w:type="pct"/>
          </w:tcPr>
          <w:p w14:paraId="08D30207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.237</w:t>
            </w:r>
          </w:p>
        </w:tc>
        <w:tc>
          <w:tcPr>
            <w:tcW w:w="1049" w:type="pct"/>
          </w:tcPr>
          <w:p w14:paraId="220187F5" w14:textId="0C68E18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-7.7 (-16.2, 0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9" w:type="pct"/>
          </w:tcPr>
          <w:p w14:paraId="2FC98B6F" w14:textId="1C67039A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075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A2E99" w:rsidRPr="00E60155" w14:paraId="4A28B01D" w14:textId="77777777" w:rsidTr="002D2392">
        <w:tc>
          <w:tcPr>
            <w:tcW w:w="1922" w:type="pct"/>
          </w:tcPr>
          <w:p w14:paraId="5B19CB69" w14:textId="61A5AA0A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q4:</w:t>
            </w:r>
            <w:r w:rsidRPr="003F4D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31.5% to ≤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81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085" w:type="pct"/>
          </w:tcPr>
          <w:p w14:paraId="079D6A6B" w14:textId="3EFE4008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-10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 xml:space="preserve"> (-17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, -3.7)</w:t>
            </w:r>
          </w:p>
        </w:tc>
        <w:tc>
          <w:tcPr>
            <w:tcW w:w="524" w:type="pct"/>
          </w:tcPr>
          <w:p w14:paraId="3D08343B" w14:textId="5FE5E374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.003**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9" w:type="pct"/>
          </w:tcPr>
          <w:p w14:paraId="7EC89F76" w14:textId="2EA0AC92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-14.2 (-25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, -0.3)</w:t>
            </w:r>
          </w:p>
        </w:tc>
        <w:tc>
          <w:tcPr>
            <w:tcW w:w="419" w:type="pct"/>
          </w:tcPr>
          <w:p w14:paraId="719A5E83" w14:textId="1D235AB6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013*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A2E99" w:rsidRPr="00E60155" w14:paraId="77638D2A" w14:textId="77777777" w:rsidTr="002D2392">
        <w:tc>
          <w:tcPr>
            <w:tcW w:w="1922" w:type="pct"/>
          </w:tcPr>
          <w:p w14:paraId="15F9315D" w14:textId="77777777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Percent patients who identified as SOGI </w:t>
            </w:r>
            <w:proofErr w:type="gramStart"/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minority ,</w:t>
            </w:r>
            <w:proofErr w:type="gramEnd"/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085" w:type="pct"/>
          </w:tcPr>
          <w:p w14:paraId="13E774AF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</w:tcPr>
          <w:p w14:paraId="31742462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</w:tcPr>
          <w:p w14:paraId="4FA49007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</w:tcPr>
          <w:p w14:paraId="773640DE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E99" w:rsidRPr="00E60155" w14:paraId="632DAFCE" w14:textId="77777777" w:rsidTr="002D2392">
        <w:tc>
          <w:tcPr>
            <w:tcW w:w="1922" w:type="pct"/>
          </w:tcPr>
          <w:p w14:paraId="412B82A9" w14:textId="2FA4D9D4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1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0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085" w:type="pct"/>
          </w:tcPr>
          <w:p w14:paraId="3D4077B8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24" w:type="pct"/>
          </w:tcPr>
          <w:p w14:paraId="6D3D9E04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49" w:type="pct"/>
          </w:tcPr>
          <w:p w14:paraId="6FE3E6ED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19" w:type="pct"/>
          </w:tcPr>
          <w:p w14:paraId="151F0C75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A2E99" w:rsidRPr="00E60155" w14:paraId="43F080E0" w14:textId="77777777" w:rsidTr="002D2392">
        <w:tc>
          <w:tcPr>
            <w:tcW w:w="1922" w:type="pct"/>
          </w:tcPr>
          <w:p w14:paraId="6ABE60BA" w14:textId="099E68F6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2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1.7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5" w:type="pct"/>
          </w:tcPr>
          <w:p w14:paraId="2491B92E" w14:textId="4A1DCD5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 xml:space="preserve"> (2.5, 16.6)</w:t>
            </w:r>
          </w:p>
        </w:tc>
        <w:tc>
          <w:tcPr>
            <w:tcW w:w="524" w:type="pct"/>
          </w:tcPr>
          <w:p w14:paraId="0579EBFC" w14:textId="1153D3F4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.008**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9" w:type="pct"/>
          </w:tcPr>
          <w:p w14:paraId="315EE6F5" w14:textId="08780DAE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 (-1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, 13.6)</w:t>
            </w:r>
          </w:p>
        </w:tc>
        <w:tc>
          <w:tcPr>
            <w:tcW w:w="419" w:type="pct"/>
          </w:tcPr>
          <w:p w14:paraId="20CF18A0" w14:textId="3701EF35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093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A2E99" w:rsidRPr="00E60155" w14:paraId="26A99CB6" w14:textId="77777777" w:rsidTr="002D2392">
        <w:tc>
          <w:tcPr>
            <w:tcW w:w="1922" w:type="pct"/>
          </w:tcPr>
          <w:p w14:paraId="7C8CE78A" w14:textId="0D3959CB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3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3.7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5" w:type="pct"/>
          </w:tcPr>
          <w:p w14:paraId="449B94FD" w14:textId="745B5B51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 xml:space="preserve"> (1.7, 15.8)</w:t>
            </w:r>
          </w:p>
        </w:tc>
        <w:tc>
          <w:tcPr>
            <w:tcW w:w="524" w:type="pct"/>
          </w:tcPr>
          <w:p w14:paraId="1FAF917E" w14:textId="57F6DFF3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.015*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9" w:type="pct"/>
          </w:tcPr>
          <w:p w14:paraId="2D6D519C" w14:textId="00B190D9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3.6 (-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, 11.2)</w:t>
            </w:r>
          </w:p>
        </w:tc>
        <w:tc>
          <w:tcPr>
            <w:tcW w:w="419" w:type="pct"/>
          </w:tcPr>
          <w:p w14:paraId="55E0A869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352</w:t>
            </w:r>
          </w:p>
        </w:tc>
      </w:tr>
      <w:tr w:rsidR="00DA2E99" w:rsidRPr="00E60155" w14:paraId="7A4B733A" w14:textId="77777777" w:rsidTr="002D2392">
        <w:tc>
          <w:tcPr>
            <w:tcW w:w="1922" w:type="pct"/>
          </w:tcPr>
          <w:p w14:paraId="53EDC06B" w14:textId="20A1EA41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4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10.0% to ≤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68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085" w:type="pct"/>
          </w:tcPr>
          <w:p w14:paraId="62FB9B97" w14:textId="54AF46BB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8.7 (1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, 15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4" w:type="pct"/>
          </w:tcPr>
          <w:p w14:paraId="698CDE13" w14:textId="34FA62D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.016*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9" w:type="pct"/>
          </w:tcPr>
          <w:p w14:paraId="5C306028" w14:textId="370E96FF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5.8 (-1.6, 13.2)</w:t>
            </w:r>
          </w:p>
        </w:tc>
        <w:tc>
          <w:tcPr>
            <w:tcW w:w="419" w:type="pct"/>
          </w:tcPr>
          <w:p w14:paraId="46E5D5E4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127</w:t>
            </w:r>
          </w:p>
        </w:tc>
      </w:tr>
      <w:tr w:rsidR="00DA2E99" w:rsidRPr="00E60155" w14:paraId="01EE9946" w14:textId="77777777" w:rsidTr="002D2392">
        <w:tc>
          <w:tcPr>
            <w:tcW w:w="1922" w:type="pct"/>
          </w:tcPr>
          <w:p w14:paraId="3B906B63" w14:textId="77777777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Percent patients who are experiencing homelessness, %</w:t>
            </w:r>
          </w:p>
        </w:tc>
        <w:tc>
          <w:tcPr>
            <w:tcW w:w="1085" w:type="pct"/>
          </w:tcPr>
          <w:p w14:paraId="2E747D6C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</w:tcPr>
          <w:p w14:paraId="45FC6483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</w:tcPr>
          <w:p w14:paraId="7EA8CBFB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</w:tcPr>
          <w:p w14:paraId="2CA64695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E99" w:rsidRPr="00E60155" w14:paraId="084AFA87" w14:textId="77777777" w:rsidTr="002D2392">
        <w:tc>
          <w:tcPr>
            <w:tcW w:w="1922" w:type="pct"/>
          </w:tcPr>
          <w:p w14:paraId="397ACF6C" w14:textId="0D068EDF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1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0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1085" w:type="pct"/>
          </w:tcPr>
          <w:p w14:paraId="37743688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24" w:type="pct"/>
          </w:tcPr>
          <w:p w14:paraId="005CD727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49" w:type="pct"/>
          </w:tcPr>
          <w:p w14:paraId="04B69B2F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19" w:type="pct"/>
          </w:tcPr>
          <w:p w14:paraId="6C6C0D66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A2E99" w:rsidRPr="00E60155" w14:paraId="4CEBACEE" w14:textId="77777777" w:rsidTr="002D2392">
        <w:tc>
          <w:tcPr>
            <w:tcW w:w="1922" w:type="pct"/>
          </w:tcPr>
          <w:p w14:paraId="3F79D31A" w14:textId="7126040A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2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0.3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085" w:type="pct"/>
          </w:tcPr>
          <w:p w14:paraId="3FA45FEA" w14:textId="5391F71F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10.1 (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, 18.0)</w:t>
            </w:r>
          </w:p>
        </w:tc>
        <w:tc>
          <w:tcPr>
            <w:tcW w:w="524" w:type="pct"/>
          </w:tcPr>
          <w:p w14:paraId="20007B30" w14:textId="04AEABB9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.002**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9" w:type="pct"/>
          </w:tcPr>
          <w:p w14:paraId="4D82987C" w14:textId="2FB65209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4.8 (-2.5, 12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9" w:type="pct"/>
          </w:tcPr>
          <w:p w14:paraId="2620A1CB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200</w:t>
            </w:r>
          </w:p>
        </w:tc>
      </w:tr>
      <w:tr w:rsidR="00DA2E99" w:rsidRPr="00E60155" w14:paraId="6A73FC54" w14:textId="77777777" w:rsidTr="002D2392">
        <w:tc>
          <w:tcPr>
            <w:tcW w:w="1922" w:type="pct"/>
          </w:tcPr>
          <w:p w14:paraId="08560B8B" w14:textId="5F0E681E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q3: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 xml:space="preserve"> 1.4% to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5.0%</w:t>
            </w:r>
          </w:p>
        </w:tc>
        <w:tc>
          <w:tcPr>
            <w:tcW w:w="1085" w:type="pct"/>
          </w:tcPr>
          <w:p w14:paraId="6805883E" w14:textId="21C23FCC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10.5 (3.5, 17.5)</w:t>
            </w:r>
          </w:p>
        </w:tc>
        <w:tc>
          <w:tcPr>
            <w:tcW w:w="524" w:type="pct"/>
          </w:tcPr>
          <w:p w14:paraId="3748ADEE" w14:textId="3BFE94F9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.003**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9" w:type="pct"/>
          </w:tcPr>
          <w:p w14:paraId="7A456384" w14:textId="095055AB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5.6 (-2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, 13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9" w:type="pct"/>
          </w:tcPr>
          <w:p w14:paraId="5307B9E9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152</w:t>
            </w:r>
          </w:p>
        </w:tc>
      </w:tr>
      <w:tr w:rsidR="00DA2E99" w:rsidRPr="00E60155" w14:paraId="6FF14530" w14:textId="77777777" w:rsidTr="002D2392">
        <w:tc>
          <w:tcPr>
            <w:tcW w:w="1922" w:type="pct"/>
          </w:tcPr>
          <w:p w14:paraId="7EA416CD" w14:textId="0B38B05F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4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5.0% to ≤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5" w:type="pct"/>
          </w:tcPr>
          <w:p w14:paraId="780BB313" w14:textId="34163F4A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, 17.3)</w:t>
            </w:r>
          </w:p>
        </w:tc>
        <w:tc>
          <w:tcPr>
            <w:tcW w:w="524" w:type="pct"/>
          </w:tcPr>
          <w:p w14:paraId="73E1E2CD" w14:textId="30A5FA36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.004**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9" w:type="pct"/>
          </w:tcPr>
          <w:p w14:paraId="3BC6B8E6" w14:textId="69F328C2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5.0 (-3.1, 13.1)</w:t>
            </w:r>
          </w:p>
        </w:tc>
        <w:tc>
          <w:tcPr>
            <w:tcW w:w="419" w:type="pct"/>
          </w:tcPr>
          <w:p w14:paraId="51B03515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228</w:t>
            </w:r>
          </w:p>
        </w:tc>
      </w:tr>
      <w:tr w:rsidR="00DA2E99" w:rsidRPr="00E60155" w14:paraId="0DD7F511" w14:textId="77777777" w:rsidTr="002D2392">
        <w:tc>
          <w:tcPr>
            <w:tcW w:w="1922" w:type="pct"/>
          </w:tcPr>
          <w:p w14:paraId="15F8251F" w14:textId="77777777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Percent patients best served in a language other than English, %</w:t>
            </w:r>
          </w:p>
        </w:tc>
        <w:tc>
          <w:tcPr>
            <w:tcW w:w="1085" w:type="pct"/>
          </w:tcPr>
          <w:p w14:paraId="6BB4D247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</w:tcPr>
          <w:p w14:paraId="12F3DA98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</w:tcPr>
          <w:p w14:paraId="3015A2CE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</w:tcPr>
          <w:p w14:paraId="49138B68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E99" w:rsidRPr="00E60155" w14:paraId="7D5E130E" w14:textId="77777777" w:rsidTr="002D2392">
        <w:tc>
          <w:tcPr>
            <w:tcW w:w="1922" w:type="pct"/>
          </w:tcPr>
          <w:p w14:paraId="30E15050" w14:textId="29A7D626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1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0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5" w:type="pct"/>
          </w:tcPr>
          <w:p w14:paraId="4ED2DD4F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24" w:type="pct"/>
          </w:tcPr>
          <w:p w14:paraId="0A810E26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49" w:type="pct"/>
          </w:tcPr>
          <w:p w14:paraId="1408713E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19" w:type="pct"/>
          </w:tcPr>
          <w:p w14:paraId="22ED1C29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A2E99" w:rsidRPr="00E60155" w14:paraId="100E728A" w14:textId="77777777" w:rsidTr="002D2392">
        <w:tc>
          <w:tcPr>
            <w:tcW w:w="1922" w:type="pct"/>
          </w:tcPr>
          <w:p w14:paraId="1D0DE8D7" w14:textId="0C0680ED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2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2.1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5" w:type="pct"/>
          </w:tcPr>
          <w:p w14:paraId="39AA312F" w14:textId="1091D8D0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 xml:space="preserve"> (-2.1, 11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4" w:type="pct"/>
          </w:tcPr>
          <w:p w14:paraId="512DB0F0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.176</w:t>
            </w:r>
          </w:p>
        </w:tc>
        <w:tc>
          <w:tcPr>
            <w:tcW w:w="1049" w:type="pct"/>
          </w:tcPr>
          <w:p w14:paraId="60E9D15C" w14:textId="20E546D5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, 15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9" w:type="pct"/>
          </w:tcPr>
          <w:p w14:paraId="05119F07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181</w:t>
            </w:r>
          </w:p>
        </w:tc>
      </w:tr>
      <w:tr w:rsidR="00DA2E99" w:rsidRPr="00E60155" w14:paraId="4F75C1C1" w14:textId="77777777" w:rsidTr="002D2392">
        <w:tc>
          <w:tcPr>
            <w:tcW w:w="1922" w:type="pct"/>
          </w:tcPr>
          <w:p w14:paraId="154CC4F1" w14:textId="47337F55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3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10.4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5" w:type="pct"/>
          </w:tcPr>
          <w:p w14:paraId="3D2C1CDB" w14:textId="5966E3FA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2.8 (-4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, 9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4" w:type="pct"/>
          </w:tcPr>
          <w:p w14:paraId="605BC616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.423</w:t>
            </w:r>
          </w:p>
        </w:tc>
        <w:tc>
          <w:tcPr>
            <w:tcW w:w="1049" w:type="pct"/>
          </w:tcPr>
          <w:p w14:paraId="3BCB339A" w14:textId="38BEB202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 (-6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, 16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9" w:type="pct"/>
          </w:tcPr>
          <w:p w14:paraId="7D876D37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389</w:t>
            </w:r>
          </w:p>
        </w:tc>
      </w:tr>
      <w:tr w:rsidR="00DA2E99" w:rsidRPr="00E60155" w14:paraId="22143C76" w14:textId="77777777" w:rsidTr="002D2392">
        <w:tc>
          <w:tcPr>
            <w:tcW w:w="1922" w:type="pct"/>
          </w:tcPr>
          <w:p w14:paraId="7396DCCE" w14:textId="203AAC77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4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29.5% to ≤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79.8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5" w:type="pct"/>
          </w:tcPr>
          <w:p w14:paraId="7DA1C6EA" w14:textId="3BB30FC4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11.0 (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, 18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4" w:type="pct"/>
          </w:tcPr>
          <w:p w14:paraId="4258F76B" w14:textId="6A7CB6B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.002**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9" w:type="pct"/>
          </w:tcPr>
          <w:p w14:paraId="6A1899D0" w14:textId="06BFBEE3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, 31.6)</w:t>
            </w:r>
          </w:p>
        </w:tc>
        <w:tc>
          <w:tcPr>
            <w:tcW w:w="419" w:type="pct"/>
          </w:tcPr>
          <w:p w14:paraId="4CD1A783" w14:textId="705BB242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004**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A2E99" w:rsidRPr="00E60155" w14:paraId="499190A4" w14:textId="77777777" w:rsidTr="002D2392">
        <w:tc>
          <w:tcPr>
            <w:tcW w:w="1922" w:type="pct"/>
          </w:tcPr>
          <w:p w14:paraId="7D60359C" w14:textId="77777777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Percent of patients with a diabetes diagnosis, %</w:t>
            </w:r>
          </w:p>
        </w:tc>
        <w:tc>
          <w:tcPr>
            <w:tcW w:w="1085" w:type="pct"/>
          </w:tcPr>
          <w:p w14:paraId="6EF58B18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</w:tcPr>
          <w:p w14:paraId="5CE6076F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</w:tcPr>
          <w:p w14:paraId="7FB826EE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</w:tcPr>
          <w:p w14:paraId="56BA7118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E99" w:rsidRPr="00E60155" w14:paraId="6DBF20A0" w14:textId="77777777" w:rsidTr="002D2392">
        <w:tc>
          <w:tcPr>
            <w:tcW w:w="1922" w:type="pct"/>
          </w:tcPr>
          <w:p w14:paraId="7066C522" w14:textId="0356E708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1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0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085" w:type="pct"/>
          </w:tcPr>
          <w:p w14:paraId="31A59639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24" w:type="pct"/>
          </w:tcPr>
          <w:p w14:paraId="3880DFB3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49" w:type="pct"/>
          </w:tcPr>
          <w:p w14:paraId="4312AB72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19" w:type="pct"/>
          </w:tcPr>
          <w:p w14:paraId="3E4810F3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A2E99" w:rsidRPr="00E60155" w14:paraId="50949057" w14:textId="77777777" w:rsidTr="002D2392">
        <w:tc>
          <w:tcPr>
            <w:tcW w:w="1922" w:type="pct"/>
          </w:tcPr>
          <w:p w14:paraId="58539EF9" w14:textId="0AAF5307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2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7.2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085" w:type="pct"/>
          </w:tcPr>
          <w:p w14:paraId="1B06923F" w14:textId="0D255870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 (-4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9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4" w:type="pct"/>
          </w:tcPr>
          <w:p w14:paraId="662541EB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65</w:t>
            </w:r>
          </w:p>
        </w:tc>
        <w:tc>
          <w:tcPr>
            <w:tcW w:w="1049" w:type="pct"/>
          </w:tcPr>
          <w:p w14:paraId="3E5EB5B4" w14:textId="07078BCE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-0.9 (-8.8, 6.9)</w:t>
            </w:r>
          </w:p>
        </w:tc>
        <w:tc>
          <w:tcPr>
            <w:tcW w:w="419" w:type="pct"/>
          </w:tcPr>
          <w:p w14:paraId="526D925B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814</w:t>
            </w:r>
          </w:p>
        </w:tc>
      </w:tr>
      <w:tr w:rsidR="00DA2E99" w:rsidRPr="00E60155" w14:paraId="2CEFF85F" w14:textId="77777777" w:rsidTr="002D2392">
        <w:tc>
          <w:tcPr>
            <w:tcW w:w="1922" w:type="pct"/>
          </w:tcPr>
          <w:p w14:paraId="6E7226EE" w14:textId="24287503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3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9.4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5" w:type="pct"/>
          </w:tcPr>
          <w:p w14:paraId="2C4C63AF" w14:textId="6CBE823F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0.7, 13.2)</w:t>
            </w:r>
          </w:p>
        </w:tc>
        <w:tc>
          <w:tcPr>
            <w:tcW w:w="524" w:type="pct"/>
          </w:tcPr>
          <w:p w14:paraId="099907B8" w14:textId="1F6C2998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8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9" w:type="pct"/>
          </w:tcPr>
          <w:p w14:paraId="4EC9DAD6" w14:textId="44169670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4.1 (-5.3, 13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9" w:type="pct"/>
          </w:tcPr>
          <w:p w14:paraId="30DD180A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392</w:t>
            </w:r>
          </w:p>
        </w:tc>
      </w:tr>
      <w:tr w:rsidR="00DA2E99" w:rsidRPr="00E60155" w14:paraId="7B730335" w14:textId="77777777" w:rsidTr="002D2392">
        <w:tc>
          <w:tcPr>
            <w:tcW w:w="1922" w:type="pct"/>
          </w:tcPr>
          <w:p w14:paraId="0D182BF5" w14:textId="00BDA343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4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12.1% to ≤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1085" w:type="pct"/>
          </w:tcPr>
          <w:p w14:paraId="735B0881" w14:textId="6397A89D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9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4.9)</w:t>
            </w:r>
          </w:p>
        </w:tc>
        <w:tc>
          <w:tcPr>
            <w:tcW w:w="524" w:type="pct"/>
          </w:tcPr>
          <w:p w14:paraId="0662270A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58</w:t>
            </w:r>
          </w:p>
        </w:tc>
        <w:tc>
          <w:tcPr>
            <w:tcW w:w="1049" w:type="pct"/>
          </w:tcPr>
          <w:p w14:paraId="7E806CF1" w14:textId="31960EEB" w:rsidR="00DA2E99" w:rsidRPr="003F4D91" w:rsidRDefault="00A20A2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="00DA2E99"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 (-8.2, 14.1)</w:t>
            </w:r>
          </w:p>
        </w:tc>
        <w:tc>
          <w:tcPr>
            <w:tcW w:w="419" w:type="pct"/>
          </w:tcPr>
          <w:p w14:paraId="1FE0503D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602</w:t>
            </w:r>
          </w:p>
        </w:tc>
      </w:tr>
      <w:tr w:rsidR="00DA2E99" w:rsidRPr="00E60155" w14:paraId="4D04FEBE" w14:textId="77777777" w:rsidTr="002D2392">
        <w:tc>
          <w:tcPr>
            <w:tcW w:w="1922" w:type="pct"/>
            <w:shd w:val="clear" w:color="auto" w:fill="auto"/>
          </w:tcPr>
          <w:p w14:paraId="064EFA4C" w14:textId="77777777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Percent patients with a hypertension diagnosis, %</w:t>
            </w:r>
          </w:p>
        </w:tc>
        <w:tc>
          <w:tcPr>
            <w:tcW w:w="1085" w:type="pct"/>
            <w:shd w:val="clear" w:color="auto" w:fill="auto"/>
          </w:tcPr>
          <w:p w14:paraId="1EE4FAC5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  <w:shd w:val="clear" w:color="auto" w:fill="auto"/>
          </w:tcPr>
          <w:p w14:paraId="51752424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  <w:shd w:val="clear" w:color="auto" w:fill="auto"/>
          </w:tcPr>
          <w:p w14:paraId="15F86B59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auto"/>
          </w:tcPr>
          <w:p w14:paraId="763AE8E1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E99" w:rsidRPr="00E60155" w14:paraId="5C931737" w14:textId="77777777" w:rsidTr="002D2392">
        <w:tc>
          <w:tcPr>
            <w:tcW w:w="1922" w:type="pct"/>
            <w:shd w:val="clear" w:color="auto" w:fill="auto"/>
          </w:tcPr>
          <w:p w14:paraId="53AD945E" w14:textId="5C139719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1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0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5" w:type="pct"/>
            <w:shd w:val="clear" w:color="auto" w:fill="auto"/>
          </w:tcPr>
          <w:p w14:paraId="4521AFB7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24" w:type="pct"/>
            <w:shd w:val="clear" w:color="auto" w:fill="auto"/>
          </w:tcPr>
          <w:p w14:paraId="385EE9F4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49" w:type="pct"/>
            <w:shd w:val="clear" w:color="auto" w:fill="auto"/>
          </w:tcPr>
          <w:p w14:paraId="2C4213C1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19" w:type="pct"/>
            <w:shd w:val="clear" w:color="auto" w:fill="auto"/>
          </w:tcPr>
          <w:p w14:paraId="7DFC8BFB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A2E99" w:rsidRPr="00E60155" w14:paraId="44E4F912" w14:textId="77777777" w:rsidTr="002D2392">
        <w:tc>
          <w:tcPr>
            <w:tcW w:w="1922" w:type="pct"/>
            <w:shd w:val="clear" w:color="auto" w:fill="auto"/>
          </w:tcPr>
          <w:p w14:paraId="11EE7CB7" w14:textId="6F6AD563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2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13.3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5" w:type="pct"/>
            <w:shd w:val="clear" w:color="auto" w:fill="auto"/>
          </w:tcPr>
          <w:p w14:paraId="053322E5" w14:textId="53945E86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 (-5.3, 8.7)</w:t>
            </w:r>
          </w:p>
        </w:tc>
        <w:tc>
          <w:tcPr>
            <w:tcW w:w="524" w:type="pct"/>
            <w:shd w:val="clear" w:color="auto" w:fill="auto"/>
          </w:tcPr>
          <w:p w14:paraId="15CE5754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33</w:t>
            </w:r>
          </w:p>
        </w:tc>
        <w:tc>
          <w:tcPr>
            <w:tcW w:w="1049" w:type="pct"/>
            <w:shd w:val="clear" w:color="auto" w:fill="auto"/>
          </w:tcPr>
          <w:p w14:paraId="27F8E478" w14:textId="1EF6DBB9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 (-10.0, 6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9" w:type="pct"/>
            <w:shd w:val="clear" w:color="auto" w:fill="auto"/>
          </w:tcPr>
          <w:p w14:paraId="126196DB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631</w:t>
            </w:r>
          </w:p>
        </w:tc>
      </w:tr>
      <w:tr w:rsidR="00DA2E99" w:rsidRPr="00E60155" w14:paraId="468CCF95" w14:textId="77777777" w:rsidTr="002D2392">
        <w:tc>
          <w:tcPr>
            <w:tcW w:w="1922" w:type="pct"/>
            <w:shd w:val="clear" w:color="auto" w:fill="auto"/>
          </w:tcPr>
          <w:p w14:paraId="1F33F325" w14:textId="3C93FC8E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3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18.5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5" w:type="pct"/>
            <w:shd w:val="clear" w:color="auto" w:fill="auto"/>
          </w:tcPr>
          <w:p w14:paraId="2703907C" w14:textId="7DFB1D0F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 (-5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8.4)</w:t>
            </w:r>
          </w:p>
        </w:tc>
        <w:tc>
          <w:tcPr>
            <w:tcW w:w="524" w:type="pct"/>
            <w:shd w:val="clear" w:color="auto" w:fill="auto"/>
          </w:tcPr>
          <w:p w14:paraId="4ECAA7CF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94</w:t>
            </w:r>
          </w:p>
        </w:tc>
        <w:tc>
          <w:tcPr>
            <w:tcW w:w="1049" w:type="pct"/>
            <w:shd w:val="clear" w:color="auto" w:fill="auto"/>
          </w:tcPr>
          <w:p w14:paraId="4F9483F8" w14:textId="7F580352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-3.4 (-13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, 6.5)</w:t>
            </w:r>
          </w:p>
        </w:tc>
        <w:tc>
          <w:tcPr>
            <w:tcW w:w="419" w:type="pct"/>
            <w:shd w:val="clear" w:color="auto" w:fill="auto"/>
          </w:tcPr>
          <w:p w14:paraId="0F979DC9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500</w:t>
            </w:r>
          </w:p>
        </w:tc>
      </w:tr>
      <w:tr w:rsidR="00DA2E99" w:rsidRPr="00E60155" w14:paraId="3B49B8FB" w14:textId="77777777" w:rsidTr="002D2392">
        <w:tc>
          <w:tcPr>
            <w:tcW w:w="1922" w:type="pct"/>
            <w:shd w:val="clear" w:color="auto" w:fill="auto"/>
          </w:tcPr>
          <w:p w14:paraId="23045D60" w14:textId="656F2B3A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4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24.4% to ≤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5" w:type="pct"/>
            <w:shd w:val="clear" w:color="auto" w:fill="auto"/>
          </w:tcPr>
          <w:p w14:paraId="797EE1F8" w14:textId="2596B53F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8 (-12.8, 1.1)</w:t>
            </w:r>
          </w:p>
        </w:tc>
        <w:tc>
          <w:tcPr>
            <w:tcW w:w="524" w:type="pct"/>
            <w:shd w:val="clear" w:color="auto" w:fill="auto"/>
          </w:tcPr>
          <w:p w14:paraId="13AFECD8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1</w:t>
            </w:r>
          </w:p>
        </w:tc>
        <w:tc>
          <w:tcPr>
            <w:tcW w:w="1049" w:type="pct"/>
            <w:shd w:val="clear" w:color="auto" w:fill="auto"/>
          </w:tcPr>
          <w:p w14:paraId="5F1DD6C9" w14:textId="6E846D0D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-6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 (19.3, 6.1)</w:t>
            </w:r>
          </w:p>
        </w:tc>
        <w:tc>
          <w:tcPr>
            <w:tcW w:w="419" w:type="pct"/>
            <w:shd w:val="clear" w:color="auto" w:fill="auto"/>
          </w:tcPr>
          <w:p w14:paraId="16C5BF54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309</w:t>
            </w:r>
          </w:p>
        </w:tc>
      </w:tr>
      <w:tr w:rsidR="00DA2E99" w:rsidRPr="00E60155" w14:paraId="078165C4" w14:textId="77777777" w:rsidTr="002D2392">
        <w:tc>
          <w:tcPr>
            <w:tcW w:w="1922" w:type="pct"/>
            <w:shd w:val="clear" w:color="auto" w:fill="auto"/>
          </w:tcPr>
          <w:p w14:paraId="164A4942" w14:textId="77777777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Percent of patients with an anxiety disorder diagnosis, %</w:t>
            </w:r>
          </w:p>
        </w:tc>
        <w:tc>
          <w:tcPr>
            <w:tcW w:w="1085" w:type="pct"/>
            <w:shd w:val="clear" w:color="auto" w:fill="auto"/>
          </w:tcPr>
          <w:p w14:paraId="3AE914CF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  <w:shd w:val="clear" w:color="auto" w:fill="auto"/>
          </w:tcPr>
          <w:p w14:paraId="1AD02D02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  <w:shd w:val="clear" w:color="auto" w:fill="auto"/>
          </w:tcPr>
          <w:p w14:paraId="3F5B571B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auto"/>
          </w:tcPr>
          <w:p w14:paraId="2E29752F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E99" w:rsidRPr="00E60155" w14:paraId="021EB814" w14:textId="77777777" w:rsidTr="002D2392">
        <w:tc>
          <w:tcPr>
            <w:tcW w:w="1922" w:type="pct"/>
            <w:shd w:val="clear" w:color="auto" w:fill="auto"/>
          </w:tcPr>
          <w:p w14:paraId="0A29D3F1" w14:textId="633492C3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1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0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085" w:type="pct"/>
            <w:shd w:val="clear" w:color="auto" w:fill="auto"/>
          </w:tcPr>
          <w:p w14:paraId="01B47FD3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24" w:type="pct"/>
            <w:shd w:val="clear" w:color="auto" w:fill="auto"/>
          </w:tcPr>
          <w:p w14:paraId="049868C5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49" w:type="pct"/>
            <w:shd w:val="clear" w:color="auto" w:fill="auto"/>
          </w:tcPr>
          <w:p w14:paraId="65F7FA00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19" w:type="pct"/>
            <w:shd w:val="clear" w:color="auto" w:fill="auto"/>
          </w:tcPr>
          <w:p w14:paraId="753EB7D1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A2E99" w:rsidRPr="00E60155" w14:paraId="347AF955" w14:textId="77777777" w:rsidTr="002D2392">
        <w:tc>
          <w:tcPr>
            <w:tcW w:w="1922" w:type="pct"/>
            <w:shd w:val="clear" w:color="auto" w:fill="auto"/>
          </w:tcPr>
          <w:p w14:paraId="6F888126" w14:textId="0A6AC1B0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2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6.5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5" w:type="pct"/>
            <w:shd w:val="clear" w:color="auto" w:fill="auto"/>
          </w:tcPr>
          <w:p w14:paraId="62CF7D40" w14:textId="23D66C83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 (0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4.5)</w:t>
            </w:r>
          </w:p>
        </w:tc>
        <w:tc>
          <w:tcPr>
            <w:tcW w:w="524" w:type="pct"/>
            <w:shd w:val="clear" w:color="auto" w:fill="auto"/>
          </w:tcPr>
          <w:p w14:paraId="4D04E720" w14:textId="4D7A8729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7*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9" w:type="pct"/>
            <w:shd w:val="clear" w:color="auto" w:fill="auto"/>
          </w:tcPr>
          <w:p w14:paraId="50239F86" w14:textId="1FB452CD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 (-4.5, 12.6)</w:t>
            </w:r>
          </w:p>
        </w:tc>
        <w:tc>
          <w:tcPr>
            <w:tcW w:w="419" w:type="pct"/>
            <w:shd w:val="clear" w:color="auto" w:fill="auto"/>
          </w:tcPr>
          <w:p w14:paraId="01ABBCE9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356</w:t>
            </w:r>
          </w:p>
        </w:tc>
      </w:tr>
      <w:tr w:rsidR="00DA2E99" w:rsidRPr="00E60155" w14:paraId="13406348" w14:textId="77777777" w:rsidTr="002D2392">
        <w:tc>
          <w:tcPr>
            <w:tcW w:w="1922" w:type="pct"/>
            <w:shd w:val="clear" w:color="auto" w:fill="auto"/>
          </w:tcPr>
          <w:p w14:paraId="6CBBFEAE" w14:textId="09DAACCA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3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9.8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5" w:type="pct"/>
            <w:shd w:val="clear" w:color="auto" w:fill="auto"/>
          </w:tcPr>
          <w:p w14:paraId="03265106" w14:textId="740D91E3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 (-0.9, 13.1)</w:t>
            </w:r>
          </w:p>
        </w:tc>
        <w:tc>
          <w:tcPr>
            <w:tcW w:w="524" w:type="pct"/>
            <w:shd w:val="clear" w:color="auto" w:fill="auto"/>
          </w:tcPr>
          <w:p w14:paraId="6FFF17BD" w14:textId="13847A5F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9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9" w:type="pct"/>
            <w:shd w:val="clear" w:color="auto" w:fill="auto"/>
          </w:tcPr>
          <w:p w14:paraId="283E8F39" w14:textId="63D93EB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 (-8.2, 13.0)</w:t>
            </w:r>
          </w:p>
        </w:tc>
        <w:tc>
          <w:tcPr>
            <w:tcW w:w="419" w:type="pct"/>
            <w:shd w:val="clear" w:color="auto" w:fill="auto"/>
          </w:tcPr>
          <w:p w14:paraId="030934EF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660</w:t>
            </w:r>
          </w:p>
        </w:tc>
      </w:tr>
      <w:tr w:rsidR="00DA2E99" w:rsidRPr="00E60155" w14:paraId="2A50C3B3" w14:textId="77777777" w:rsidTr="002D2392">
        <w:tc>
          <w:tcPr>
            <w:tcW w:w="1922" w:type="pct"/>
            <w:shd w:val="clear" w:color="auto" w:fill="auto"/>
          </w:tcPr>
          <w:p w14:paraId="282D8C50" w14:textId="04194236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4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13.8% to ≤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35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085" w:type="pct"/>
            <w:shd w:val="clear" w:color="auto" w:fill="auto"/>
          </w:tcPr>
          <w:p w14:paraId="766CAAA8" w14:textId="3513AB09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.1, 19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4" w:type="pct"/>
            <w:shd w:val="clear" w:color="auto" w:fill="auto"/>
          </w:tcPr>
          <w:p w14:paraId="41DBE7D1" w14:textId="70A01352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9" w:type="pct"/>
            <w:shd w:val="clear" w:color="auto" w:fill="auto"/>
          </w:tcPr>
          <w:p w14:paraId="2C590F46" w14:textId="2047CDD2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7.4 (-5.3, 20.1)</w:t>
            </w:r>
          </w:p>
        </w:tc>
        <w:tc>
          <w:tcPr>
            <w:tcW w:w="419" w:type="pct"/>
            <w:shd w:val="clear" w:color="auto" w:fill="auto"/>
          </w:tcPr>
          <w:p w14:paraId="6FABBBCE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254</w:t>
            </w:r>
          </w:p>
        </w:tc>
      </w:tr>
      <w:tr w:rsidR="00DA2E99" w:rsidRPr="00E60155" w14:paraId="6787F4D0" w14:textId="77777777" w:rsidTr="002D2392">
        <w:tc>
          <w:tcPr>
            <w:tcW w:w="1922" w:type="pct"/>
            <w:shd w:val="clear" w:color="auto" w:fill="auto"/>
          </w:tcPr>
          <w:p w14:paraId="77707939" w14:textId="77777777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Percent of patients with a depression diagnosis, %</w:t>
            </w:r>
          </w:p>
        </w:tc>
        <w:tc>
          <w:tcPr>
            <w:tcW w:w="1085" w:type="pct"/>
            <w:shd w:val="clear" w:color="auto" w:fill="auto"/>
          </w:tcPr>
          <w:p w14:paraId="30E77FB0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  <w:shd w:val="clear" w:color="auto" w:fill="auto"/>
          </w:tcPr>
          <w:p w14:paraId="3C1A3FB4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  <w:shd w:val="clear" w:color="auto" w:fill="auto"/>
          </w:tcPr>
          <w:p w14:paraId="560AC224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auto"/>
          </w:tcPr>
          <w:p w14:paraId="75C6D28A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E99" w:rsidRPr="00E60155" w14:paraId="35BEE163" w14:textId="77777777" w:rsidTr="002D2392">
        <w:tc>
          <w:tcPr>
            <w:tcW w:w="1922" w:type="pct"/>
            <w:shd w:val="clear" w:color="auto" w:fill="auto"/>
          </w:tcPr>
          <w:p w14:paraId="65C7B2FE" w14:textId="2577BAA3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1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0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5" w:type="pct"/>
            <w:shd w:val="clear" w:color="auto" w:fill="auto"/>
          </w:tcPr>
          <w:p w14:paraId="392A9589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24" w:type="pct"/>
            <w:shd w:val="clear" w:color="auto" w:fill="auto"/>
          </w:tcPr>
          <w:p w14:paraId="31B78BC0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49" w:type="pct"/>
            <w:shd w:val="clear" w:color="auto" w:fill="auto"/>
          </w:tcPr>
          <w:p w14:paraId="69791C90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19" w:type="pct"/>
            <w:shd w:val="clear" w:color="auto" w:fill="auto"/>
          </w:tcPr>
          <w:p w14:paraId="6649BC04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A2E99" w:rsidRPr="00E60155" w14:paraId="4EBEEC97" w14:textId="77777777" w:rsidTr="002D2392">
        <w:tc>
          <w:tcPr>
            <w:tcW w:w="1922" w:type="pct"/>
            <w:shd w:val="clear" w:color="auto" w:fill="auto"/>
          </w:tcPr>
          <w:p w14:paraId="76D95712" w14:textId="7204331A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2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6.1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5" w:type="pct"/>
            <w:shd w:val="clear" w:color="auto" w:fill="auto"/>
          </w:tcPr>
          <w:p w14:paraId="0AEE5204" w14:textId="1341F93D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1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12.2) </w:t>
            </w:r>
          </w:p>
        </w:tc>
        <w:tc>
          <w:tcPr>
            <w:tcW w:w="524" w:type="pct"/>
            <w:shd w:val="clear" w:color="auto" w:fill="auto"/>
          </w:tcPr>
          <w:p w14:paraId="73CD1C52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0</w:t>
            </w:r>
          </w:p>
        </w:tc>
        <w:tc>
          <w:tcPr>
            <w:tcW w:w="1049" w:type="pct"/>
            <w:shd w:val="clear" w:color="auto" w:fill="auto"/>
          </w:tcPr>
          <w:p w14:paraId="1EC470D3" w14:textId="53B35F3D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-2.2 (-11.2, 6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9" w:type="pct"/>
            <w:shd w:val="clear" w:color="auto" w:fill="auto"/>
          </w:tcPr>
          <w:p w14:paraId="71290C04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631</w:t>
            </w:r>
          </w:p>
        </w:tc>
      </w:tr>
      <w:tr w:rsidR="00DA2E99" w:rsidRPr="00E60155" w14:paraId="685738D9" w14:textId="77777777" w:rsidTr="002D2392">
        <w:tc>
          <w:tcPr>
            <w:tcW w:w="1922" w:type="pct"/>
            <w:shd w:val="clear" w:color="auto" w:fill="auto"/>
          </w:tcPr>
          <w:p w14:paraId="0D872F81" w14:textId="2C1C9236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3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9.2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5" w:type="pct"/>
            <w:shd w:val="clear" w:color="auto" w:fill="auto"/>
          </w:tcPr>
          <w:p w14:paraId="163628C1" w14:textId="650361D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 (-0.8, 13.2)</w:t>
            </w:r>
          </w:p>
        </w:tc>
        <w:tc>
          <w:tcPr>
            <w:tcW w:w="524" w:type="pct"/>
            <w:shd w:val="clear" w:color="auto" w:fill="auto"/>
          </w:tcPr>
          <w:p w14:paraId="36C63321" w14:textId="5C57534B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3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9" w:type="pct"/>
            <w:shd w:val="clear" w:color="auto" w:fill="auto"/>
          </w:tcPr>
          <w:p w14:paraId="6CA4499C" w14:textId="0D6DAAC6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 (-13.1, 9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9" w:type="pct"/>
            <w:shd w:val="clear" w:color="auto" w:fill="auto"/>
          </w:tcPr>
          <w:p w14:paraId="75A8D097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742</w:t>
            </w:r>
          </w:p>
        </w:tc>
      </w:tr>
      <w:tr w:rsidR="00DA2E99" w:rsidRPr="00E60155" w14:paraId="746AF615" w14:textId="77777777" w:rsidTr="002D2392">
        <w:tc>
          <w:tcPr>
            <w:tcW w:w="1922" w:type="pct"/>
            <w:shd w:val="clear" w:color="auto" w:fill="auto"/>
          </w:tcPr>
          <w:p w14:paraId="752CD0BE" w14:textId="7CAFE353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4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13.1% to ≤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42.8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5" w:type="pct"/>
            <w:shd w:val="clear" w:color="auto" w:fill="auto"/>
          </w:tcPr>
          <w:p w14:paraId="53510926" w14:textId="56D2BC2A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 (3.2, 17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4" w:type="pct"/>
            <w:shd w:val="clear" w:color="auto" w:fill="auto"/>
          </w:tcPr>
          <w:p w14:paraId="66D8E805" w14:textId="4812326A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4**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9" w:type="pct"/>
            <w:shd w:val="clear" w:color="auto" w:fill="auto"/>
          </w:tcPr>
          <w:p w14:paraId="2A49F344" w14:textId="433D37BC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 (-15.2, 11.9)</w:t>
            </w:r>
          </w:p>
        </w:tc>
        <w:tc>
          <w:tcPr>
            <w:tcW w:w="419" w:type="pct"/>
            <w:shd w:val="clear" w:color="auto" w:fill="auto"/>
          </w:tcPr>
          <w:p w14:paraId="72063D4F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811</w:t>
            </w:r>
          </w:p>
        </w:tc>
      </w:tr>
      <w:tr w:rsidR="00DA2E99" w:rsidRPr="00E60155" w14:paraId="0C3738F1" w14:textId="77777777" w:rsidTr="002D2392">
        <w:tc>
          <w:tcPr>
            <w:tcW w:w="1922" w:type="pct"/>
            <w:shd w:val="clear" w:color="auto" w:fill="auto"/>
          </w:tcPr>
          <w:p w14:paraId="466F8388" w14:textId="77777777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Percent of patients with an alcohol-related disorder diagnosis, %</w:t>
            </w:r>
          </w:p>
        </w:tc>
        <w:tc>
          <w:tcPr>
            <w:tcW w:w="1085" w:type="pct"/>
            <w:shd w:val="clear" w:color="auto" w:fill="auto"/>
          </w:tcPr>
          <w:p w14:paraId="3F15D4A5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  <w:shd w:val="clear" w:color="auto" w:fill="auto"/>
          </w:tcPr>
          <w:p w14:paraId="438B886C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  <w:shd w:val="clear" w:color="auto" w:fill="auto"/>
          </w:tcPr>
          <w:p w14:paraId="5AFD5FD7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auto"/>
          </w:tcPr>
          <w:p w14:paraId="45529552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E99" w:rsidRPr="00E60155" w14:paraId="37FB73E0" w14:textId="77777777" w:rsidTr="002D2392">
        <w:tc>
          <w:tcPr>
            <w:tcW w:w="1922" w:type="pct"/>
            <w:shd w:val="clear" w:color="auto" w:fill="auto"/>
          </w:tcPr>
          <w:p w14:paraId="3D903A56" w14:textId="6C8DCE9F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1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0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5" w:type="pct"/>
            <w:shd w:val="clear" w:color="auto" w:fill="auto"/>
          </w:tcPr>
          <w:p w14:paraId="611AC557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24" w:type="pct"/>
            <w:shd w:val="clear" w:color="auto" w:fill="auto"/>
          </w:tcPr>
          <w:p w14:paraId="5B117B1D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49" w:type="pct"/>
            <w:shd w:val="clear" w:color="auto" w:fill="auto"/>
          </w:tcPr>
          <w:p w14:paraId="48ACDF93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19" w:type="pct"/>
            <w:shd w:val="clear" w:color="auto" w:fill="auto"/>
          </w:tcPr>
          <w:p w14:paraId="2B09F4A7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A2E99" w:rsidRPr="00E60155" w14:paraId="3297F6A7" w14:textId="77777777" w:rsidTr="002D2392">
        <w:tc>
          <w:tcPr>
            <w:tcW w:w="1922" w:type="pct"/>
            <w:shd w:val="clear" w:color="auto" w:fill="auto"/>
          </w:tcPr>
          <w:p w14:paraId="44991D9C" w14:textId="7CA6B64E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2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0.6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085" w:type="pct"/>
            <w:shd w:val="clear" w:color="auto" w:fill="auto"/>
          </w:tcPr>
          <w:p w14:paraId="4111BD38" w14:textId="6D0D20CF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.2, 18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4" w:type="pct"/>
            <w:shd w:val="clear" w:color="auto" w:fill="auto"/>
          </w:tcPr>
          <w:p w14:paraId="6094D520" w14:textId="7D24EFA2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2**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9" w:type="pct"/>
            <w:shd w:val="clear" w:color="auto" w:fill="auto"/>
          </w:tcPr>
          <w:p w14:paraId="48C106EA" w14:textId="0D49AE50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, 16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9" w:type="pct"/>
            <w:shd w:val="clear" w:color="auto" w:fill="auto"/>
          </w:tcPr>
          <w:p w14:paraId="30331421" w14:textId="08D28C62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040*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A2E99" w:rsidRPr="00E60155" w14:paraId="4770A00D" w14:textId="77777777" w:rsidTr="002D2392">
        <w:tc>
          <w:tcPr>
            <w:tcW w:w="1922" w:type="pct"/>
            <w:shd w:val="clear" w:color="auto" w:fill="auto"/>
          </w:tcPr>
          <w:p w14:paraId="0ADE3525" w14:textId="2AD19386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3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1.2% to &lt;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2.0%</w:t>
            </w:r>
          </w:p>
        </w:tc>
        <w:tc>
          <w:tcPr>
            <w:tcW w:w="1085" w:type="pct"/>
            <w:shd w:val="clear" w:color="auto" w:fill="auto"/>
          </w:tcPr>
          <w:p w14:paraId="09A98311" w14:textId="281688DC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.2, 17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4" w:type="pct"/>
            <w:shd w:val="clear" w:color="auto" w:fill="auto"/>
          </w:tcPr>
          <w:p w14:paraId="4715E69C" w14:textId="0D0A25F9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4**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9" w:type="pct"/>
            <w:shd w:val="clear" w:color="auto" w:fill="auto"/>
          </w:tcPr>
          <w:p w14:paraId="2E3CDACB" w14:textId="5EB0F453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4.6 (-4.8, 14.1)</w:t>
            </w:r>
          </w:p>
        </w:tc>
        <w:tc>
          <w:tcPr>
            <w:tcW w:w="419" w:type="pct"/>
            <w:shd w:val="clear" w:color="auto" w:fill="auto"/>
          </w:tcPr>
          <w:p w14:paraId="6FA27BB4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337</w:t>
            </w:r>
          </w:p>
        </w:tc>
      </w:tr>
      <w:tr w:rsidR="00DA2E99" w:rsidRPr="00E60155" w14:paraId="5EEFB076" w14:textId="77777777" w:rsidTr="002D2392">
        <w:tc>
          <w:tcPr>
            <w:tcW w:w="1922" w:type="pct"/>
            <w:shd w:val="clear" w:color="auto" w:fill="auto"/>
          </w:tcPr>
          <w:p w14:paraId="46B8EFB5" w14:textId="7A843FF0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4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2.0% to ≤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5" w:type="pct"/>
            <w:shd w:val="clear" w:color="auto" w:fill="auto"/>
          </w:tcPr>
          <w:p w14:paraId="3FD0DC8E" w14:textId="038D34D2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9 (8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2.9)</w:t>
            </w:r>
          </w:p>
        </w:tc>
        <w:tc>
          <w:tcPr>
            <w:tcW w:w="524" w:type="pct"/>
            <w:shd w:val="clear" w:color="auto" w:fill="auto"/>
          </w:tcPr>
          <w:p w14:paraId="4AA9F958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***</w:t>
            </w:r>
          </w:p>
        </w:tc>
        <w:tc>
          <w:tcPr>
            <w:tcW w:w="1049" w:type="pct"/>
            <w:shd w:val="clear" w:color="auto" w:fill="auto"/>
          </w:tcPr>
          <w:p w14:paraId="75CF82ED" w14:textId="4599F602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, 21.2)</w:t>
            </w:r>
          </w:p>
        </w:tc>
        <w:tc>
          <w:tcPr>
            <w:tcW w:w="419" w:type="pct"/>
            <w:shd w:val="clear" w:color="auto" w:fill="auto"/>
          </w:tcPr>
          <w:p w14:paraId="34DEB5C2" w14:textId="604289F0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061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A2E99" w:rsidRPr="00E60155" w14:paraId="76894BA4" w14:textId="77777777" w:rsidTr="002D2392">
        <w:tc>
          <w:tcPr>
            <w:tcW w:w="1922" w:type="pct"/>
            <w:shd w:val="clear" w:color="auto" w:fill="auto"/>
          </w:tcPr>
          <w:p w14:paraId="2C5188AB" w14:textId="46A5F9DA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Percent of patients with </w:t>
            </w:r>
            <w:r w:rsidR="005562D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 substance-related disorder diagnosis, %</w:t>
            </w:r>
          </w:p>
        </w:tc>
        <w:tc>
          <w:tcPr>
            <w:tcW w:w="1085" w:type="pct"/>
            <w:shd w:val="clear" w:color="auto" w:fill="auto"/>
          </w:tcPr>
          <w:p w14:paraId="4EF4CDE1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  <w:shd w:val="clear" w:color="auto" w:fill="auto"/>
          </w:tcPr>
          <w:p w14:paraId="208B0EB3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  <w:shd w:val="clear" w:color="auto" w:fill="auto"/>
          </w:tcPr>
          <w:p w14:paraId="11BFBA54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auto"/>
          </w:tcPr>
          <w:p w14:paraId="035BDF11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E99" w:rsidRPr="00E60155" w14:paraId="15ADCF9C" w14:textId="77777777" w:rsidTr="002D2392">
        <w:tc>
          <w:tcPr>
            <w:tcW w:w="1922" w:type="pct"/>
            <w:shd w:val="clear" w:color="auto" w:fill="auto"/>
          </w:tcPr>
          <w:p w14:paraId="0C27C2D3" w14:textId="17E774E2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1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0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5" w:type="pct"/>
            <w:shd w:val="clear" w:color="auto" w:fill="auto"/>
          </w:tcPr>
          <w:p w14:paraId="6C69D006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24" w:type="pct"/>
            <w:shd w:val="clear" w:color="auto" w:fill="auto"/>
          </w:tcPr>
          <w:p w14:paraId="325E58F0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49" w:type="pct"/>
            <w:shd w:val="clear" w:color="auto" w:fill="auto"/>
          </w:tcPr>
          <w:p w14:paraId="6886B23F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19" w:type="pct"/>
            <w:shd w:val="clear" w:color="auto" w:fill="auto"/>
          </w:tcPr>
          <w:p w14:paraId="12710A88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A2E99" w:rsidRPr="00E60155" w14:paraId="328B374A" w14:textId="77777777" w:rsidTr="002D2392">
        <w:tc>
          <w:tcPr>
            <w:tcW w:w="1922" w:type="pct"/>
            <w:shd w:val="clear" w:color="auto" w:fill="auto"/>
          </w:tcPr>
          <w:p w14:paraId="48026318" w14:textId="37F8AE4B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q2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0.8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5" w:type="pct"/>
            <w:shd w:val="clear" w:color="auto" w:fill="auto"/>
          </w:tcPr>
          <w:p w14:paraId="1EA07E3E" w14:textId="384197A0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1.4, 12.6)</w:t>
            </w:r>
          </w:p>
        </w:tc>
        <w:tc>
          <w:tcPr>
            <w:tcW w:w="524" w:type="pct"/>
            <w:shd w:val="clear" w:color="auto" w:fill="auto"/>
          </w:tcPr>
          <w:p w14:paraId="0E17C0EE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9</w:t>
            </w:r>
          </w:p>
        </w:tc>
        <w:tc>
          <w:tcPr>
            <w:tcW w:w="1049" w:type="pct"/>
            <w:shd w:val="clear" w:color="auto" w:fill="auto"/>
          </w:tcPr>
          <w:p w14:paraId="40512AF9" w14:textId="2933D0EF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 (-9.9, 6.6)</w:t>
            </w:r>
          </w:p>
        </w:tc>
        <w:tc>
          <w:tcPr>
            <w:tcW w:w="419" w:type="pct"/>
            <w:shd w:val="clear" w:color="auto" w:fill="auto"/>
          </w:tcPr>
          <w:p w14:paraId="04EA7B5C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695</w:t>
            </w:r>
          </w:p>
        </w:tc>
      </w:tr>
      <w:tr w:rsidR="00DA2E99" w:rsidRPr="00E60155" w14:paraId="59E8290E" w14:textId="77777777" w:rsidTr="002D2392">
        <w:tc>
          <w:tcPr>
            <w:tcW w:w="1922" w:type="pct"/>
            <w:shd w:val="clear" w:color="auto" w:fill="auto"/>
          </w:tcPr>
          <w:p w14:paraId="21D4D492" w14:textId="61930754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3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1.7%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5" w:type="pct"/>
            <w:shd w:val="clear" w:color="auto" w:fill="auto"/>
          </w:tcPr>
          <w:p w14:paraId="7CEBB1D6" w14:textId="1104994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8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4" w:type="pct"/>
            <w:shd w:val="clear" w:color="auto" w:fill="auto"/>
          </w:tcPr>
          <w:p w14:paraId="791265E9" w14:textId="063751E6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9" w:type="pct"/>
            <w:shd w:val="clear" w:color="auto" w:fill="auto"/>
          </w:tcPr>
          <w:p w14:paraId="51DC8F8F" w14:textId="43E31965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2.8 (-7.0 12.6)</w:t>
            </w:r>
          </w:p>
        </w:tc>
        <w:tc>
          <w:tcPr>
            <w:tcW w:w="419" w:type="pct"/>
            <w:shd w:val="clear" w:color="auto" w:fill="auto"/>
          </w:tcPr>
          <w:p w14:paraId="157C3ACB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575</w:t>
            </w:r>
          </w:p>
        </w:tc>
      </w:tr>
      <w:tr w:rsidR="00DA2E99" w:rsidRPr="00E60155" w14:paraId="324555FA" w14:textId="77777777" w:rsidTr="002D2392">
        <w:tc>
          <w:tcPr>
            <w:tcW w:w="1922" w:type="pct"/>
            <w:shd w:val="clear" w:color="auto" w:fill="auto"/>
          </w:tcPr>
          <w:p w14:paraId="3A7BD77A" w14:textId="4D27EA0F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4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3.3% to ≤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5" w:type="pct"/>
            <w:shd w:val="clear" w:color="auto" w:fill="auto"/>
          </w:tcPr>
          <w:p w14:paraId="3C06318C" w14:textId="6B1E426C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1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4" w:type="pct"/>
            <w:shd w:val="clear" w:color="auto" w:fill="auto"/>
          </w:tcPr>
          <w:p w14:paraId="54A7939C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***</w:t>
            </w:r>
          </w:p>
        </w:tc>
        <w:tc>
          <w:tcPr>
            <w:tcW w:w="1049" w:type="pct"/>
            <w:shd w:val="clear" w:color="auto" w:fill="auto"/>
          </w:tcPr>
          <w:p w14:paraId="3BD6BA03" w14:textId="7A5216D9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4.8 (-6.7, 16.3)</w:t>
            </w:r>
          </w:p>
        </w:tc>
        <w:tc>
          <w:tcPr>
            <w:tcW w:w="419" w:type="pct"/>
            <w:shd w:val="clear" w:color="auto" w:fill="auto"/>
          </w:tcPr>
          <w:p w14:paraId="37AAE5F9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412</w:t>
            </w:r>
          </w:p>
        </w:tc>
      </w:tr>
      <w:tr w:rsidR="00DA2E99" w:rsidRPr="00E60155" w14:paraId="4A8167C7" w14:textId="77777777" w:rsidTr="002D2392">
        <w:tc>
          <w:tcPr>
            <w:tcW w:w="1922" w:type="pct"/>
          </w:tcPr>
          <w:p w14:paraId="29002D77" w14:textId="77777777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FQHC size, N</w:t>
            </w:r>
          </w:p>
        </w:tc>
        <w:tc>
          <w:tcPr>
            <w:tcW w:w="1085" w:type="pct"/>
          </w:tcPr>
          <w:p w14:paraId="06DCF950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</w:tcPr>
          <w:p w14:paraId="665525B0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</w:tcPr>
          <w:p w14:paraId="6B93B08B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</w:tcPr>
          <w:p w14:paraId="1BE8BC02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E99" w:rsidRPr="00E60155" w14:paraId="7535F22A" w14:textId="77777777" w:rsidTr="002D2392">
        <w:tc>
          <w:tcPr>
            <w:tcW w:w="1922" w:type="pct"/>
          </w:tcPr>
          <w:p w14:paraId="617708F8" w14:textId="6283AAAD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1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6041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085" w:type="pct"/>
          </w:tcPr>
          <w:p w14:paraId="2E9FFD78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24" w:type="pct"/>
          </w:tcPr>
          <w:p w14:paraId="4ACBA33C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49" w:type="pct"/>
          </w:tcPr>
          <w:p w14:paraId="014208F2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19" w:type="pct"/>
          </w:tcPr>
          <w:p w14:paraId="5D5DDEB7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A2E99" w:rsidRPr="00E60155" w14:paraId="58C51C5B" w14:textId="77777777" w:rsidTr="002D2392">
        <w:tc>
          <w:tcPr>
            <w:tcW w:w="1922" w:type="pct"/>
          </w:tcPr>
          <w:p w14:paraId="319818D7" w14:textId="6BE750AC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2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6041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12,474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085" w:type="pct"/>
          </w:tcPr>
          <w:p w14:paraId="32FDB304" w14:textId="43279DA0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10.1 (3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, 17.1)</w:t>
            </w:r>
          </w:p>
        </w:tc>
        <w:tc>
          <w:tcPr>
            <w:tcW w:w="524" w:type="pct"/>
          </w:tcPr>
          <w:p w14:paraId="49C98229" w14:textId="134D9A35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.004**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9" w:type="pct"/>
          </w:tcPr>
          <w:p w14:paraId="52933357" w14:textId="3AD6688B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7.4 (-0.4, 15.2)</w:t>
            </w:r>
          </w:p>
        </w:tc>
        <w:tc>
          <w:tcPr>
            <w:tcW w:w="419" w:type="pct"/>
          </w:tcPr>
          <w:p w14:paraId="74255F47" w14:textId="73B2932D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063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A2E99" w:rsidRPr="00E60155" w14:paraId="6E681E02" w14:textId="77777777" w:rsidTr="002D2392">
        <w:tc>
          <w:tcPr>
            <w:tcW w:w="1922" w:type="pct"/>
          </w:tcPr>
          <w:p w14:paraId="1CDDA8C0" w14:textId="06722DAF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3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12,474 to &lt;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24,843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085" w:type="pct"/>
          </w:tcPr>
          <w:p w14:paraId="7E9F917B" w14:textId="61D6D518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11.8 (4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, 18.7)</w:t>
            </w:r>
          </w:p>
        </w:tc>
        <w:tc>
          <w:tcPr>
            <w:tcW w:w="524" w:type="pct"/>
          </w:tcPr>
          <w:p w14:paraId="4A9D23AE" w14:textId="232198D4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9" w:type="pct"/>
          </w:tcPr>
          <w:p w14:paraId="096E97C4" w14:textId="4E755FC8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6.4 (-2.1, 15.0)</w:t>
            </w:r>
          </w:p>
        </w:tc>
        <w:tc>
          <w:tcPr>
            <w:tcW w:w="419" w:type="pct"/>
          </w:tcPr>
          <w:p w14:paraId="72C0ED9A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141</w:t>
            </w:r>
          </w:p>
        </w:tc>
      </w:tr>
      <w:tr w:rsidR="00DA2E99" w:rsidRPr="00E60155" w14:paraId="0613CC09" w14:textId="77777777" w:rsidTr="002D2392">
        <w:tc>
          <w:tcPr>
            <w:tcW w:w="1922" w:type="pct"/>
          </w:tcPr>
          <w:p w14:paraId="2B5436AD" w14:textId="5AD16D56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q4: 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>24,842 to ≤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131,237</w:t>
            </w:r>
            <w:r w:rsidR="00AD3F71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085" w:type="pct"/>
          </w:tcPr>
          <w:p w14:paraId="58C25FBD" w14:textId="09B9EEFC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 xml:space="preserve"> (10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, 24.2)</w:t>
            </w:r>
          </w:p>
        </w:tc>
        <w:tc>
          <w:tcPr>
            <w:tcW w:w="524" w:type="pct"/>
          </w:tcPr>
          <w:p w14:paraId="33DFCE25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&lt;.001***</w:t>
            </w:r>
          </w:p>
        </w:tc>
        <w:tc>
          <w:tcPr>
            <w:tcW w:w="1049" w:type="pct"/>
          </w:tcPr>
          <w:p w14:paraId="2BF43E47" w14:textId="56E5047A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10.3 (0.7, 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9" w:type="pct"/>
          </w:tcPr>
          <w:p w14:paraId="540605A7" w14:textId="10604F91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035*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A2E99" w:rsidRPr="00E60155" w14:paraId="4734B49E" w14:textId="77777777" w:rsidTr="002D2392">
        <w:tc>
          <w:tcPr>
            <w:tcW w:w="1922" w:type="pct"/>
          </w:tcPr>
          <w:p w14:paraId="40872C1E" w14:textId="77777777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Urban service area (ref=rural)</w:t>
            </w:r>
          </w:p>
        </w:tc>
        <w:tc>
          <w:tcPr>
            <w:tcW w:w="1085" w:type="pct"/>
          </w:tcPr>
          <w:p w14:paraId="1CB4533E" w14:textId="7E0DBF9A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-5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 xml:space="preserve"> (-10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, -0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4" w:type="pct"/>
          </w:tcPr>
          <w:p w14:paraId="4CEA2AEB" w14:textId="5AF0D1FC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.036*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9" w:type="pct"/>
          </w:tcPr>
          <w:p w14:paraId="4E7D5874" w14:textId="0BED7DE9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1.3 (-6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, 8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9" w:type="pct"/>
          </w:tcPr>
          <w:p w14:paraId="39B7473D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723</w:t>
            </w:r>
          </w:p>
        </w:tc>
      </w:tr>
      <w:tr w:rsidR="00DA2E99" w:rsidRPr="00E60155" w14:paraId="2DB0F788" w14:textId="77777777" w:rsidTr="002D2392">
        <w:tc>
          <w:tcPr>
            <w:tcW w:w="1922" w:type="pct"/>
          </w:tcPr>
          <w:p w14:paraId="4C01F9D9" w14:textId="77777777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Total revenue ($)/1,000 patients served</w:t>
            </w:r>
          </w:p>
        </w:tc>
        <w:tc>
          <w:tcPr>
            <w:tcW w:w="1085" w:type="pct"/>
          </w:tcPr>
          <w:p w14:paraId="02DADB9E" w14:textId="4C624D78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-3.1 (-5.8, 0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4" w:type="pct"/>
          </w:tcPr>
          <w:p w14:paraId="2127F173" w14:textId="63B489A2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.021*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9" w:type="pct"/>
          </w:tcPr>
          <w:p w14:paraId="14669356" w14:textId="26CC8F62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-0.8 (-3.8, 2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9" w:type="pct"/>
          </w:tcPr>
          <w:p w14:paraId="3E2F0A75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608</w:t>
            </w:r>
          </w:p>
        </w:tc>
      </w:tr>
      <w:tr w:rsidR="00DA2E99" w:rsidRPr="00E60155" w14:paraId="27183AD6" w14:textId="77777777" w:rsidTr="002D2392">
        <w:tc>
          <w:tcPr>
            <w:tcW w:w="1922" w:type="pct"/>
          </w:tcPr>
          <w:p w14:paraId="7914EBC1" w14:textId="77777777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FQHC has Medicaid managed care contract</w:t>
            </w:r>
          </w:p>
        </w:tc>
        <w:tc>
          <w:tcPr>
            <w:tcW w:w="1085" w:type="pct"/>
          </w:tcPr>
          <w:p w14:paraId="32A532AA" w14:textId="7242CD3B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0.0 (-5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, 5.8)</w:t>
            </w:r>
          </w:p>
        </w:tc>
        <w:tc>
          <w:tcPr>
            <w:tcW w:w="524" w:type="pct"/>
          </w:tcPr>
          <w:p w14:paraId="06957ECD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.994</w:t>
            </w:r>
          </w:p>
        </w:tc>
        <w:tc>
          <w:tcPr>
            <w:tcW w:w="1049" w:type="pct"/>
          </w:tcPr>
          <w:p w14:paraId="302E2630" w14:textId="10A5745A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-7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 (-14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, -0.3)</w:t>
            </w:r>
          </w:p>
        </w:tc>
        <w:tc>
          <w:tcPr>
            <w:tcW w:w="419" w:type="pct"/>
          </w:tcPr>
          <w:p w14:paraId="757BBD40" w14:textId="59D9177C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040*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A2E99" w:rsidRPr="00E60155" w14:paraId="7D05B1E0" w14:textId="77777777" w:rsidTr="002D2392">
        <w:tc>
          <w:tcPr>
            <w:tcW w:w="1922" w:type="pct"/>
          </w:tcPr>
          <w:p w14:paraId="6795DD83" w14:textId="77777777" w:rsidR="00DA2E99" w:rsidRPr="003F4D91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Medicaid expansion state as of 2020</w:t>
            </w:r>
          </w:p>
        </w:tc>
        <w:tc>
          <w:tcPr>
            <w:tcW w:w="1085" w:type="pct"/>
          </w:tcPr>
          <w:p w14:paraId="7B5FC626" w14:textId="677FB843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8.7 (3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, 14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4" w:type="pct"/>
          </w:tcPr>
          <w:p w14:paraId="24419EA9" w14:textId="77777777" w:rsidR="00DA2E99" w:rsidRPr="00E6015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155">
              <w:rPr>
                <w:rFonts w:ascii="Times New Roman" w:hAnsi="Times New Roman" w:cs="Times New Roman"/>
                <w:sz w:val="20"/>
                <w:szCs w:val="20"/>
              </w:rPr>
              <w:t>.002**</w:t>
            </w:r>
          </w:p>
        </w:tc>
        <w:tc>
          <w:tcPr>
            <w:tcW w:w="1049" w:type="pct"/>
          </w:tcPr>
          <w:p w14:paraId="047080CE" w14:textId="366D6631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0.8 (-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20A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, 8.5)</w:t>
            </w:r>
          </w:p>
        </w:tc>
        <w:tc>
          <w:tcPr>
            <w:tcW w:w="419" w:type="pct"/>
          </w:tcPr>
          <w:p w14:paraId="6B0A1648" w14:textId="77777777" w:rsidR="00DA2E99" w:rsidRPr="003F4D91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.844</w:t>
            </w:r>
          </w:p>
        </w:tc>
      </w:tr>
    </w:tbl>
    <w:p w14:paraId="526D91DB" w14:textId="0635A907" w:rsidR="00DA2E99" w:rsidRDefault="00DA2E99" w:rsidP="00DA2E99">
      <w:pPr>
        <w:rPr>
          <w:rFonts w:ascii="Times New Roman" w:eastAsia="Times New Roman" w:hAnsi="Times New Roman" w:cs="Times New Roman"/>
          <w:color w:val="000000"/>
          <w:highlight w:val="yellow"/>
        </w:rPr>
      </w:pPr>
      <w:r w:rsidRPr="006F1790">
        <w:rPr>
          <w:rFonts w:ascii="Times New Roman" w:eastAsia="Times New Roman" w:hAnsi="Times New Roman" w:cs="Times New Roman"/>
          <w:szCs w:val="24"/>
        </w:rPr>
        <w:t xml:space="preserve">Note: </w:t>
      </w:r>
      <w:r w:rsidR="00F73E6B" w:rsidRPr="00EE36DC">
        <w:rPr>
          <w:rFonts w:ascii="Times New Roman" w:eastAsia="Times New Roman" w:hAnsi="Times New Roman" w:cs="Times New Roman"/>
        </w:rPr>
        <w:t>***p&lt;.</w:t>
      </w:r>
      <w:r w:rsidR="00F73E6B">
        <w:rPr>
          <w:rFonts w:ascii="Times New Roman" w:eastAsia="Times New Roman" w:hAnsi="Times New Roman" w:cs="Times New Roman"/>
        </w:rPr>
        <w:t xml:space="preserve">01, </w:t>
      </w:r>
      <w:r w:rsidR="00F73E6B" w:rsidRPr="00EE36DC">
        <w:rPr>
          <w:rFonts w:ascii="Times New Roman" w:eastAsia="Times New Roman" w:hAnsi="Times New Roman" w:cs="Times New Roman"/>
        </w:rPr>
        <w:t>**p&lt;.0</w:t>
      </w:r>
      <w:r w:rsidR="00F73E6B">
        <w:rPr>
          <w:rFonts w:ascii="Times New Roman" w:eastAsia="Times New Roman" w:hAnsi="Times New Roman" w:cs="Times New Roman"/>
        </w:rPr>
        <w:t>5</w:t>
      </w:r>
      <w:r w:rsidR="00F73E6B" w:rsidRPr="00EE36DC">
        <w:rPr>
          <w:rFonts w:ascii="Times New Roman" w:eastAsia="Times New Roman" w:hAnsi="Times New Roman" w:cs="Times New Roman"/>
        </w:rPr>
        <w:t>, *p&lt;.</w:t>
      </w:r>
      <w:r w:rsidR="00F73E6B">
        <w:rPr>
          <w:rFonts w:ascii="Times New Roman" w:eastAsia="Times New Roman" w:hAnsi="Times New Roman" w:cs="Times New Roman"/>
        </w:rPr>
        <w:t>10</w:t>
      </w:r>
      <w:r>
        <w:rPr>
          <w:rFonts w:ascii="Times New Roman" w:eastAsia="Times New Roman" w:hAnsi="Times New Roman" w:cs="Times New Roman"/>
          <w:szCs w:val="24"/>
        </w:rPr>
        <w:t xml:space="preserve">. </w:t>
      </w:r>
      <w:r w:rsidR="00F73E6B" w:rsidRPr="00EE36DC">
        <w:rPr>
          <w:rFonts w:ascii="Times New Roman" w:eastAsia="Times New Roman" w:hAnsi="Times New Roman" w:cs="Times New Roman"/>
          <w:color w:val="000000"/>
        </w:rPr>
        <w:t>This table reports percentage point differences</w:t>
      </w:r>
      <w:r w:rsidR="00F73E6B">
        <w:rPr>
          <w:rFonts w:ascii="Times New Roman" w:eastAsia="Times New Roman" w:hAnsi="Times New Roman" w:cs="Times New Roman"/>
          <w:color w:val="000000"/>
        </w:rPr>
        <w:t xml:space="preserve"> </w:t>
      </w:r>
      <w:r w:rsidR="00EA4AE2">
        <w:rPr>
          <w:rFonts w:ascii="Times New Roman" w:eastAsia="Times New Roman" w:hAnsi="Times New Roman" w:cs="Times New Roman"/>
          <w:color w:val="000000"/>
        </w:rPr>
        <w:t xml:space="preserve">for each quartile (where q1 is quartile 1, etc.) </w:t>
      </w:r>
      <w:r w:rsidR="00F73E6B">
        <w:rPr>
          <w:rFonts w:ascii="Times New Roman" w:eastAsia="Times New Roman" w:hAnsi="Times New Roman" w:cs="Times New Roman"/>
          <w:color w:val="000000"/>
        </w:rPr>
        <w:t xml:space="preserve">from multivariable linear probability models. </w:t>
      </w:r>
      <w:r w:rsidRPr="006F1790">
        <w:rPr>
          <w:rFonts w:ascii="Times New Roman" w:eastAsia="Times New Roman" w:hAnsi="Times New Roman" w:cs="Times New Roman"/>
          <w:color w:val="000000"/>
        </w:rPr>
        <w:t>FQHC is federally</w:t>
      </w:r>
      <w:r w:rsidR="005562DD">
        <w:rPr>
          <w:rFonts w:ascii="Times New Roman" w:eastAsia="Times New Roman" w:hAnsi="Times New Roman" w:cs="Times New Roman"/>
          <w:color w:val="000000"/>
        </w:rPr>
        <w:t xml:space="preserve"> </w:t>
      </w:r>
      <w:r w:rsidRPr="00F378BA">
        <w:rPr>
          <w:rFonts w:ascii="Times New Roman" w:eastAsia="Times New Roman" w:hAnsi="Times New Roman" w:cs="Times New Roman"/>
          <w:color w:val="000000"/>
        </w:rPr>
        <w:t xml:space="preserve">qualified health center. SOGI is sexual orientation/gender identity. EHR is electronic health record.  </w:t>
      </w:r>
      <w:r w:rsidR="005562DD">
        <w:rPr>
          <w:rFonts w:ascii="Times New Roman" w:eastAsia="Times New Roman" w:hAnsi="Times New Roman" w:cs="Times New Roman"/>
          <w:color w:val="000000"/>
        </w:rPr>
        <w:t xml:space="preserve">FQHCs located in </w:t>
      </w:r>
      <w:r w:rsidRPr="00F378BA">
        <w:rPr>
          <w:rFonts w:ascii="Times New Roman" w:eastAsia="Times New Roman" w:hAnsi="Times New Roman" w:cs="Times New Roman"/>
          <w:color w:val="000000"/>
        </w:rPr>
        <w:t>United States territories have been excluded from the</w:t>
      </w:r>
      <w:r w:rsidR="00D63981">
        <w:rPr>
          <w:rFonts w:ascii="Times New Roman" w:eastAsia="Times New Roman" w:hAnsi="Times New Roman" w:cs="Times New Roman"/>
          <w:color w:val="000000"/>
        </w:rPr>
        <w:t xml:space="preserve"> entire</w:t>
      </w:r>
      <w:r w:rsidRPr="00F378BA">
        <w:rPr>
          <w:rFonts w:ascii="Times New Roman" w:eastAsia="Times New Roman" w:hAnsi="Times New Roman" w:cs="Times New Roman"/>
          <w:color w:val="000000"/>
        </w:rPr>
        <w:t xml:space="preserve"> analysis</w:t>
      </w:r>
      <w:r w:rsidR="00D63981">
        <w:rPr>
          <w:rFonts w:ascii="Times New Roman" w:eastAsia="Times New Roman" w:hAnsi="Times New Roman" w:cs="Times New Roman"/>
          <w:color w:val="000000"/>
        </w:rPr>
        <w:t xml:space="preserve"> (N = 1</w:t>
      </w:r>
      <w:r w:rsidR="007718B9">
        <w:rPr>
          <w:rFonts w:ascii="Times New Roman" w:eastAsia="Times New Roman" w:hAnsi="Times New Roman" w:cs="Times New Roman"/>
          <w:color w:val="000000"/>
        </w:rPr>
        <w:t>,</w:t>
      </w:r>
      <w:r w:rsidR="00D63981">
        <w:rPr>
          <w:rFonts w:ascii="Times New Roman" w:eastAsia="Times New Roman" w:hAnsi="Times New Roman" w:cs="Times New Roman"/>
          <w:color w:val="000000"/>
        </w:rPr>
        <w:t>342)</w:t>
      </w:r>
      <w:r w:rsidRPr="00F378BA">
        <w:rPr>
          <w:rFonts w:ascii="Times New Roman" w:eastAsia="Times New Roman" w:hAnsi="Times New Roman" w:cs="Times New Roman"/>
          <w:color w:val="000000"/>
        </w:rPr>
        <w:t>.</w:t>
      </w:r>
      <w:r>
        <w:rPr>
          <w:rFonts w:ascii="Times New Roman" w:eastAsia="Times New Roman" w:hAnsi="Times New Roman" w:cs="Times New Roman"/>
          <w:color w:val="000000"/>
          <w:highlight w:val="yellow"/>
        </w:rPr>
        <w:br w:type="page"/>
      </w:r>
    </w:p>
    <w:p w14:paraId="50815254" w14:textId="53A2361A" w:rsidR="00DA2E99" w:rsidRPr="00DA2E99" w:rsidRDefault="00D971FB" w:rsidP="00DA2E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="00DA2E99" w:rsidRPr="00E60155">
        <w:rPr>
          <w:rFonts w:ascii="Times New Roman" w:hAnsi="Times New Roman" w:cs="Times New Roman"/>
          <w:sz w:val="24"/>
          <w:szCs w:val="24"/>
        </w:rPr>
        <w:t xml:space="preserve">Table </w:t>
      </w:r>
      <w:r w:rsidR="00DA2E99">
        <w:rPr>
          <w:rFonts w:ascii="Times New Roman" w:hAnsi="Times New Roman" w:cs="Times New Roman"/>
          <w:sz w:val="24"/>
          <w:szCs w:val="24"/>
        </w:rPr>
        <w:t>3</w:t>
      </w:r>
      <w:r w:rsidR="00DA2E99" w:rsidRPr="00E60155">
        <w:rPr>
          <w:rFonts w:ascii="Times New Roman" w:hAnsi="Times New Roman" w:cs="Times New Roman"/>
          <w:sz w:val="24"/>
          <w:szCs w:val="24"/>
        </w:rPr>
        <w:t xml:space="preserve">. Unadjusted and Adjusted Differences in the Probability of Social Risk Screening – All </w:t>
      </w:r>
      <w:r w:rsidR="005562DD">
        <w:rPr>
          <w:rFonts w:ascii="Times New Roman" w:hAnsi="Times New Roman" w:cs="Times New Roman"/>
          <w:sz w:val="24"/>
          <w:szCs w:val="24"/>
        </w:rPr>
        <w:t>Federally Qualified Health Center</w:t>
      </w:r>
      <w:r w:rsidR="005562DD" w:rsidRPr="00E60155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68"/>
        <w:gridCol w:w="2162"/>
        <w:gridCol w:w="1171"/>
        <w:gridCol w:w="2119"/>
        <w:gridCol w:w="1030"/>
      </w:tblGrid>
      <w:tr w:rsidR="00DA2E99" w:rsidRPr="00313D25" w14:paraId="1B5A5F16" w14:textId="77777777" w:rsidTr="002D2392">
        <w:tc>
          <w:tcPr>
            <w:tcW w:w="1534" w:type="pct"/>
          </w:tcPr>
          <w:p w14:paraId="0C403D35" w14:textId="77777777" w:rsidR="00DA2E99" w:rsidRPr="00313D25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pct"/>
            <w:gridSpan w:val="2"/>
          </w:tcPr>
          <w:p w14:paraId="1778C1D2" w14:textId="77777777" w:rsidR="00DA2E99" w:rsidRPr="00A600D8" w:rsidRDefault="00DA2E99" w:rsidP="002D23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b/>
                <w:sz w:val="20"/>
                <w:szCs w:val="20"/>
              </w:rPr>
              <w:t>Unadjusted</w:t>
            </w:r>
          </w:p>
        </w:tc>
        <w:tc>
          <w:tcPr>
            <w:tcW w:w="1684" w:type="pct"/>
            <w:gridSpan w:val="2"/>
            <w:shd w:val="clear" w:color="auto" w:fill="auto"/>
          </w:tcPr>
          <w:p w14:paraId="0EB0452C" w14:textId="77777777" w:rsidR="00DA2E99" w:rsidRPr="00A600D8" w:rsidRDefault="00DA2E99" w:rsidP="002D23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b/>
                <w:sz w:val="20"/>
                <w:szCs w:val="20"/>
              </w:rPr>
              <w:t>Adjusted</w:t>
            </w:r>
          </w:p>
        </w:tc>
      </w:tr>
      <w:tr w:rsidR="00DA2E99" w:rsidRPr="00313D25" w14:paraId="27EA352D" w14:textId="77777777" w:rsidTr="002D2392">
        <w:tc>
          <w:tcPr>
            <w:tcW w:w="1534" w:type="pct"/>
          </w:tcPr>
          <w:p w14:paraId="74FE8802" w14:textId="77777777" w:rsidR="00DA2E99" w:rsidRPr="00BE0CA0" w:rsidRDefault="00DA2E99" w:rsidP="002D23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0CA0">
              <w:rPr>
                <w:rFonts w:ascii="Times New Roman" w:hAnsi="Times New Roman" w:cs="Times New Roman"/>
                <w:b/>
                <w:sz w:val="20"/>
                <w:szCs w:val="20"/>
              </w:rPr>
              <w:t>Variables, %</w:t>
            </w:r>
          </w:p>
        </w:tc>
        <w:tc>
          <w:tcPr>
            <w:tcW w:w="1156" w:type="pct"/>
          </w:tcPr>
          <w:p w14:paraId="63B4BDB2" w14:textId="77777777" w:rsidR="00DA2E99" w:rsidRPr="00BE0CA0" w:rsidRDefault="00DA2E99" w:rsidP="002D23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0CA0">
              <w:rPr>
                <w:rFonts w:ascii="Times New Roman" w:hAnsi="Times New Roman" w:cs="Times New Roman"/>
                <w:b/>
                <w:sz w:val="20"/>
                <w:szCs w:val="20"/>
              </w:rPr>
              <w:t>Estimated Difference (95% CI)</w:t>
            </w:r>
          </w:p>
        </w:tc>
        <w:tc>
          <w:tcPr>
            <w:tcW w:w="626" w:type="pct"/>
          </w:tcPr>
          <w:p w14:paraId="27DE3101" w14:textId="77777777" w:rsidR="00DA2E99" w:rsidRPr="00BE0CA0" w:rsidRDefault="00DA2E99" w:rsidP="002D23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0CA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133" w:type="pct"/>
            <w:shd w:val="clear" w:color="auto" w:fill="auto"/>
          </w:tcPr>
          <w:p w14:paraId="120AB6F4" w14:textId="77777777" w:rsidR="00DA2E99" w:rsidRPr="00BE0CA0" w:rsidRDefault="00DA2E99" w:rsidP="002D23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0CA0">
              <w:rPr>
                <w:rFonts w:ascii="Times New Roman" w:hAnsi="Times New Roman" w:cs="Times New Roman"/>
                <w:b/>
                <w:sz w:val="20"/>
                <w:szCs w:val="20"/>
              </w:rPr>
              <w:t>Estimated Difference (95% CI)</w:t>
            </w:r>
          </w:p>
        </w:tc>
        <w:tc>
          <w:tcPr>
            <w:tcW w:w="551" w:type="pct"/>
            <w:shd w:val="clear" w:color="auto" w:fill="auto"/>
          </w:tcPr>
          <w:p w14:paraId="40195BF9" w14:textId="77777777" w:rsidR="00DA2E99" w:rsidRPr="00BE0CA0" w:rsidRDefault="00DA2E99" w:rsidP="002D23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0CA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DA2E99" w:rsidRPr="00313D25" w14:paraId="4347183F" w14:textId="77777777" w:rsidTr="002D2392">
        <w:tc>
          <w:tcPr>
            <w:tcW w:w="1534" w:type="pct"/>
          </w:tcPr>
          <w:p w14:paraId="5F06D164" w14:textId="77777777" w:rsidR="00DA2E99" w:rsidRPr="00313D25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D25">
              <w:rPr>
                <w:rFonts w:ascii="Times New Roman" w:hAnsi="Times New Roman" w:cs="Times New Roman"/>
                <w:sz w:val="20"/>
                <w:szCs w:val="20"/>
              </w:rPr>
              <w:t>Percent patients who are pediatric (0 – 17 years)</w:t>
            </w:r>
          </w:p>
        </w:tc>
        <w:tc>
          <w:tcPr>
            <w:tcW w:w="1156" w:type="pct"/>
          </w:tcPr>
          <w:p w14:paraId="239BE590" w14:textId="77777777" w:rsidR="00DA2E99" w:rsidRPr="00313D2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</w:tcPr>
          <w:p w14:paraId="2EC27EEF" w14:textId="77777777" w:rsidR="00DA2E99" w:rsidRPr="00313D2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</w:tcPr>
          <w:p w14:paraId="768C6472" w14:textId="77777777" w:rsidR="00DA2E99" w:rsidRPr="00313D2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02F67084" w14:textId="77777777" w:rsidR="00DA2E99" w:rsidRPr="00313D25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E99" w:rsidRPr="00313D25" w14:paraId="15A10E7E" w14:textId="77777777" w:rsidTr="002D2392">
        <w:tc>
          <w:tcPr>
            <w:tcW w:w="1534" w:type="pct"/>
          </w:tcPr>
          <w:p w14:paraId="197A0DBF" w14:textId="00CBDD4D" w:rsidR="00DA2E99" w:rsidRPr="00313D25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D25">
              <w:rPr>
                <w:rFonts w:ascii="Times New Roman" w:hAnsi="Times New Roman" w:cs="Times New Roman"/>
                <w:sz w:val="20"/>
                <w:szCs w:val="20"/>
              </w:rPr>
              <w:t xml:space="preserve">q1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0%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7A6E0F3B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26" w:type="pct"/>
          </w:tcPr>
          <w:p w14:paraId="6B4B4923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3" w:type="pct"/>
          </w:tcPr>
          <w:p w14:paraId="4241A38C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51" w:type="pct"/>
          </w:tcPr>
          <w:p w14:paraId="6B2C17FC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A2E99" w:rsidRPr="00313D25" w14:paraId="55C7172E" w14:textId="77777777" w:rsidTr="002D2392">
        <w:tc>
          <w:tcPr>
            <w:tcW w:w="1534" w:type="pct"/>
          </w:tcPr>
          <w:p w14:paraId="5EB5B9A2" w14:textId="3EFBBACC" w:rsidR="00DA2E99" w:rsidRPr="00313D25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D25">
              <w:rPr>
                <w:rFonts w:ascii="Times New Roman" w:hAnsi="Times New Roman" w:cs="Times New Roman"/>
                <w:sz w:val="20"/>
                <w:szCs w:val="20"/>
              </w:rPr>
              <w:t xml:space="preserve">q2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13.8%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7C9F6F17" w14:textId="4624F3EC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-0.2, 12.6)</w:t>
            </w:r>
          </w:p>
        </w:tc>
        <w:tc>
          <w:tcPr>
            <w:tcW w:w="626" w:type="pct"/>
          </w:tcPr>
          <w:p w14:paraId="0B75AD22" w14:textId="70F1FF5B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058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3" w:type="pct"/>
          </w:tcPr>
          <w:p w14:paraId="3C7FBADB" w14:textId="62B50FCD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10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</w:tcPr>
          <w:p w14:paraId="0B3044AB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2</w:t>
            </w:r>
          </w:p>
        </w:tc>
      </w:tr>
      <w:tr w:rsidR="00DA2E99" w:rsidRPr="00313D25" w14:paraId="21C83651" w14:textId="77777777" w:rsidTr="002D2392">
        <w:tc>
          <w:tcPr>
            <w:tcW w:w="1534" w:type="pct"/>
          </w:tcPr>
          <w:p w14:paraId="51D12F5A" w14:textId="6C131B42" w:rsidR="00DA2E99" w:rsidRPr="00313D25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D25">
              <w:rPr>
                <w:rFonts w:ascii="Times New Roman" w:hAnsi="Times New Roman" w:cs="Times New Roman"/>
                <w:sz w:val="20"/>
                <w:szCs w:val="20"/>
              </w:rPr>
              <w:t>q3: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 xml:space="preserve"> 22.4% to</w:t>
            </w:r>
            <w:r w:rsidRPr="00313D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61128242" w14:textId="12AE6E64" w:rsidR="00DA2E99" w:rsidRPr="00345323" w:rsidRDefault="00FC2071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="00DA2E99"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A2E99" w:rsidRPr="00345323">
              <w:rPr>
                <w:rFonts w:ascii="Times New Roman" w:hAnsi="Times New Roman" w:cs="Times New Roman"/>
                <w:sz w:val="20"/>
                <w:szCs w:val="20"/>
              </w:rPr>
              <w:t>, 13.9)</w:t>
            </w:r>
          </w:p>
        </w:tc>
        <w:tc>
          <w:tcPr>
            <w:tcW w:w="626" w:type="pct"/>
          </w:tcPr>
          <w:p w14:paraId="1E1C13C4" w14:textId="7E517FE5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048*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3" w:type="pct"/>
          </w:tcPr>
          <w:p w14:paraId="362F0E5C" w14:textId="572C2861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</w:tcPr>
          <w:p w14:paraId="4646B630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6</w:t>
            </w:r>
          </w:p>
        </w:tc>
      </w:tr>
      <w:tr w:rsidR="00DA2E99" w:rsidRPr="00313D25" w14:paraId="47E93AED" w14:textId="77777777" w:rsidTr="002D2392">
        <w:tc>
          <w:tcPr>
            <w:tcW w:w="1534" w:type="pct"/>
          </w:tcPr>
          <w:p w14:paraId="18D883F7" w14:textId="6CCCD4C1" w:rsidR="00DA2E99" w:rsidRPr="00313D25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D25">
              <w:rPr>
                <w:rFonts w:ascii="Times New Roman" w:hAnsi="Times New Roman" w:cs="Times New Roman"/>
                <w:sz w:val="20"/>
                <w:szCs w:val="20"/>
              </w:rPr>
              <w:t xml:space="preserve">q4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30.6% to ≤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454B5998" w14:textId="48CDBB02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14.1)</w:t>
            </w:r>
          </w:p>
        </w:tc>
        <w:tc>
          <w:tcPr>
            <w:tcW w:w="626" w:type="pct"/>
          </w:tcPr>
          <w:p w14:paraId="76B90544" w14:textId="17A47C6A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042*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3" w:type="pct"/>
          </w:tcPr>
          <w:p w14:paraId="330BF4DE" w14:textId="5415E335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-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</w:tcPr>
          <w:p w14:paraId="6CBDC987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9</w:t>
            </w:r>
          </w:p>
        </w:tc>
      </w:tr>
      <w:tr w:rsidR="00DA2E99" w:rsidRPr="00313D25" w14:paraId="27C7336F" w14:textId="77777777" w:rsidTr="002D2392">
        <w:tc>
          <w:tcPr>
            <w:tcW w:w="1534" w:type="pct"/>
          </w:tcPr>
          <w:p w14:paraId="59866BBD" w14:textId="77777777" w:rsidR="00DA2E99" w:rsidRPr="00313D25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D25">
              <w:rPr>
                <w:rFonts w:ascii="Times New Roman" w:hAnsi="Times New Roman" w:cs="Times New Roman"/>
                <w:sz w:val="20"/>
                <w:szCs w:val="20"/>
              </w:rPr>
              <w:t>Percent patients who are older adults (65+ years)</w:t>
            </w:r>
          </w:p>
        </w:tc>
        <w:tc>
          <w:tcPr>
            <w:tcW w:w="1156" w:type="pct"/>
          </w:tcPr>
          <w:p w14:paraId="14E0231B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</w:tcPr>
          <w:p w14:paraId="75AF766E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</w:tcPr>
          <w:p w14:paraId="675F5FEE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50F024F9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E99" w:rsidRPr="00313D25" w14:paraId="27A10746" w14:textId="77777777" w:rsidTr="002D2392">
        <w:tc>
          <w:tcPr>
            <w:tcW w:w="1534" w:type="pct"/>
          </w:tcPr>
          <w:p w14:paraId="200CEE09" w14:textId="48F07F94" w:rsidR="00DA2E99" w:rsidRPr="00313D25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D25">
              <w:rPr>
                <w:rFonts w:ascii="Times New Roman" w:hAnsi="Times New Roman" w:cs="Times New Roman"/>
                <w:sz w:val="20"/>
                <w:szCs w:val="20"/>
              </w:rPr>
              <w:t xml:space="preserve">q1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0% to &lt;</w:t>
            </w:r>
            <w:r w:rsidRPr="00E438C3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2B149867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26" w:type="pct"/>
          </w:tcPr>
          <w:p w14:paraId="502765AF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3" w:type="pct"/>
          </w:tcPr>
          <w:p w14:paraId="1274C23E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51" w:type="pct"/>
          </w:tcPr>
          <w:p w14:paraId="244C8BEF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A2E99" w:rsidRPr="00313D25" w14:paraId="6B87B2F3" w14:textId="77777777" w:rsidTr="002D2392">
        <w:tc>
          <w:tcPr>
            <w:tcW w:w="1534" w:type="pct"/>
          </w:tcPr>
          <w:p w14:paraId="67A0CBCA" w14:textId="0D923B08" w:rsidR="00DA2E99" w:rsidRPr="00313D25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D25">
              <w:rPr>
                <w:rFonts w:ascii="Times New Roman" w:hAnsi="Times New Roman" w:cs="Times New Roman"/>
                <w:sz w:val="20"/>
                <w:szCs w:val="20"/>
              </w:rPr>
              <w:t xml:space="preserve">q2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6.7% to &lt;</w:t>
            </w:r>
            <w:r w:rsidRPr="00E438C3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1EB6E98A" w14:textId="40DC7DD9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8.4 (1.5, 15.3)</w:t>
            </w:r>
          </w:p>
        </w:tc>
        <w:tc>
          <w:tcPr>
            <w:tcW w:w="626" w:type="pct"/>
          </w:tcPr>
          <w:p w14:paraId="6A2A0ED9" w14:textId="1C45AAAE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017*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3" w:type="pct"/>
          </w:tcPr>
          <w:p w14:paraId="6A88921E" w14:textId="5E937CCD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</w:tcPr>
          <w:p w14:paraId="145A6956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</w:p>
        </w:tc>
      </w:tr>
      <w:tr w:rsidR="00DA2E99" w:rsidRPr="00313D25" w14:paraId="6156E283" w14:textId="77777777" w:rsidTr="002D2392">
        <w:tc>
          <w:tcPr>
            <w:tcW w:w="1534" w:type="pct"/>
          </w:tcPr>
          <w:p w14:paraId="4FE902A5" w14:textId="7AF815CC" w:rsidR="00DA2E99" w:rsidRPr="00313D25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D25">
              <w:rPr>
                <w:rFonts w:ascii="Times New Roman" w:hAnsi="Times New Roman" w:cs="Times New Roman"/>
                <w:sz w:val="20"/>
                <w:szCs w:val="20"/>
              </w:rPr>
              <w:t xml:space="preserve">q3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9.5% to &lt;</w:t>
            </w:r>
            <w:r w:rsidRPr="00E438C3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39176336" w14:textId="70396AE9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1.7 (-5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8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6" w:type="pct"/>
          </w:tcPr>
          <w:p w14:paraId="5145DE57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621</w:t>
            </w:r>
          </w:p>
        </w:tc>
        <w:tc>
          <w:tcPr>
            <w:tcW w:w="1133" w:type="pct"/>
          </w:tcPr>
          <w:p w14:paraId="006F93A4" w14:textId="6292EBEB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-5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-1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4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</w:tcPr>
          <w:p w14:paraId="537F9A7F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A2E99" w:rsidRPr="00313D25" w14:paraId="0B88E05B" w14:textId="77777777" w:rsidTr="002D2392">
        <w:tc>
          <w:tcPr>
            <w:tcW w:w="1534" w:type="pct"/>
          </w:tcPr>
          <w:p w14:paraId="5D3CA1DE" w14:textId="558DD164" w:rsidR="00DA2E99" w:rsidRPr="00313D25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D25">
              <w:rPr>
                <w:rFonts w:ascii="Times New Roman" w:hAnsi="Times New Roman" w:cs="Times New Roman"/>
                <w:sz w:val="20"/>
                <w:szCs w:val="20"/>
              </w:rPr>
              <w:t xml:space="preserve">q4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14.6% to ≤</w:t>
            </w:r>
            <w:r w:rsidRPr="00E438C3"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7A1A9929" w14:textId="62A03730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-2.1 (-9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4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6" w:type="pct"/>
          </w:tcPr>
          <w:p w14:paraId="6972C017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544</w:t>
            </w:r>
          </w:p>
        </w:tc>
        <w:tc>
          <w:tcPr>
            <w:tcW w:w="1133" w:type="pct"/>
          </w:tcPr>
          <w:p w14:paraId="7240187B" w14:textId="3971809F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-1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</w:tcPr>
          <w:p w14:paraId="1FF816A1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DA2E99" w:rsidRPr="00313D25" w14:paraId="2FAB572C" w14:textId="77777777" w:rsidTr="002D2392">
        <w:tc>
          <w:tcPr>
            <w:tcW w:w="1534" w:type="pct"/>
          </w:tcPr>
          <w:p w14:paraId="1D13A993" w14:textId="77777777" w:rsidR="00DA2E99" w:rsidRPr="00313D25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D25">
              <w:rPr>
                <w:rFonts w:ascii="Times New Roman" w:hAnsi="Times New Roman" w:cs="Times New Roman"/>
                <w:sz w:val="20"/>
                <w:szCs w:val="20"/>
              </w:rPr>
              <w:t>Percent patients who are American Indian/Alaska Native</w:t>
            </w:r>
          </w:p>
        </w:tc>
        <w:tc>
          <w:tcPr>
            <w:tcW w:w="1156" w:type="pct"/>
          </w:tcPr>
          <w:p w14:paraId="165D2DD1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</w:tcPr>
          <w:p w14:paraId="0FB3745C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</w:tcPr>
          <w:p w14:paraId="7283A132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3ECBE8B6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E99" w:rsidRPr="00313D25" w14:paraId="242AFC72" w14:textId="77777777" w:rsidTr="002D2392">
        <w:tc>
          <w:tcPr>
            <w:tcW w:w="1534" w:type="pct"/>
          </w:tcPr>
          <w:p w14:paraId="5B3C10A5" w14:textId="4C12DB70" w:rsidR="00DA2E99" w:rsidRPr="00313D25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D25">
              <w:rPr>
                <w:rFonts w:ascii="Times New Roman" w:hAnsi="Times New Roman" w:cs="Times New Roman"/>
                <w:sz w:val="20"/>
                <w:szCs w:val="20"/>
              </w:rPr>
              <w:t xml:space="preserve">q1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2A5765BB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26" w:type="pct"/>
          </w:tcPr>
          <w:p w14:paraId="75E67DF6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3" w:type="pct"/>
          </w:tcPr>
          <w:p w14:paraId="267B4E10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51" w:type="pct"/>
          </w:tcPr>
          <w:p w14:paraId="636E93DA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A2E99" w:rsidRPr="00313D25" w14:paraId="2B38C707" w14:textId="77777777" w:rsidTr="002D2392">
        <w:tc>
          <w:tcPr>
            <w:tcW w:w="1534" w:type="pct"/>
          </w:tcPr>
          <w:p w14:paraId="20236A9F" w14:textId="4A1B1A8A" w:rsidR="00DA2E99" w:rsidRPr="00313D25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D25">
              <w:rPr>
                <w:rFonts w:ascii="Times New Roman" w:hAnsi="Times New Roman" w:cs="Times New Roman"/>
                <w:sz w:val="20"/>
                <w:szCs w:val="20"/>
              </w:rPr>
              <w:t xml:space="preserve">q2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&gt;0%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09BE1B00" w14:textId="619E0C76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14.9 (7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22.0)</w:t>
            </w:r>
          </w:p>
        </w:tc>
        <w:tc>
          <w:tcPr>
            <w:tcW w:w="626" w:type="pct"/>
          </w:tcPr>
          <w:p w14:paraId="5D1E7C2E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&lt;.001***</w:t>
            </w:r>
          </w:p>
        </w:tc>
        <w:tc>
          <w:tcPr>
            <w:tcW w:w="1133" w:type="pct"/>
          </w:tcPr>
          <w:p w14:paraId="758EDEDA" w14:textId="6D6AB2A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</w:tcPr>
          <w:p w14:paraId="050851DA" w14:textId="78B23DCC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7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A2E99" w:rsidRPr="00313D25" w14:paraId="1B302278" w14:textId="77777777" w:rsidTr="002D2392">
        <w:tc>
          <w:tcPr>
            <w:tcW w:w="1534" w:type="pct"/>
          </w:tcPr>
          <w:p w14:paraId="3C381F2D" w14:textId="7927A4BB" w:rsidR="00DA2E99" w:rsidRPr="00313D25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D25">
              <w:rPr>
                <w:rFonts w:ascii="Times New Roman" w:hAnsi="Times New Roman" w:cs="Times New Roman"/>
                <w:sz w:val="20"/>
                <w:szCs w:val="20"/>
              </w:rPr>
              <w:t>q3: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 xml:space="preserve"> 0.2% to</w:t>
            </w:r>
            <w:r w:rsidRPr="00313D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438C3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5010CDB3" w14:textId="25F42650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11.6 (5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18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6" w:type="pct"/>
          </w:tcPr>
          <w:p w14:paraId="2FB02964" w14:textId="37B18338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3" w:type="pct"/>
          </w:tcPr>
          <w:p w14:paraId="1430A13F" w14:textId="3154A6D5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11.2)</w:t>
            </w:r>
          </w:p>
        </w:tc>
        <w:tc>
          <w:tcPr>
            <w:tcW w:w="551" w:type="pct"/>
          </w:tcPr>
          <w:p w14:paraId="28A69F0B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DA2E99" w:rsidRPr="00313D25" w14:paraId="18012C6C" w14:textId="77777777" w:rsidTr="002D2392">
        <w:tc>
          <w:tcPr>
            <w:tcW w:w="1534" w:type="pct"/>
          </w:tcPr>
          <w:p w14:paraId="20A71549" w14:textId="1FB028D3" w:rsidR="00DA2E99" w:rsidRPr="00313D25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D25">
              <w:rPr>
                <w:rFonts w:ascii="Times New Roman" w:hAnsi="Times New Roman" w:cs="Times New Roman"/>
                <w:sz w:val="20"/>
                <w:szCs w:val="20"/>
              </w:rPr>
              <w:t xml:space="preserve">q4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0.5% to ≤</w:t>
            </w:r>
            <w:r w:rsidRPr="00E438C3">
              <w:rPr>
                <w:rFonts w:ascii="Times New Roman" w:hAnsi="Times New Roman" w:cs="Times New Roman"/>
                <w:sz w:val="20"/>
                <w:szCs w:val="20"/>
              </w:rPr>
              <w:t>52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44E85421" w14:textId="0E431BC2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12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6" w:type="pct"/>
          </w:tcPr>
          <w:p w14:paraId="1FF06230" w14:textId="0EDE3F4C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061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3" w:type="pct"/>
          </w:tcPr>
          <w:p w14:paraId="63F38A00" w14:textId="672456AC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</w:tcPr>
          <w:p w14:paraId="1102158B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9</w:t>
            </w:r>
          </w:p>
        </w:tc>
      </w:tr>
      <w:tr w:rsidR="00DA2E99" w:rsidRPr="00313D25" w14:paraId="2E6127C5" w14:textId="77777777" w:rsidTr="002D2392">
        <w:tc>
          <w:tcPr>
            <w:tcW w:w="1534" w:type="pct"/>
          </w:tcPr>
          <w:p w14:paraId="0011E42F" w14:textId="77777777" w:rsidR="00DA2E99" w:rsidRPr="00313D25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D25">
              <w:rPr>
                <w:rFonts w:ascii="Times New Roman" w:hAnsi="Times New Roman" w:cs="Times New Roman"/>
                <w:sz w:val="20"/>
                <w:szCs w:val="20"/>
              </w:rPr>
              <w:t>Percent patients who are Asian, non-Hispanic</w:t>
            </w:r>
          </w:p>
        </w:tc>
        <w:tc>
          <w:tcPr>
            <w:tcW w:w="1156" w:type="pct"/>
          </w:tcPr>
          <w:p w14:paraId="496B9459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</w:tcPr>
          <w:p w14:paraId="3F26F9CB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</w:tcPr>
          <w:p w14:paraId="5549B198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072EEDB0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E99" w:rsidRPr="00313D25" w14:paraId="4001A8AC" w14:textId="77777777" w:rsidTr="002D2392">
        <w:tc>
          <w:tcPr>
            <w:tcW w:w="1534" w:type="pct"/>
          </w:tcPr>
          <w:p w14:paraId="603F7832" w14:textId="636C6A81" w:rsidR="00DA2E99" w:rsidRPr="00313D25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D25">
              <w:rPr>
                <w:rFonts w:ascii="Times New Roman" w:hAnsi="Times New Roman" w:cs="Times New Roman"/>
                <w:sz w:val="20"/>
                <w:szCs w:val="20"/>
              </w:rPr>
              <w:t xml:space="preserve">q1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0%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7DF308E0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26" w:type="pct"/>
          </w:tcPr>
          <w:p w14:paraId="6FA87D19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3" w:type="pct"/>
          </w:tcPr>
          <w:p w14:paraId="2DD40E83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51" w:type="pct"/>
          </w:tcPr>
          <w:p w14:paraId="3B3D76C1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A2E99" w:rsidRPr="00313D25" w14:paraId="291194CE" w14:textId="77777777" w:rsidTr="002D2392">
        <w:tc>
          <w:tcPr>
            <w:tcW w:w="1534" w:type="pct"/>
          </w:tcPr>
          <w:p w14:paraId="1AB0B12B" w14:textId="31FFAA5B" w:rsidR="00DA2E99" w:rsidRPr="00313D25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D25">
              <w:rPr>
                <w:rFonts w:ascii="Times New Roman" w:hAnsi="Times New Roman" w:cs="Times New Roman"/>
                <w:sz w:val="20"/>
                <w:szCs w:val="20"/>
              </w:rPr>
              <w:t xml:space="preserve">q2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0.3%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07897A91" w14:textId="5F33B454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4.1, 1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6" w:type="pct"/>
          </w:tcPr>
          <w:p w14:paraId="402FCC24" w14:textId="3003C30D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002**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3" w:type="pct"/>
          </w:tcPr>
          <w:p w14:paraId="04B75527" w14:textId="61296A88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</w:tcPr>
          <w:p w14:paraId="084A6501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A2E99" w:rsidRPr="00313D25" w14:paraId="56D31BC9" w14:textId="77777777" w:rsidTr="002D2392">
        <w:tc>
          <w:tcPr>
            <w:tcW w:w="1534" w:type="pct"/>
          </w:tcPr>
          <w:p w14:paraId="22867A94" w14:textId="2629C38D" w:rsidR="00DA2E99" w:rsidRPr="00313D25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D25">
              <w:rPr>
                <w:rFonts w:ascii="Times New Roman" w:hAnsi="Times New Roman" w:cs="Times New Roman"/>
                <w:sz w:val="20"/>
                <w:szCs w:val="20"/>
              </w:rPr>
              <w:t xml:space="preserve">q3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0.8%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1C194E25" w14:textId="5D99D3FB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8.7 (1.8, 15.6)</w:t>
            </w:r>
          </w:p>
        </w:tc>
        <w:tc>
          <w:tcPr>
            <w:tcW w:w="626" w:type="pct"/>
          </w:tcPr>
          <w:p w14:paraId="11D794C5" w14:textId="1B5E9D0C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013*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3" w:type="pct"/>
          </w:tcPr>
          <w:p w14:paraId="16730D4E" w14:textId="3B308A6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8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</w:tcPr>
          <w:p w14:paraId="56D2249A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6</w:t>
            </w:r>
          </w:p>
        </w:tc>
      </w:tr>
      <w:tr w:rsidR="00DA2E99" w:rsidRPr="00313D25" w14:paraId="066EFA7A" w14:textId="77777777" w:rsidTr="002D2392">
        <w:tc>
          <w:tcPr>
            <w:tcW w:w="1534" w:type="pct"/>
          </w:tcPr>
          <w:p w14:paraId="7BDDC0D0" w14:textId="09375068" w:rsidR="00DA2E99" w:rsidRPr="00313D25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D25">
              <w:rPr>
                <w:rFonts w:ascii="Times New Roman" w:hAnsi="Times New Roman" w:cs="Times New Roman"/>
                <w:sz w:val="20"/>
                <w:szCs w:val="20"/>
              </w:rPr>
              <w:t xml:space="preserve">q4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2.2% to ≤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.4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053AE0C1" w14:textId="1298E85E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17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6" w:type="pct"/>
          </w:tcPr>
          <w:p w14:paraId="3ECD02E3" w14:textId="17BB883D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003**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3" w:type="pct"/>
          </w:tcPr>
          <w:p w14:paraId="59F48FD6" w14:textId="559685F5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</w:tcPr>
          <w:p w14:paraId="163EE8A0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2</w:t>
            </w:r>
          </w:p>
        </w:tc>
      </w:tr>
      <w:tr w:rsidR="00DA2E99" w:rsidRPr="00313D25" w14:paraId="057CEE54" w14:textId="77777777" w:rsidTr="002D2392">
        <w:tc>
          <w:tcPr>
            <w:tcW w:w="1534" w:type="pct"/>
          </w:tcPr>
          <w:p w14:paraId="6A8BBE35" w14:textId="77777777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>Percent patients who are Black, non-Hispanic</w:t>
            </w:r>
          </w:p>
        </w:tc>
        <w:tc>
          <w:tcPr>
            <w:tcW w:w="1156" w:type="pct"/>
          </w:tcPr>
          <w:p w14:paraId="0E0CF7AF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</w:tcPr>
          <w:p w14:paraId="2286B4CA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</w:tcPr>
          <w:p w14:paraId="24D27669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3915697F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E99" w:rsidRPr="00313D25" w14:paraId="74EAE3D7" w14:textId="77777777" w:rsidTr="002D2392">
        <w:tc>
          <w:tcPr>
            <w:tcW w:w="1534" w:type="pct"/>
          </w:tcPr>
          <w:p w14:paraId="24CFC10B" w14:textId="6B05C2C0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 xml:space="preserve">q1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0%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512D8322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26" w:type="pct"/>
          </w:tcPr>
          <w:p w14:paraId="5A0C9BC6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3" w:type="pct"/>
          </w:tcPr>
          <w:p w14:paraId="30C0CE67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51" w:type="pct"/>
          </w:tcPr>
          <w:p w14:paraId="6FBB063A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A2E99" w:rsidRPr="00313D25" w14:paraId="1168A714" w14:textId="77777777" w:rsidTr="002D2392">
        <w:tc>
          <w:tcPr>
            <w:tcW w:w="1534" w:type="pct"/>
          </w:tcPr>
          <w:p w14:paraId="7233AA36" w14:textId="7142BBC3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 xml:space="preserve">q2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1.4%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4315C43E" w14:textId="59228F3D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9.0 (2.1, 15.9)</w:t>
            </w:r>
          </w:p>
        </w:tc>
        <w:tc>
          <w:tcPr>
            <w:tcW w:w="626" w:type="pct"/>
          </w:tcPr>
          <w:p w14:paraId="35164448" w14:textId="10664C74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011*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3" w:type="pct"/>
          </w:tcPr>
          <w:p w14:paraId="32465C1E" w14:textId="2BE2977D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</w:tcPr>
          <w:p w14:paraId="5048BC32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</w:tr>
      <w:tr w:rsidR="00DA2E99" w:rsidRPr="00313D25" w14:paraId="21BC4315" w14:textId="77777777" w:rsidTr="002D2392">
        <w:tc>
          <w:tcPr>
            <w:tcW w:w="1534" w:type="pct"/>
          </w:tcPr>
          <w:p w14:paraId="76DE66BB" w14:textId="35AD4F1F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 xml:space="preserve">q3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7.8%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4D18042D" w14:textId="1DDDEBD5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6.4 (-0.5, 13.3)</w:t>
            </w:r>
          </w:p>
        </w:tc>
        <w:tc>
          <w:tcPr>
            <w:tcW w:w="626" w:type="pct"/>
          </w:tcPr>
          <w:p w14:paraId="2D651016" w14:textId="7F2EF62F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070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3" w:type="pct"/>
          </w:tcPr>
          <w:p w14:paraId="1926D863" w14:textId="42A7E12F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</w:tcPr>
          <w:p w14:paraId="024810E1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4</w:t>
            </w:r>
          </w:p>
        </w:tc>
      </w:tr>
      <w:tr w:rsidR="00DA2E99" w:rsidRPr="00313D25" w14:paraId="6D49971D" w14:textId="77777777" w:rsidTr="002D2392">
        <w:tc>
          <w:tcPr>
            <w:tcW w:w="1534" w:type="pct"/>
          </w:tcPr>
          <w:p w14:paraId="4E665113" w14:textId="454B29FF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 xml:space="preserve">q4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28.8% to ≤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46412B94" w14:textId="0F39529D" w:rsidR="00DA2E99" w:rsidRPr="00345323" w:rsidRDefault="00FC2071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DA2E99"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="00DA2E99" w:rsidRPr="00345323">
              <w:rPr>
                <w:rFonts w:ascii="Times New Roman" w:hAnsi="Times New Roman" w:cs="Times New Roman"/>
                <w:sz w:val="20"/>
                <w:szCs w:val="20"/>
              </w:rPr>
              <w:t>, 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A2E99"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6" w:type="pct"/>
          </w:tcPr>
          <w:p w14:paraId="4D31B943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583</w:t>
            </w:r>
          </w:p>
        </w:tc>
        <w:tc>
          <w:tcPr>
            <w:tcW w:w="1133" w:type="pct"/>
          </w:tcPr>
          <w:p w14:paraId="079D19C8" w14:textId="3D769A32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</w:tcPr>
          <w:p w14:paraId="30F2CA59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4</w:t>
            </w:r>
          </w:p>
        </w:tc>
      </w:tr>
      <w:tr w:rsidR="00DA2E99" w:rsidRPr="00313D25" w14:paraId="5AFB98BC" w14:textId="77777777" w:rsidTr="002D2392">
        <w:tc>
          <w:tcPr>
            <w:tcW w:w="1534" w:type="pct"/>
          </w:tcPr>
          <w:p w14:paraId="3B372B1F" w14:textId="77777777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>Percent patients who are Hispanic</w:t>
            </w:r>
          </w:p>
        </w:tc>
        <w:tc>
          <w:tcPr>
            <w:tcW w:w="1156" w:type="pct"/>
          </w:tcPr>
          <w:p w14:paraId="4E7E1A34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</w:tcPr>
          <w:p w14:paraId="56C023D7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</w:tcPr>
          <w:p w14:paraId="242BDEFA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4215D790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E99" w:rsidRPr="00313D25" w14:paraId="632ABB5C" w14:textId="77777777" w:rsidTr="002D2392">
        <w:tc>
          <w:tcPr>
            <w:tcW w:w="1534" w:type="pct"/>
          </w:tcPr>
          <w:p w14:paraId="011F53F2" w14:textId="21EC235F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 xml:space="preserve">q1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0%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29E410C1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26" w:type="pct"/>
          </w:tcPr>
          <w:p w14:paraId="2D638B8A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3" w:type="pct"/>
          </w:tcPr>
          <w:p w14:paraId="5EED00CA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51" w:type="pct"/>
          </w:tcPr>
          <w:p w14:paraId="45442ACC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A2E99" w:rsidRPr="00313D25" w14:paraId="1B14D0A0" w14:textId="77777777" w:rsidTr="002D2392">
        <w:tc>
          <w:tcPr>
            <w:tcW w:w="1534" w:type="pct"/>
          </w:tcPr>
          <w:p w14:paraId="79629DCC" w14:textId="64EAC0AE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 xml:space="preserve">q2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4.7%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574C9218" w14:textId="02F55FA1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1.7 (-5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8.67)</w:t>
            </w:r>
          </w:p>
        </w:tc>
        <w:tc>
          <w:tcPr>
            <w:tcW w:w="626" w:type="pct"/>
          </w:tcPr>
          <w:p w14:paraId="2F8D8DA5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621</w:t>
            </w:r>
          </w:p>
        </w:tc>
        <w:tc>
          <w:tcPr>
            <w:tcW w:w="1133" w:type="pct"/>
          </w:tcPr>
          <w:p w14:paraId="647FAE22" w14:textId="0A08CF3D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-12.</w:t>
            </w:r>
            <w:r w:rsidR="007718B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</w:tcPr>
          <w:p w14:paraId="11483B3A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DA2E99" w:rsidRPr="00313D25" w14:paraId="74502AF7" w14:textId="77777777" w:rsidTr="002D2392">
        <w:tc>
          <w:tcPr>
            <w:tcW w:w="1534" w:type="pct"/>
          </w:tcPr>
          <w:p w14:paraId="08945894" w14:textId="2F5CF52F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 xml:space="preserve">q3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16.5%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.0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3E16E00F" w14:textId="148DAC36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-2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6" w:type="pct"/>
          </w:tcPr>
          <w:p w14:paraId="0E9E856E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249</w:t>
            </w:r>
          </w:p>
        </w:tc>
        <w:tc>
          <w:tcPr>
            <w:tcW w:w="1133" w:type="pct"/>
          </w:tcPr>
          <w:p w14:paraId="7271889A" w14:textId="7D08463C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</w:tcPr>
          <w:p w14:paraId="08926C44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5</w:t>
            </w:r>
          </w:p>
        </w:tc>
      </w:tr>
      <w:tr w:rsidR="00DA2E99" w:rsidRPr="00313D25" w14:paraId="4A9F51B8" w14:textId="77777777" w:rsidTr="002D2392">
        <w:tc>
          <w:tcPr>
            <w:tcW w:w="1534" w:type="pct"/>
          </w:tcPr>
          <w:p w14:paraId="428D43C3" w14:textId="6F87D2DE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 xml:space="preserve">q4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44.0% to ≤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406D5766" w14:textId="1A144A3E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6.9 (0.0, 13.8)</w:t>
            </w:r>
          </w:p>
        </w:tc>
        <w:tc>
          <w:tcPr>
            <w:tcW w:w="626" w:type="pct"/>
          </w:tcPr>
          <w:p w14:paraId="3DBEA970" w14:textId="47A77664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051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3" w:type="pct"/>
          </w:tcPr>
          <w:p w14:paraId="56770F2B" w14:textId="6086484A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-11.</w:t>
            </w:r>
            <w:r w:rsidR="007718B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12.</w:t>
            </w:r>
            <w:r w:rsidR="007718B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</w:tcPr>
          <w:p w14:paraId="308DCA86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DA2E99" w:rsidRPr="00313D25" w14:paraId="6932F7B4" w14:textId="77777777" w:rsidTr="002D2392">
        <w:tc>
          <w:tcPr>
            <w:tcW w:w="1534" w:type="pct"/>
          </w:tcPr>
          <w:p w14:paraId="5D0ECDEB" w14:textId="77777777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>Percent patients insured by Medicaid</w:t>
            </w:r>
          </w:p>
        </w:tc>
        <w:tc>
          <w:tcPr>
            <w:tcW w:w="1156" w:type="pct"/>
          </w:tcPr>
          <w:p w14:paraId="1BFE948E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</w:tcPr>
          <w:p w14:paraId="1095B972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</w:tcPr>
          <w:p w14:paraId="5AF8042F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77C55AA2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E99" w:rsidRPr="00313D25" w14:paraId="095F7ABE" w14:textId="77777777" w:rsidTr="002D2392">
        <w:tc>
          <w:tcPr>
            <w:tcW w:w="1534" w:type="pct"/>
          </w:tcPr>
          <w:p w14:paraId="6355A229" w14:textId="06E2D410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 xml:space="preserve">q1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0%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673ADCB4" w14:textId="62B27620" w:rsidR="00DA2E99" w:rsidRPr="00345323" w:rsidRDefault="00FC2071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DA2E99" w:rsidRPr="00345323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626" w:type="pct"/>
          </w:tcPr>
          <w:p w14:paraId="5831CF1D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3" w:type="pct"/>
          </w:tcPr>
          <w:p w14:paraId="09E370B1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51" w:type="pct"/>
          </w:tcPr>
          <w:p w14:paraId="7566F204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A2E99" w:rsidRPr="00313D25" w14:paraId="2F0B5B09" w14:textId="77777777" w:rsidTr="002D2392">
        <w:tc>
          <w:tcPr>
            <w:tcW w:w="1534" w:type="pct"/>
          </w:tcPr>
          <w:p w14:paraId="2EF48518" w14:textId="7327223B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 xml:space="preserve">q2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27.4%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.8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75A2BACA" w14:textId="3A9073B0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9.3 (2.4, 16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6" w:type="pct"/>
          </w:tcPr>
          <w:p w14:paraId="7EE4C5C0" w14:textId="3F8FABC6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008**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3" w:type="pct"/>
          </w:tcPr>
          <w:p w14:paraId="29834605" w14:textId="253420DE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</w:tcPr>
          <w:p w14:paraId="2C21FD9E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7</w:t>
            </w:r>
          </w:p>
        </w:tc>
      </w:tr>
      <w:tr w:rsidR="00DA2E99" w:rsidRPr="00313D25" w14:paraId="6AE3227D" w14:textId="77777777" w:rsidTr="002D2392">
        <w:tc>
          <w:tcPr>
            <w:tcW w:w="1534" w:type="pct"/>
          </w:tcPr>
          <w:p w14:paraId="61B02A6E" w14:textId="7702F331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 xml:space="preserve">q3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41.8%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3E58A6B6" w14:textId="52B2FDA1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14.5 (7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21.4)</w:t>
            </w:r>
          </w:p>
        </w:tc>
        <w:tc>
          <w:tcPr>
            <w:tcW w:w="626" w:type="pct"/>
          </w:tcPr>
          <w:p w14:paraId="6A006B68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&lt;.001***</w:t>
            </w:r>
          </w:p>
        </w:tc>
        <w:tc>
          <w:tcPr>
            <w:tcW w:w="1133" w:type="pct"/>
          </w:tcPr>
          <w:p w14:paraId="2D256613" w14:textId="5BDDAA68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</w:tcPr>
          <w:p w14:paraId="0EC9B2F5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2</w:t>
            </w:r>
          </w:p>
        </w:tc>
      </w:tr>
      <w:tr w:rsidR="00DA2E99" w:rsidRPr="00313D25" w14:paraId="33542C83" w14:textId="77777777" w:rsidTr="002D2392">
        <w:tc>
          <w:tcPr>
            <w:tcW w:w="1534" w:type="pct"/>
          </w:tcPr>
          <w:p w14:paraId="26AF0C2C" w14:textId="620E438A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 xml:space="preserve">q4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56.2% to ≤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.6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2472CA14" w14:textId="37B8E966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12.1 (5.2, 19.0)</w:t>
            </w:r>
          </w:p>
        </w:tc>
        <w:tc>
          <w:tcPr>
            <w:tcW w:w="626" w:type="pct"/>
          </w:tcPr>
          <w:p w14:paraId="62BF2FCA" w14:textId="1AE6C490" w:rsidR="00FC2071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001*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33" w:type="pct"/>
          </w:tcPr>
          <w:p w14:paraId="5B994002" w14:textId="61DF35BD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</w:tcPr>
          <w:p w14:paraId="21396E96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7</w:t>
            </w:r>
          </w:p>
        </w:tc>
      </w:tr>
      <w:tr w:rsidR="00DA2E99" w:rsidRPr="00313D25" w14:paraId="2B599D13" w14:textId="77777777" w:rsidTr="002D2392">
        <w:tc>
          <w:tcPr>
            <w:tcW w:w="1534" w:type="pct"/>
          </w:tcPr>
          <w:p w14:paraId="3F3C6406" w14:textId="77777777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>Percent patients insured by Medicare</w:t>
            </w:r>
          </w:p>
        </w:tc>
        <w:tc>
          <w:tcPr>
            <w:tcW w:w="1156" w:type="pct"/>
          </w:tcPr>
          <w:p w14:paraId="0AD60A22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</w:tcPr>
          <w:p w14:paraId="504F668F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</w:tcPr>
          <w:p w14:paraId="111E5C3C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54C52CEF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E99" w:rsidRPr="00313D25" w14:paraId="42F05B14" w14:textId="77777777" w:rsidTr="002D2392">
        <w:tc>
          <w:tcPr>
            <w:tcW w:w="1534" w:type="pct"/>
          </w:tcPr>
          <w:p w14:paraId="27EBA9FC" w14:textId="0AF28B8F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 xml:space="preserve">q1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0%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16E4F859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26" w:type="pct"/>
          </w:tcPr>
          <w:p w14:paraId="691832F7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3" w:type="pct"/>
          </w:tcPr>
          <w:p w14:paraId="60681641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51" w:type="pct"/>
          </w:tcPr>
          <w:p w14:paraId="142AA45E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A2E99" w:rsidRPr="00313D25" w14:paraId="4CBCA79E" w14:textId="77777777" w:rsidTr="002D2392">
        <w:tc>
          <w:tcPr>
            <w:tcW w:w="1534" w:type="pct"/>
          </w:tcPr>
          <w:p w14:paraId="19E2D932" w14:textId="650403BF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 xml:space="preserve">q2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6.2%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2EB31F38" w14:textId="79C57756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0.9, 14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6" w:type="pct"/>
          </w:tcPr>
          <w:p w14:paraId="28C168D5" w14:textId="220F91BF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026*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3" w:type="pct"/>
          </w:tcPr>
          <w:p w14:paraId="1EDF83C8" w14:textId="0473A45A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-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12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</w:tcPr>
          <w:p w14:paraId="7FCF3F4F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DA2E99" w:rsidRPr="00313D25" w14:paraId="29879D6E" w14:textId="77777777" w:rsidTr="002D2392">
        <w:tc>
          <w:tcPr>
            <w:tcW w:w="1534" w:type="pct"/>
          </w:tcPr>
          <w:p w14:paraId="7C774438" w14:textId="57932457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 xml:space="preserve">q3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10.2%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068100CC" w14:textId="27800592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8.7 (1.8, 15.6)</w:t>
            </w:r>
          </w:p>
        </w:tc>
        <w:tc>
          <w:tcPr>
            <w:tcW w:w="626" w:type="pct"/>
          </w:tcPr>
          <w:p w14:paraId="1E084DAE" w14:textId="4A570029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013*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3" w:type="pct"/>
          </w:tcPr>
          <w:p w14:paraId="3F98CF32" w14:textId="24A0F5C6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</w:tcPr>
          <w:p w14:paraId="645199D6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</w:tr>
      <w:tr w:rsidR="00DA2E99" w:rsidRPr="00313D25" w14:paraId="7625A242" w14:textId="77777777" w:rsidTr="002D2392">
        <w:tc>
          <w:tcPr>
            <w:tcW w:w="1534" w:type="pct"/>
          </w:tcPr>
          <w:p w14:paraId="52AF5402" w14:textId="430C88A3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 xml:space="preserve">q4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16.3% to ≤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2B36C2C5" w14:textId="4ABB4A8C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1.9 (-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8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6" w:type="pct"/>
          </w:tcPr>
          <w:p w14:paraId="6EDAC493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583</w:t>
            </w:r>
          </w:p>
        </w:tc>
        <w:tc>
          <w:tcPr>
            <w:tcW w:w="1133" w:type="pct"/>
          </w:tcPr>
          <w:p w14:paraId="59B42068" w14:textId="4E01789B" w:rsidR="00DA2E99" w:rsidRPr="00345323" w:rsidRDefault="00FC2071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DA2E99"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DA2E99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A2E99" w:rsidRPr="00345323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="00DA2E9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A2E99" w:rsidRPr="00345323">
              <w:rPr>
                <w:rFonts w:ascii="Times New Roman" w:hAnsi="Times New Roman" w:cs="Times New Roman"/>
                <w:sz w:val="20"/>
                <w:szCs w:val="20"/>
              </w:rPr>
              <w:t>.8)</w:t>
            </w:r>
          </w:p>
        </w:tc>
        <w:tc>
          <w:tcPr>
            <w:tcW w:w="551" w:type="pct"/>
          </w:tcPr>
          <w:p w14:paraId="6E4C09EC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3</w:t>
            </w:r>
          </w:p>
        </w:tc>
      </w:tr>
      <w:tr w:rsidR="00DA2E99" w:rsidRPr="00313D25" w14:paraId="74458D79" w14:textId="77777777" w:rsidTr="002D2392">
        <w:tc>
          <w:tcPr>
            <w:tcW w:w="1534" w:type="pct"/>
          </w:tcPr>
          <w:p w14:paraId="1CCEC42D" w14:textId="77777777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ercent patients who are uninsured</w:t>
            </w:r>
          </w:p>
        </w:tc>
        <w:tc>
          <w:tcPr>
            <w:tcW w:w="1156" w:type="pct"/>
          </w:tcPr>
          <w:p w14:paraId="4348B21D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</w:tcPr>
          <w:p w14:paraId="56E5CC1D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</w:tcPr>
          <w:p w14:paraId="48D45C9C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15F1B1FA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E99" w:rsidRPr="00313D25" w14:paraId="5F454B20" w14:textId="77777777" w:rsidTr="002D2392">
        <w:tc>
          <w:tcPr>
            <w:tcW w:w="1534" w:type="pct"/>
          </w:tcPr>
          <w:p w14:paraId="2B514A01" w14:textId="1F2FBBBA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 xml:space="preserve">q1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0%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6890C354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26" w:type="pct"/>
          </w:tcPr>
          <w:p w14:paraId="14A26BD9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3" w:type="pct"/>
          </w:tcPr>
          <w:p w14:paraId="361020C0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51" w:type="pct"/>
          </w:tcPr>
          <w:p w14:paraId="23C53314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A2E99" w:rsidRPr="00313D25" w14:paraId="5FD39AA4" w14:textId="77777777" w:rsidTr="002D2392">
        <w:tc>
          <w:tcPr>
            <w:tcW w:w="1534" w:type="pct"/>
          </w:tcPr>
          <w:p w14:paraId="005FE1B2" w14:textId="6066C2A2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 xml:space="preserve">q2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10.9%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79621FAF" w14:textId="6567A198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-6.6, 7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6" w:type="pct"/>
          </w:tcPr>
          <w:p w14:paraId="44667B5B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934</w:t>
            </w:r>
          </w:p>
        </w:tc>
        <w:tc>
          <w:tcPr>
            <w:tcW w:w="1133" w:type="pct"/>
          </w:tcPr>
          <w:p w14:paraId="2A9720CF" w14:textId="356295DE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</w:tcPr>
          <w:p w14:paraId="02D27B5F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</w:tr>
      <w:tr w:rsidR="00DA2E99" w:rsidRPr="00313D25" w14:paraId="3E4ADC47" w14:textId="77777777" w:rsidTr="002D2392">
        <w:tc>
          <w:tcPr>
            <w:tcW w:w="1534" w:type="pct"/>
          </w:tcPr>
          <w:p w14:paraId="53E06916" w14:textId="4FD08F9A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 xml:space="preserve">q3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19.3%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632C43DC" w14:textId="53AF39EE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-10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3.4)</w:t>
            </w:r>
          </w:p>
        </w:tc>
        <w:tc>
          <w:tcPr>
            <w:tcW w:w="626" w:type="pct"/>
          </w:tcPr>
          <w:p w14:paraId="34344B14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322</w:t>
            </w:r>
          </w:p>
        </w:tc>
        <w:tc>
          <w:tcPr>
            <w:tcW w:w="1133" w:type="pct"/>
          </w:tcPr>
          <w:p w14:paraId="55311748" w14:textId="221C3AC5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</w:tcPr>
          <w:p w14:paraId="5756F6E7" w14:textId="68F9C4FA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7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A2E99" w:rsidRPr="00313D25" w14:paraId="08A6D5A2" w14:textId="77777777" w:rsidTr="002D2392">
        <w:tc>
          <w:tcPr>
            <w:tcW w:w="1534" w:type="pct"/>
          </w:tcPr>
          <w:p w14:paraId="58F159E5" w14:textId="61BFF328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 xml:space="preserve">q4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31.5% to ≤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.9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3E1298AF" w14:textId="42DB8D08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-10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-17.8, -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6" w:type="pct"/>
          </w:tcPr>
          <w:p w14:paraId="6A783A07" w14:textId="06AE1272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002**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3" w:type="pct"/>
          </w:tcPr>
          <w:p w14:paraId="2157112F" w14:textId="3007583B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-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</w:tcPr>
          <w:p w14:paraId="243B0E78" w14:textId="7E4E6C62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A2E99" w:rsidRPr="00313D25" w14:paraId="7F7EC923" w14:textId="77777777" w:rsidTr="002D2392">
        <w:tc>
          <w:tcPr>
            <w:tcW w:w="1534" w:type="pct"/>
          </w:tcPr>
          <w:p w14:paraId="035E58A2" w14:textId="77777777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 xml:space="preserve">Percent patients who identified as SOGI minority </w:t>
            </w:r>
          </w:p>
        </w:tc>
        <w:tc>
          <w:tcPr>
            <w:tcW w:w="1156" w:type="pct"/>
          </w:tcPr>
          <w:p w14:paraId="557AFBD8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</w:tcPr>
          <w:p w14:paraId="6A1C61C3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</w:tcPr>
          <w:p w14:paraId="5DDF5CF1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5CFD60FE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E99" w:rsidRPr="00313D25" w14:paraId="07106A71" w14:textId="77777777" w:rsidTr="002D2392">
        <w:tc>
          <w:tcPr>
            <w:tcW w:w="1534" w:type="pct"/>
          </w:tcPr>
          <w:p w14:paraId="3DF72DE4" w14:textId="7B2440E5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 xml:space="preserve">q1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0%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4EA84624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26" w:type="pct"/>
          </w:tcPr>
          <w:p w14:paraId="2897A367" w14:textId="2EECBD9B" w:rsidR="00DA2E99" w:rsidRPr="00345323" w:rsidRDefault="00FC2071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DA2E99" w:rsidRPr="00345323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1133" w:type="pct"/>
          </w:tcPr>
          <w:p w14:paraId="5C647577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51" w:type="pct"/>
          </w:tcPr>
          <w:p w14:paraId="14FB4846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A2E99" w:rsidRPr="00313D25" w14:paraId="3627DB0C" w14:textId="77777777" w:rsidTr="002D2392">
        <w:tc>
          <w:tcPr>
            <w:tcW w:w="1534" w:type="pct"/>
          </w:tcPr>
          <w:p w14:paraId="1BD02FB2" w14:textId="0AC47F19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 xml:space="preserve">q2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1.6%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1CC26D73" w14:textId="5CACFE8A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16.5)</w:t>
            </w:r>
          </w:p>
        </w:tc>
        <w:tc>
          <w:tcPr>
            <w:tcW w:w="626" w:type="pct"/>
          </w:tcPr>
          <w:p w14:paraId="69ED8794" w14:textId="0EF07A9A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007**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3" w:type="pct"/>
          </w:tcPr>
          <w:p w14:paraId="58771873" w14:textId="666FD779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-1.5, 12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</w:tcPr>
          <w:p w14:paraId="6BF1CBE4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A2E99" w:rsidRPr="00313D25" w14:paraId="687DF0EE" w14:textId="77777777" w:rsidTr="002D2392">
        <w:tc>
          <w:tcPr>
            <w:tcW w:w="1534" w:type="pct"/>
          </w:tcPr>
          <w:p w14:paraId="320B2085" w14:textId="4C989372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 xml:space="preserve">q3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3.6%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6FEB5AE4" w14:textId="73ADE1E6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9.0 (2.1, 15.9)</w:t>
            </w:r>
          </w:p>
        </w:tc>
        <w:tc>
          <w:tcPr>
            <w:tcW w:w="626" w:type="pct"/>
          </w:tcPr>
          <w:p w14:paraId="330ACF18" w14:textId="3A9C2C3B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011*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3" w:type="pct"/>
          </w:tcPr>
          <w:p w14:paraId="40B7A5B5" w14:textId="6BAA3883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</w:tcPr>
          <w:p w14:paraId="605CF05C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</w:tr>
      <w:tr w:rsidR="00DA2E99" w:rsidRPr="00313D25" w14:paraId="25AB56F5" w14:textId="77777777" w:rsidTr="002D2392">
        <w:tc>
          <w:tcPr>
            <w:tcW w:w="1534" w:type="pct"/>
          </w:tcPr>
          <w:p w14:paraId="4290CFCC" w14:textId="32F19906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 xml:space="preserve">q4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9.7% to ≤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4880B02F" w14:textId="70C038BA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9.2 (2.3, 16.1)</w:t>
            </w:r>
          </w:p>
        </w:tc>
        <w:tc>
          <w:tcPr>
            <w:tcW w:w="626" w:type="pct"/>
          </w:tcPr>
          <w:p w14:paraId="0BF3C435" w14:textId="14599573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009**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3" w:type="pct"/>
          </w:tcPr>
          <w:p w14:paraId="21BAE386" w14:textId="7C46E795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13.0)</w:t>
            </w:r>
          </w:p>
        </w:tc>
        <w:tc>
          <w:tcPr>
            <w:tcW w:w="551" w:type="pct"/>
          </w:tcPr>
          <w:p w14:paraId="19B73CFC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DA2E99" w:rsidRPr="00313D25" w14:paraId="7DAF1CEA" w14:textId="77777777" w:rsidTr="002D2392">
        <w:tc>
          <w:tcPr>
            <w:tcW w:w="1534" w:type="pct"/>
          </w:tcPr>
          <w:p w14:paraId="3933AC74" w14:textId="77777777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>Percent patients who are experiencing homelessness</w:t>
            </w:r>
          </w:p>
        </w:tc>
        <w:tc>
          <w:tcPr>
            <w:tcW w:w="1156" w:type="pct"/>
          </w:tcPr>
          <w:p w14:paraId="0E6BA181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</w:tcPr>
          <w:p w14:paraId="521F90A7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</w:tcPr>
          <w:p w14:paraId="1FFD38C0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5076EEAC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E99" w:rsidRPr="00313D25" w14:paraId="2A1F41F7" w14:textId="77777777" w:rsidTr="002D2392">
        <w:tc>
          <w:tcPr>
            <w:tcW w:w="1534" w:type="pct"/>
          </w:tcPr>
          <w:p w14:paraId="41F53472" w14:textId="2EEF6B79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 xml:space="preserve">q1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0%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76E9C191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26" w:type="pct"/>
          </w:tcPr>
          <w:p w14:paraId="00B3D4CF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3" w:type="pct"/>
          </w:tcPr>
          <w:p w14:paraId="0DF7C9DE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51" w:type="pct"/>
          </w:tcPr>
          <w:p w14:paraId="7607F3C2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A2E99" w:rsidRPr="00313D25" w14:paraId="4297FDB6" w14:textId="77777777" w:rsidTr="002D2392">
        <w:tc>
          <w:tcPr>
            <w:tcW w:w="1534" w:type="pct"/>
          </w:tcPr>
          <w:p w14:paraId="0C3272EE" w14:textId="4F0D57DC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 xml:space="preserve">q2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0.3%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066FD1E8" w14:textId="7520EFAB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4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17.9)</w:t>
            </w:r>
          </w:p>
        </w:tc>
        <w:tc>
          <w:tcPr>
            <w:tcW w:w="626" w:type="pct"/>
          </w:tcPr>
          <w:p w14:paraId="0AD462AA" w14:textId="4B32AD7D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002**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3" w:type="pct"/>
          </w:tcPr>
          <w:p w14:paraId="10D9BBC6" w14:textId="408557E2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-2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</w:tcPr>
          <w:p w14:paraId="0C054E42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DA2E99" w:rsidRPr="00313D25" w14:paraId="3F725A17" w14:textId="77777777" w:rsidTr="002D2392">
        <w:tc>
          <w:tcPr>
            <w:tcW w:w="1534" w:type="pct"/>
          </w:tcPr>
          <w:p w14:paraId="5BED10BF" w14:textId="04496A93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 xml:space="preserve">q3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1.3%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30A8633A" w14:textId="0B9759DA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11.3 (4.4, 18.2)</w:t>
            </w:r>
          </w:p>
        </w:tc>
        <w:tc>
          <w:tcPr>
            <w:tcW w:w="626" w:type="pct"/>
          </w:tcPr>
          <w:p w14:paraId="46F37ADE" w14:textId="72366781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3" w:type="pct"/>
          </w:tcPr>
          <w:p w14:paraId="05BD657A" w14:textId="19134D6F" w:rsidR="00DA2E99" w:rsidRPr="00345323" w:rsidRDefault="00FC2071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 w:rsidR="00DA2E99"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DA2E9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A2E99" w:rsidRPr="00345323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="00DA2E9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A2E99"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A2E99"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</w:tcPr>
          <w:p w14:paraId="4DEAB018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DA2E99" w:rsidRPr="00313D25" w14:paraId="223AC680" w14:textId="77777777" w:rsidTr="002D2392">
        <w:tc>
          <w:tcPr>
            <w:tcW w:w="1534" w:type="pct"/>
          </w:tcPr>
          <w:p w14:paraId="20F7083D" w14:textId="459DF634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 xml:space="preserve">q4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4.8% to ≤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4003C482" w14:textId="257F87E5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11.2 (4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18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6" w:type="pct"/>
          </w:tcPr>
          <w:p w14:paraId="6B96797A" w14:textId="2C2DAA90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3" w:type="pct"/>
          </w:tcPr>
          <w:p w14:paraId="06BF3DC0" w14:textId="1AB03935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</w:tcPr>
          <w:p w14:paraId="71B0AF1C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DA2E99" w:rsidRPr="00313D25" w14:paraId="15D216D4" w14:textId="77777777" w:rsidTr="002D2392">
        <w:tc>
          <w:tcPr>
            <w:tcW w:w="1534" w:type="pct"/>
          </w:tcPr>
          <w:p w14:paraId="43DDE3C2" w14:textId="77777777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>Percent patients best served in a language other than English</w:t>
            </w:r>
          </w:p>
        </w:tc>
        <w:tc>
          <w:tcPr>
            <w:tcW w:w="1156" w:type="pct"/>
          </w:tcPr>
          <w:p w14:paraId="3277595A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</w:tcPr>
          <w:p w14:paraId="27AB9D4D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</w:tcPr>
          <w:p w14:paraId="7DBE5103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0936C938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E99" w:rsidRPr="00313D25" w14:paraId="5F634C44" w14:textId="77777777" w:rsidTr="002D2392">
        <w:tc>
          <w:tcPr>
            <w:tcW w:w="1534" w:type="pct"/>
          </w:tcPr>
          <w:p w14:paraId="37C2804F" w14:textId="5A62EABE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 xml:space="preserve">q1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0%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3BC12081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26" w:type="pct"/>
          </w:tcPr>
          <w:p w14:paraId="7B08CB7A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3" w:type="pct"/>
          </w:tcPr>
          <w:p w14:paraId="1B7306A0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51" w:type="pct"/>
          </w:tcPr>
          <w:p w14:paraId="26D1F2FB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A2E99" w:rsidRPr="00313D25" w14:paraId="3E06770C" w14:textId="77777777" w:rsidTr="002D2392">
        <w:tc>
          <w:tcPr>
            <w:tcW w:w="1534" w:type="pct"/>
          </w:tcPr>
          <w:p w14:paraId="7F71B8AC" w14:textId="79CFB03C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 xml:space="preserve">q2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2.2%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48C694DF" w14:textId="4589408C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4.65 (-2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11.6)</w:t>
            </w:r>
          </w:p>
        </w:tc>
        <w:tc>
          <w:tcPr>
            <w:tcW w:w="626" w:type="pct"/>
          </w:tcPr>
          <w:p w14:paraId="054A088E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187</w:t>
            </w:r>
          </w:p>
        </w:tc>
        <w:tc>
          <w:tcPr>
            <w:tcW w:w="1133" w:type="pct"/>
          </w:tcPr>
          <w:p w14:paraId="0436E563" w14:textId="4FD75E96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-3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</w:tcPr>
          <w:p w14:paraId="490ACA7A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DA2E99" w:rsidRPr="00313D25" w14:paraId="37F4E538" w14:textId="77777777" w:rsidTr="002D2392">
        <w:tc>
          <w:tcPr>
            <w:tcW w:w="1534" w:type="pct"/>
          </w:tcPr>
          <w:p w14:paraId="1911E133" w14:textId="69610D7D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 xml:space="preserve">q3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10.9%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5DF93333" w14:textId="3D7E154C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2.33 (-4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9.2)</w:t>
            </w:r>
          </w:p>
        </w:tc>
        <w:tc>
          <w:tcPr>
            <w:tcW w:w="626" w:type="pct"/>
          </w:tcPr>
          <w:p w14:paraId="3C2E04EB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509</w:t>
            </w:r>
          </w:p>
        </w:tc>
        <w:tc>
          <w:tcPr>
            <w:tcW w:w="1133" w:type="pct"/>
          </w:tcPr>
          <w:p w14:paraId="4C7F7999" w14:textId="145490F6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-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15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</w:tcPr>
          <w:p w14:paraId="5168AE55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</w:tr>
      <w:tr w:rsidR="00DA2E99" w:rsidRPr="00313D25" w14:paraId="3C29F8CC" w14:textId="77777777" w:rsidTr="002D2392">
        <w:tc>
          <w:tcPr>
            <w:tcW w:w="1534" w:type="pct"/>
          </w:tcPr>
          <w:p w14:paraId="490A763A" w14:textId="7F308CAF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 xml:space="preserve">q4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31.0% to ≤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.8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31666397" w14:textId="2903E7AB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10.39 (3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17.3)</w:t>
            </w:r>
          </w:p>
        </w:tc>
        <w:tc>
          <w:tcPr>
            <w:tcW w:w="626" w:type="pct"/>
          </w:tcPr>
          <w:p w14:paraId="40076D80" w14:textId="6EF522F6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003**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3" w:type="pct"/>
          </w:tcPr>
          <w:p w14:paraId="78009293" w14:textId="6F7BA47E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5.8, 3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</w:tcPr>
          <w:p w14:paraId="490411C1" w14:textId="21A0E5E3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A2E99" w:rsidRPr="00313D25" w14:paraId="4A6B6DFE" w14:textId="77777777" w:rsidTr="002D2392">
        <w:tc>
          <w:tcPr>
            <w:tcW w:w="1534" w:type="pct"/>
          </w:tcPr>
          <w:p w14:paraId="313A823A" w14:textId="77777777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Percent of patients with a diabetes diagnosis</w:t>
            </w:r>
          </w:p>
        </w:tc>
        <w:tc>
          <w:tcPr>
            <w:tcW w:w="1156" w:type="pct"/>
          </w:tcPr>
          <w:p w14:paraId="2CA2B5ED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</w:tcPr>
          <w:p w14:paraId="792A0A2E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</w:tcPr>
          <w:p w14:paraId="5CD572AE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039D73AD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E99" w:rsidRPr="00313D25" w14:paraId="50995D19" w14:textId="77777777" w:rsidTr="002D2392">
        <w:tc>
          <w:tcPr>
            <w:tcW w:w="1534" w:type="pct"/>
          </w:tcPr>
          <w:p w14:paraId="16678151" w14:textId="7D52B7B2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 xml:space="preserve">q1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0%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1BD8C450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26" w:type="pct"/>
          </w:tcPr>
          <w:p w14:paraId="65EFFA44" w14:textId="517DAA59" w:rsidR="00DA2E99" w:rsidRPr="00345323" w:rsidRDefault="00FC2071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DA2E99" w:rsidRPr="00345323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1133" w:type="pct"/>
          </w:tcPr>
          <w:p w14:paraId="4260EE4D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51" w:type="pct"/>
          </w:tcPr>
          <w:p w14:paraId="1BA2D385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A2E99" w:rsidRPr="00313D25" w14:paraId="765E7DED" w14:textId="77777777" w:rsidTr="002D2392">
        <w:tc>
          <w:tcPr>
            <w:tcW w:w="1534" w:type="pct"/>
          </w:tcPr>
          <w:p w14:paraId="2695625F" w14:textId="2749FE8E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 xml:space="preserve">q2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7.2%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4BEBABA1" w14:textId="50BE425D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 (-4.0, 9.8)</w:t>
            </w:r>
          </w:p>
        </w:tc>
        <w:tc>
          <w:tcPr>
            <w:tcW w:w="626" w:type="pct"/>
          </w:tcPr>
          <w:p w14:paraId="2B242684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10</w:t>
            </w:r>
          </w:p>
        </w:tc>
        <w:tc>
          <w:tcPr>
            <w:tcW w:w="1133" w:type="pct"/>
          </w:tcPr>
          <w:p w14:paraId="24E6666E" w14:textId="0D1B3846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 (-8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6.9)</w:t>
            </w:r>
          </w:p>
        </w:tc>
        <w:tc>
          <w:tcPr>
            <w:tcW w:w="551" w:type="pct"/>
          </w:tcPr>
          <w:p w14:paraId="35F44096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35</w:t>
            </w:r>
          </w:p>
        </w:tc>
      </w:tr>
      <w:tr w:rsidR="00DA2E99" w:rsidRPr="00313D25" w14:paraId="2524DD9B" w14:textId="77777777" w:rsidTr="002D2392">
        <w:tc>
          <w:tcPr>
            <w:tcW w:w="1534" w:type="pct"/>
          </w:tcPr>
          <w:p w14:paraId="2211D939" w14:textId="601A7F46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 xml:space="preserve">q3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9.4%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21C71762" w14:textId="2E04CEA4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2.3, 13.6)</w:t>
            </w:r>
          </w:p>
        </w:tc>
        <w:tc>
          <w:tcPr>
            <w:tcW w:w="626" w:type="pct"/>
          </w:tcPr>
          <w:p w14:paraId="6DD8BC80" w14:textId="7E75A3FB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8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3" w:type="pct"/>
          </w:tcPr>
          <w:p w14:paraId="2EC479A8" w14:textId="296CC2B9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5.3, 13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</w:tcPr>
          <w:p w14:paraId="427BDEF3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08</w:t>
            </w:r>
          </w:p>
        </w:tc>
      </w:tr>
      <w:tr w:rsidR="00DA2E99" w:rsidRPr="00313D25" w14:paraId="09B2EB62" w14:textId="77777777" w:rsidTr="002D2392">
        <w:tc>
          <w:tcPr>
            <w:tcW w:w="1534" w:type="pct"/>
          </w:tcPr>
          <w:p w14:paraId="1256482C" w14:textId="2779AAD6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 xml:space="preserve">q4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12.1% to ≤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</w:tcPr>
          <w:p w14:paraId="131B70B1" w14:textId="16CC1B89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8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5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6" w:type="pct"/>
          </w:tcPr>
          <w:p w14:paraId="1EBEEC54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60</w:t>
            </w:r>
          </w:p>
        </w:tc>
        <w:tc>
          <w:tcPr>
            <w:tcW w:w="1133" w:type="pct"/>
          </w:tcPr>
          <w:p w14:paraId="1D7D0492" w14:textId="4C76F78B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 (-8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3.0)</w:t>
            </w:r>
          </w:p>
        </w:tc>
        <w:tc>
          <w:tcPr>
            <w:tcW w:w="551" w:type="pct"/>
          </w:tcPr>
          <w:p w14:paraId="60251567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00</w:t>
            </w:r>
          </w:p>
        </w:tc>
      </w:tr>
      <w:tr w:rsidR="00DA2E99" w:rsidRPr="00313D25" w14:paraId="7F22CB01" w14:textId="77777777" w:rsidTr="002D2392">
        <w:tc>
          <w:tcPr>
            <w:tcW w:w="1534" w:type="pct"/>
            <w:shd w:val="clear" w:color="auto" w:fill="auto"/>
          </w:tcPr>
          <w:p w14:paraId="2FFCD5B6" w14:textId="77777777" w:rsidR="00DA2E99" w:rsidRPr="00B02E59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 of patients with a hypertension diagnosis</w:t>
            </w:r>
          </w:p>
        </w:tc>
        <w:tc>
          <w:tcPr>
            <w:tcW w:w="1156" w:type="pct"/>
            <w:shd w:val="clear" w:color="auto" w:fill="auto"/>
          </w:tcPr>
          <w:p w14:paraId="119F690F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</w:tcPr>
          <w:p w14:paraId="2B8E11EF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  <w:shd w:val="clear" w:color="auto" w:fill="auto"/>
          </w:tcPr>
          <w:p w14:paraId="0452BB1F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</w:tcPr>
          <w:p w14:paraId="74E137B3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E99" w:rsidRPr="00313D25" w14:paraId="63E0FCEF" w14:textId="77777777" w:rsidTr="002D2392">
        <w:tc>
          <w:tcPr>
            <w:tcW w:w="1534" w:type="pct"/>
            <w:shd w:val="clear" w:color="auto" w:fill="auto"/>
          </w:tcPr>
          <w:p w14:paraId="74D2E4AA" w14:textId="73EBB4CB" w:rsidR="00DA2E99" w:rsidRPr="00B02E59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E59">
              <w:rPr>
                <w:rFonts w:ascii="Times New Roman" w:hAnsi="Times New Roman" w:cs="Times New Roman"/>
                <w:sz w:val="20"/>
                <w:szCs w:val="20"/>
              </w:rPr>
              <w:t xml:space="preserve">q1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0%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  <w:shd w:val="clear" w:color="auto" w:fill="auto"/>
          </w:tcPr>
          <w:p w14:paraId="599B3EF9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26" w:type="pct"/>
            <w:shd w:val="clear" w:color="auto" w:fill="auto"/>
          </w:tcPr>
          <w:p w14:paraId="33CBC1FB" w14:textId="675B7E25" w:rsidR="00DA2E99" w:rsidRPr="00345323" w:rsidRDefault="00FC2071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DA2E99" w:rsidRPr="00345323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1133" w:type="pct"/>
            <w:shd w:val="clear" w:color="auto" w:fill="auto"/>
          </w:tcPr>
          <w:p w14:paraId="2ADD86C3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51" w:type="pct"/>
            <w:shd w:val="clear" w:color="auto" w:fill="auto"/>
          </w:tcPr>
          <w:p w14:paraId="0F87B2BF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A2E99" w:rsidRPr="00313D25" w14:paraId="30250A0F" w14:textId="77777777" w:rsidTr="002D2392">
        <w:tc>
          <w:tcPr>
            <w:tcW w:w="1534" w:type="pct"/>
            <w:shd w:val="clear" w:color="auto" w:fill="auto"/>
          </w:tcPr>
          <w:p w14:paraId="49545BD4" w14:textId="77E200DB" w:rsidR="00DA2E99" w:rsidRPr="00B02E59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E59">
              <w:rPr>
                <w:rFonts w:ascii="Times New Roman" w:hAnsi="Times New Roman" w:cs="Times New Roman"/>
                <w:sz w:val="20"/>
                <w:szCs w:val="20"/>
              </w:rPr>
              <w:t xml:space="preserve">q2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13.3%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  <w:shd w:val="clear" w:color="auto" w:fill="auto"/>
          </w:tcPr>
          <w:p w14:paraId="4453A949" w14:textId="20D53831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 (-5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8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6" w:type="pct"/>
            <w:shd w:val="clear" w:color="auto" w:fill="auto"/>
          </w:tcPr>
          <w:p w14:paraId="5892241E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80</w:t>
            </w:r>
          </w:p>
        </w:tc>
        <w:tc>
          <w:tcPr>
            <w:tcW w:w="1133" w:type="pct"/>
            <w:shd w:val="clear" w:color="auto" w:fill="auto"/>
          </w:tcPr>
          <w:p w14:paraId="7980817D" w14:textId="538BC6D1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10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5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  <w:shd w:val="clear" w:color="auto" w:fill="auto"/>
          </w:tcPr>
          <w:p w14:paraId="51F49C82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93</w:t>
            </w:r>
          </w:p>
        </w:tc>
      </w:tr>
      <w:tr w:rsidR="00DA2E99" w:rsidRPr="00313D25" w14:paraId="3BDD0571" w14:textId="77777777" w:rsidTr="002D2392">
        <w:tc>
          <w:tcPr>
            <w:tcW w:w="1534" w:type="pct"/>
            <w:shd w:val="clear" w:color="auto" w:fill="auto"/>
          </w:tcPr>
          <w:p w14:paraId="17FFAB55" w14:textId="74F19793" w:rsidR="00DA2E99" w:rsidRPr="00B02E59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E59">
              <w:rPr>
                <w:rFonts w:ascii="Times New Roman" w:hAnsi="Times New Roman" w:cs="Times New Roman"/>
                <w:sz w:val="20"/>
                <w:szCs w:val="20"/>
              </w:rPr>
              <w:t xml:space="preserve">q3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18.5%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  <w:shd w:val="clear" w:color="auto" w:fill="auto"/>
          </w:tcPr>
          <w:p w14:paraId="465C931A" w14:textId="0F83AF3D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 (-4.6, 9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6" w:type="pct"/>
            <w:shd w:val="clear" w:color="auto" w:fill="auto"/>
          </w:tcPr>
          <w:p w14:paraId="68842143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10</w:t>
            </w:r>
          </w:p>
        </w:tc>
        <w:tc>
          <w:tcPr>
            <w:tcW w:w="1133" w:type="pct"/>
            <w:shd w:val="clear" w:color="auto" w:fill="auto"/>
          </w:tcPr>
          <w:p w14:paraId="2FFCF8DC" w14:textId="345725D4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1 (-11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7.7)</w:t>
            </w:r>
          </w:p>
        </w:tc>
        <w:tc>
          <w:tcPr>
            <w:tcW w:w="551" w:type="pct"/>
            <w:shd w:val="clear" w:color="auto" w:fill="auto"/>
          </w:tcPr>
          <w:p w14:paraId="16E3CA85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74</w:t>
            </w:r>
          </w:p>
        </w:tc>
      </w:tr>
      <w:tr w:rsidR="00DA2E99" w:rsidRPr="00313D25" w14:paraId="67BCDA77" w14:textId="77777777" w:rsidTr="002D2392">
        <w:tc>
          <w:tcPr>
            <w:tcW w:w="1534" w:type="pct"/>
            <w:shd w:val="clear" w:color="auto" w:fill="auto"/>
          </w:tcPr>
          <w:p w14:paraId="29269193" w14:textId="6B2A53FF" w:rsidR="00DA2E99" w:rsidRPr="00B02E59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E59">
              <w:rPr>
                <w:rFonts w:ascii="Times New Roman" w:hAnsi="Times New Roman" w:cs="Times New Roman"/>
                <w:sz w:val="20"/>
                <w:szCs w:val="20"/>
              </w:rPr>
              <w:t xml:space="preserve">q4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24.3% to ≤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  <w:shd w:val="clear" w:color="auto" w:fill="auto"/>
          </w:tcPr>
          <w:p w14:paraId="47AB7FDB" w14:textId="5A4A8FDC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1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6" w:type="pct"/>
            <w:shd w:val="clear" w:color="auto" w:fill="auto"/>
          </w:tcPr>
          <w:p w14:paraId="1954CB07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3</w:t>
            </w:r>
          </w:p>
        </w:tc>
        <w:tc>
          <w:tcPr>
            <w:tcW w:w="1133" w:type="pct"/>
            <w:shd w:val="clear" w:color="auto" w:fill="auto"/>
          </w:tcPr>
          <w:p w14:paraId="64FD968B" w14:textId="0E53110F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17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7.6)</w:t>
            </w:r>
          </w:p>
        </w:tc>
        <w:tc>
          <w:tcPr>
            <w:tcW w:w="551" w:type="pct"/>
            <w:shd w:val="clear" w:color="auto" w:fill="auto"/>
          </w:tcPr>
          <w:p w14:paraId="6F854BE1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44</w:t>
            </w:r>
          </w:p>
        </w:tc>
      </w:tr>
      <w:tr w:rsidR="00DA2E99" w:rsidRPr="00313D25" w14:paraId="42B8FE12" w14:textId="77777777" w:rsidTr="002D2392">
        <w:tc>
          <w:tcPr>
            <w:tcW w:w="1534" w:type="pct"/>
            <w:shd w:val="clear" w:color="auto" w:fill="auto"/>
          </w:tcPr>
          <w:p w14:paraId="5315FE71" w14:textId="77777777" w:rsidR="00DA2E99" w:rsidRPr="00B02E59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Percent of patients with an anxiety disorder diagnosis, %</w:t>
            </w:r>
          </w:p>
        </w:tc>
        <w:tc>
          <w:tcPr>
            <w:tcW w:w="1156" w:type="pct"/>
            <w:shd w:val="clear" w:color="auto" w:fill="auto"/>
          </w:tcPr>
          <w:p w14:paraId="0DCF0E85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</w:tcPr>
          <w:p w14:paraId="5B6CB325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  <w:shd w:val="clear" w:color="auto" w:fill="auto"/>
          </w:tcPr>
          <w:p w14:paraId="7421806F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</w:tcPr>
          <w:p w14:paraId="4449150A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E99" w:rsidRPr="00313D25" w14:paraId="1C26D57A" w14:textId="77777777" w:rsidTr="002D2392">
        <w:tc>
          <w:tcPr>
            <w:tcW w:w="1534" w:type="pct"/>
            <w:shd w:val="clear" w:color="auto" w:fill="auto"/>
          </w:tcPr>
          <w:p w14:paraId="4DF7BF6C" w14:textId="173FA266" w:rsidR="00DA2E99" w:rsidRPr="00B02E59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E59">
              <w:rPr>
                <w:rFonts w:ascii="Times New Roman" w:hAnsi="Times New Roman" w:cs="Times New Roman"/>
                <w:sz w:val="20"/>
                <w:szCs w:val="20"/>
              </w:rPr>
              <w:t xml:space="preserve">q1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0%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  <w:shd w:val="clear" w:color="auto" w:fill="auto"/>
          </w:tcPr>
          <w:p w14:paraId="347765A1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26" w:type="pct"/>
            <w:shd w:val="clear" w:color="auto" w:fill="auto"/>
          </w:tcPr>
          <w:p w14:paraId="6382B1B2" w14:textId="62EAA072" w:rsidR="00DA2E99" w:rsidRPr="00345323" w:rsidRDefault="00FC2071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DA2E99" w:rsidRPr="00345323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1133" w:type="pct"/>
            <w:shd w:val="clear" w:color="auto" w:fill="auto"/>
          </w:tcPr>
          <w:p w14:paraId="27E7DC32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51" w:type="pct"/>
            <w:shd w:val="clear" w:color="auto" w:fill="auto"/>
          </w:tcPr>
          <w:p w14:paraId="04F73E8A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A2E99" w:rsidRPr="00313D25" w14:paraId="523CC11A" w14:textId="77777777" w:rsidTr="002D2392">
        <w:tc>
          <w:tcPr>
            <w:tcW w:w="1534" w:type="pct"/>
            <w:shd w:val="clear" w:color="auto" w:fill="auto"/>
          </w:tcPr>
          <w:p w14:paraId="18D87CA5" w14:textId="7EFCFFE1" w:rsidR="00DA2E99" w:rsidRPr="00B02E59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E59">
              <w:rPr>
                <w:rFonts w:ascii="Times New Roman" w:hAnsi="Times New Roman" w:cs="Times New Roman"/>
                <w:sz w:val="20"/>
                <w:szCs w:val="20"/>
              </w:rPr>
              <w:t xml:space="preserve">q2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6.3%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  <w:shd w:val="clear" w:color="auto" w:fill="auto"/>
          </w:tcPr>
          <w:p w14:paraId="443278D1" w14:textId="6FD1C543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 (2.1, 15.9)</w:t>
            </w:r>
          </w:p>
        </w:tc>
        <w:tc>
          <w:tcPr>
            <w:tcW w:w="626" w:type="pct"/>
            <w:shd w:val="clear" w:color="auto" w:fill="auto"/>
          </w:tcPr>
          <w:p w14:paraId="5F51D093" w14:textId="666ECCF3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0*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3" w:type="pct"/>
            <w:shd w:val="clear" w:color="auto" w:fill="auto"/>
          </w:tcPr>
          <w:p w14:paraId="60BB91C2" w14:textId="608685F5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 (-3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3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  <w:shd w:val="clear" w:color="auto" w:fill="auto"/>
          </w:tcPr>
          <w:p w14:paraId="16D3B112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24</w:t>
            </w:r>
          </w:p>
        </w:tc>
      </w:tr>
      <w:tr w:rsidR="00DA2E99" w:rsidRPr="00313D25" w14:paraId="1CD130E1" w14:textId="77777777" w:rsidTr="002D2392">
        <w:tc>
          <w:tcPr>
            <w:tcW w:w="1534" w:type="pct"/>
            <w:shd w:val="clear" w:color="auto" w:fill="auto"/>
          </w:tcPr>
          <w:p w14:paraId="7FC8D9CF" w14:textId="666375BC" w:rsidR="00DA2E99" w:rsidRPr="00B02E59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E59">
              <w:rPr>
                <w:rFonts w:ascii="Times New Roman" w:hAnsi="Times New Roman" w:cs="Times New Roman"/>
                <w:sz w:val="20"/>
                <w:szCs w:val="20"/>
              </w:rPr>
              <w:t xml:space="preserve">q3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9.6%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  <w:shd w:val="clear" w:color="auto" w:fill="auto"/>
          </w:tcPr>
          <w:p w14:paraId="5758D275" w14:textId="6DCAFC99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 (0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4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6" w:type="pct"/>
            <w:shd w:val="clear" w:color="auto" w:fill="auto"/>
          </w:tcPr>
          <w:p w14:paraId="058EC0E1" w14:textId="43B978D8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2*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3" w:type="pct"/>
            <w:shd w:val="clear" w:color="auto" w:fill="auto"/>
          </w:tcPr>
          <w:p w14:paraId="508A1A34" w14:textId="23CDE2BE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 (-6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4.2)</w:t>
            </w:r>
          </w:p>
        </w:tc>
        <w:tc>
          <w:tcPr>
            <w:tcW w:w="551" w:type="pct"/>
            <w:shd w:val="clear" w:color="auto" w:fill="auto"/>
          </w:tcPr>
          <w:p w14:paraId="5D1C2C02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72</w:t>
            </w:r>
          </w:p>
        </w:tc>
      </w:tr>
      <w:tr w:rsidR="00DA2E99" w:rsidRPr="00313D25" w14:paraId="3E2595FB" w14:textId="77777777" w:rsidTr="002D2392">
        <w:tc>
          <w:tcPr>
            <w:tcW w:w="1534" w:type="pct"/>
            <w:shd w:val="clear" w:color="auto" w:fill="auto"/>
          </w:tcPr>
          <w:p w14:paraId="204CEDA6" w14:textId="3F7BBBA7" w:rsidR="00DA2E99" w:rsidRPr="00B02E59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E59">
              <w:rPr>
                <w:rFonts w:ascii="Times New Roman" w:hAnsi="Times New Roman" w:cs="Times New Roman"/>
                <w:sz w:val="20"/>
                <w:szCs w:val="20"/>
              </w:rPr>
              <w:t xml:space="preserve">q4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13.8% to ≤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  <w:shd w:val="clear" w:color="auto" w:fill="auto"/>
          </w:tcPr>
          <w:p w14:paraId="4245BED7" w14:textId="07B07E9D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0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6" w:type="pct"/>
            <w:shd w:val="clear" w:color="auto" w:fill="auto"/>
          </w:tcPr>
          <w:p w14:paraId="08B7072A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***</w:t>
            </w:r>
          </w:p>
        </w:tc>
        <w:tc>
          <w:tcPr>
            <w:tcW w:w="1133" w:type="pct"/>
            <w:shd w:val="clear" w:color="auto" w:fill="auto"/>
          </w:tcPr>
          <w:p w14:paraId="709A8D8D" w14:textId="2C806B9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 (-3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1.2)</w:t>
            </w:r>
          </w:p>
        </w:tc>
        <w:tc>
          <w:tcPr>
            <w:tcW w:w="551" w:type="pct"/>
            <w:shd w:val="clear" w:color="auto" w:fill="auto"/>
          </w:tcPr>
          <w:p w14:paraId="74355C5F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1</w:t>
            </w:r>
          </w:p>
        </w:tc>
      </w:tr>
      <w:tr w:rsidR="00DA2E99" w:rsidRPr="00313D25" w14:paraId="67CACE68" w14:textId="77777777" w:rsidTr="002D2392">
        <w:tc>
          <w:tcPr>
            <w:tcW w:w="1534" w:type="pct"/>
            <w:shd w:val="clear" w:color="auto" w:fill="auto"/>
          </w:tcPr>
          <w:p w14:paraId="42F7A68F" w14:textId="77777777" w:rsidR="00DA2E99" w:rsidRPr="00B02E59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Percent of patients 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 depression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 diagnosis, %</w:t>
            </w:r>
          </w:p>
        </w:tc>
        <w:tc>
          <w:tcPr>
            <w:tcW w:w="1156" w:type="pct"/>
            <w:shd w:val="clear" w:color="auto" w:fill="auto"/>
          </w:tcPr>
          <w:p w14:paraId="31BD96C3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</w:tcPr>
          <w:p w14:paraId="514D965F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  <w:shd w:val="clear" w:color="auto" w:fill="auto"/>
          </w:tcPr>
          <w:p w14:paraId="288EAB0E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</w:tcPr>
          <w:p w14:paraId="04450B2F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E99" w:rsidRPr="00313D25" w14:paraId="0C1FFDD9" w14:textId="77777777" w:rsidTr="002D2392">
        <w:tc>
          <w:tcPr>
            <w:tcW w:w="1534" w:type="pct"/>
            <w:shd w:val="clear" w:color="auto" w:fill="auto"/>
          </w:tcPr>
          <w:p w14:paraId="6A5D5ECB" w14:textId="0E55A2CE" w:rsidR="00DA2E99" w:rsidRPr="00B02E59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E59">
              <w:rPr>
                <w:rFonts w:ascii="Times New Roman" w:hAnsi="Times New Roman" w:cs="Times New Roman"/>
                <w:sz w:val="20"/>
                <w:szCs w:val="20"/>
              </w:rPr>
              <w:t xml:space="preserve">q1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0% to &lt;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  <w:shd w:val="clear" w:color="auto" w:fill="auto"/>
          </w:tcPr>
          <w:p w14:paraId="1B0A8AFC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26" w:type="pct"/>
            <w:shd w:val="clear" w:color="auto" w:fill="auto"/>
          </w:tcPr>
          <w:p w14:paraId="7E8294F9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3" w:type="pct"/>
            <w:shd w:val="clear" w:color="auto" w:fill="auto"/>
          </w:tcPr>
          <w:p w14:paraId="729A13D5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51" w:type="pct"/>
            <w:shd w:val="clear" w:color="auto" w:fill="auto"/>
          </w:tcPr>
          <w:p w14:paraId="1BF7CA7E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A2E99" w:rsidRPr="00313D25" w14:paraId="173B1AF6" w14:textId="77777777" w:rsidTr="002D2392">
        <w:tc>
          <w:tcPr>
            <w:tcW w:w="1534" w:type="pct"/>
            <w:shd w:val="clear" w:color="auto" w:fill="auto"/>
          </w:tcPr>
          <w:p w14:paraId="425A188B" w14:textId="65791E61" w:rsidR="00DA2E99" w:rsidRPr="00B02E59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E59">
              <w:rPr>
                <w:rFonts w:ascii="Times New Roman" w:hAnsi="Times New Roman" w:cs="Times New Roman"/>
                <w:sz w:val="20"/>
                <w:szCs w:val="20"/>
              </w:rPr>
              <w:t xml:space="preserve">q2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6.0%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  <w:shd w:val="clear" w:color="auto" w:fill="auto"/>
          </w:tcPr>
          <w:p w14:paraId="156C5481" w14:textId="3AA30D60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0.2, 13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6" w:type="pct"/>
            <w:shd w:val="clear" w:color="auto" w:fill="auto"/>
          </w:tcPr>
          <w:p w14:paraId="77F2A1B1" w14:textId="0220C33B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8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3" w:type="pct"/>
            <w:shd w:val="clear" w:color="auto" w:fill="auto"/>
          </w:tcPr>
          <w:p w14:paraId="3231F26C" w14:textId="33405702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7.6)</w:t>
            </w:r>
          </w:p>
        </w:tc>
        <w:tc>
          <w:tcPr>
            <w:tcW w:w="551" w:type="pct"/>
            <w:shd w:val="clear" w:color="auto" w:fill="auto"/>
          </w:tcPr>
          <w:p w14:paraId="412DDB19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92</w:t>
            </w:r>
          </w:p>
        </w:tc>
      </w:tr>
      <w:tr w:rsidR="00DA2E99" w:rsidRPr="00313D25" w14:paraId="219FD3A6" w14:textId="77777777" w:rsidTr="002D2392">
        <w:tc>
          <w:tcPr>
            <w:tcW w:w="1534" w:type="pct"/>
            <w:shd w:val="clear" w:color="auto" w:fill="auto"/>
          </w:tcPr>
          <w:p w14:paraId="518610C7" w14:textId="65B395D7" w:rsidR="00DA2E99" w:rsidRPr="00B02E59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E59">
              <w:rPr>
                <w:rFonts w:ascii="Times New Roman" w:hAnsi="Times New Roman" w:cs="Times New Roman"/>
                <w:sz w:val="20"/>
                <w:szCs w:val="20"/>
              </w:rPr>
              <w:t xml:space="preserve">q3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9.1%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  <w:shd w:val="clear" w:color="auto" w:fill="auto"/>
          </w:tcPr>
          <w:p w14:paraId="1F3E9217" w14:textId="1483CF4B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4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6" w:type="pct"/>
            <w:shd w:val="clear" w:color="auto" w:fill="auto"/>
          </w:tcPr>
          <w:p w14:paraId="3E773022" w14:textId="5E1A1219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9*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3" w:type="pct"/>
            <w:shd w:val="clear" w:color="auto" w:fill="auto"/>
          </w:tcPr>
          <w:p w14:paraId="7D7E4F88" w14:textId="7F12514D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 (-12.4, 9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  <w:shd w:val="clear" w:color="auto" w:fill="auto"/>
          </w:tcPr>
          <w:p w14:paraId="71BE03AC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00</w:t>
            </w:r>
          </w:p>
        </w:tc>
      </w:tr>
      <w:tr w:rsidR="00DA2E99" w:rsidRPr="00313D25" w14:paraId="20885CB8" w14:textId="77777777" w:rsidTr="002D2392">
        <w:tc>
          <w:tcPr>
            <w:tcW w:w="1534" w:type="pct"/>
            <w:shd w:val="clear" w:color="auto" w:fill="auto"/>
          </w:tcPr>
          <w:p w14:paraId="0B874C04" w14:textId="4655C601" w:rsidR="00DA2E99" w:rsidRPr="00B02E59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E59">
              <w:rPr>
                <w:rFonts w:ascii="Times New Roman" w:hAnsi="Times New Roman" w:cs="Times New Roman"/>
                <w:sz w:val="20"/>
                <w:szCs w:val="20"/>
              </w:rPr>
              <w:t xml:space="preserve">q4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13.0% to ≤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.8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  <w:shd w:val="clear" w:color="auto" w:fill="auto"/>
          </w:tcPr>
          <w:p w14:paraId="607BFE95" w14:textId="4F19FC0E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.6, 18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6" w:type="pct"/>
            <w:shd w:val="clear" w:color="auto" w:fill="auto"/>
          </w:tcPr>
          <w:p w14:paraId="0FE27EC3" w14:textId="29353D5F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3" w:type="pct"/>
            <w:shd w:val="clear" w:color="auto" w:fill="auto"/>
          </w:tcPr>
          <w:p w14:paraId="7F25B024" w14:textId="7AE98C82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14.2, 12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  <w:shd w:val="clear" w:color="auto" w:fill="auto"/>
          </w:tcPr>
          <w:p w14:paraId="63E342D9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84</w:t>
            </w:r>
          </w:p>
        </w:tc>
      </w:tr>
      <w:tr w:rsidR="00DA2E99" w:rsidRPr="00313D25" w14:paraId="38EBF962" w14:textId="77777777" w:rsidTr="002D2392">
        <w:tc>
          <w:tcPr>
            <w:tcW w:w="1534" w:type="pct"/>
            <w:shd w:val="clear" w:color="auto" w:fill="auto"/>
          </w:tcPr>
          <w:p w14:paraId="2A59C92D" w14:textId="77777777" w:rsidR="00DA2E99" w:rsidRPr="00B02E59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Percent of patients with an alcohol-related disorder diagnosis, %</w:t>
            </w:r>
          </w:p>
        </w:tc>
        <w:tc>
          <w:tcPr>
            <w:tcW w:w="1156" w:type="pct"/>
            <w:shd w:val="clear" w:color="auto" w:fill="auto"/>
          </w:tcPr>
          <w:p w14:paraId="51877E04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</w:tcPr>
          <w:p w14:paraId="55FA41E8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  <w:shd w:val="clear" w:color="auto" w:fill="auto"/>
          </w:tcPr>
          <w:p w14:paraId="7CBF550B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</w:tcPr>
          <w:p w14:paraId="532E7930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E99" w:rsidRPr="00313D25" w14:paraId="7886B11E" w14:textId="77777777" w:rsidTr="002D2392">
        <w:tc>
          <w:tcPr>
            <w:tcW w:w="1534" w:type="pct"/>
            <w:shd w:val="clear" w:color="auto" w:fill="auto"/>
          </w:tcPr>
          <w:p w14:paraId="4FCB015D" w14:textId="4AD84A51" w:rsidR="00DA2E99" w:rsidRPr="00B02E59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E59">
              <w:rPr>
                <w:rFonts w:ascii="Times New Roman" w:hAnsi="Times New Roman" w:cs="Times New Roman"/>
                <w:sz w:val="20"/>
                <w:szCs w:val="20"/>
              </w:rPr>
              <w:t xml:space="preserve">q1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0%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  <w:shd w:val="clear" w:color="auto" w:fill="auto"/>
          </w:tcPr>
          <w:p w14:paraId="3A0021AE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26" w:type="pct"/>
            <w:shd w:val="clear" w:color="auto" w:fill="auto"/>
          </w:tcPr>
          <w:p w14:paraId="3218E255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3" w:type="pct"/>
            <w:shd w:val="clear" w:color="auto" w:fill="auto"/>
          </w:tcPr>
          <w:p w14:paraId="7FAFB3B6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51" w:type="pct"/>
            <w:shd w:val="clear" w:color="auto" w:fill="auto"/>
          </w:tcPr>
          <w:p w14:paraId="128E4F58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A2E99" w:rsidRPr="00313D25" w14:paraId="028B3F1B" w14:textId="77777777" w:rsidTr="002D2392">
        <w:tc>
          <w:tcPr>
            <w:tcW w:w="1534" w:type="pct"/>
            <w:shd w:val="clear" w:color="auto" w:fill="auto"/>
          </w:tcPr>
          <w:p w14:paraId="6245B70B" w14:textId="742D25B4" w:rsidR="00DA2E99" w:rsidRPr="00B02E59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E59">
              <w:rPr>
                <w:rFonts w:ascii="Times New Roman" w:hAnsi="Times New Roman" w:cs="Times New Roman"/>
                <w:sz w:val="20"/>
                <w:szCs w:val="20"/>
              </w:rPr>
              <w:t xml:space="preserve">q2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0.6%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  <w:shd w:val="clear" w:color="auto" w:fill="auto"/>
          </w:tcPr>
          <w:p w14:paraId="278C179C" w14:textId="36462D49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6 (4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8.5)</w:t>
            </w:r>
          </w:p>
        </w:tc>
        <w:tc>
          <w:tcPr>
            <w:tcW w:w="626" w:type="pct"/>
            <w:shd w:val="clear" w:color="auto" w:fill="auto"/>
          </w:tcPr>
          <w:p w14:paraId="447283C1" w14:textId="7A803BC0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3" w:type="pct"/>
            <w:shd w:val="clear" w:color="auto" w:fill="auto"/>
          </w:tcPr>
          <w:p w14:paraId="783552E9" w14:textId="027D63D4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 (-0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5.5)</w:t>
            </w:r>
          </w:p>
        </w:tc>
        <w:tc>
          <w:tcPr>
            <w:tcW w:w="551" w:type="pct"/>
            <w:shd w:val="clear" w:color="auto" w:fill="auto"/>
          </w:tcPr>
          <w:p w14:paraId="30BA9FA5" w14:textId="51068D0D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1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A2E99" w:rsidRPr="00313D25" w14:paraId="1EBFFF38" w14:textId="77777777" w:rsidTr="002D2392">
        <w:tc>
          <w:tcPr>
            <w:tcW w:w="1534" w:type="pct"/>
            <w:shd w:val="clear" w:color="auto" w:fill="auto"/>
          </w:tcPr>
          <w:p w14:paraId="3300B132" w14:textId="3D15A1F5" w:rsidR="00DA2E99" w:rsidRPr="00B02E59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E59">
              <w:rPr>
                <w:rFonts w:ascii="Times New Roman" w:hAnsi="Times New Roman" w:cs="Times New Roman"/>
                <w:sz w:val="20"/>
                <w:szCs w:val="20"/>
              </w:rPr>
              <w:t xml:space="preserve">q3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1.1%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  <w:shd w:val="clear" w:color="auto" w:fill="auto"/>
          </w:tcPr>
          <w:p w14:paraId="3C9AA275" w14:textId="3D4423A9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7.3)</w:t>
            </w:r>
          </w:p>
        </w:tc>
        <w:tc>
          <w:tcPr>
            <w:tcW w:w="626" w:type="pct"/>
            <w:shd w:val="clear" w:color="auto" w:fill="auto"/>
          </w:tcPr>
          <w:p w14:paraId="13574470" w14:textId="24813794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3*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3" w:type="pct"/>
            <w:shd w:val="clear" w:color="auto" w:fill="auto"/>
          </w:tcPr>
          <w:p w14:paraId="15E93FAD" w14:textId="1F6B70B1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 (-6.2, 12.4)</w:t>
            </w:r>
          </w:p>
        </w:tc>
        <w:tc>
          <w:tcPr>
            <w:tcW w:w="551" w:type="pct"/>
            <w:shd w:val="clear" w:color="auto" w:fill="auto"/>
          </w:tcPr>
          <w:p w14:paraId="303C9229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11</w:t>
            </w:r>
          </w:p>
        </w:tc>
      </w:tr>
      <w:tr w:rsidR="00DA2E99" w:rsidRPr="00313D25" w14:paraId="7E0D4EFC" w14:textId="77777777" w:rsidTr="002D2392">
        <w:tc>
          <w:tcPr>
            <w:tcW w:w="1534" w:type="pct"/>
            <w:shd w:val="clear" w:color="auto" w:fill="auto"/>
          </w:tcPr>
          <w:p w14:paraId="46AED665" w14:textId="04693652" w:rsidR="00DA2E99" w:rsidRPr="00B02E59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E5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q4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1.9% to ≤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  <w:shd w:val="clear" w:color="auto" w:fill="auto"/>
          </w:tcPr>
          <w:p w14:paraId="3C63AC5F" w14:textId="46270D48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2 (9.3, 23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6" w:type="pct"/>
            <w:shd w:val="clear" w:color="auto" w:fill="auto"/>
          </w:tcPr>
          <w:p w14:paraId="56D87D85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***</w:t>
            </w:r>
          </w:p>
        </w:tc>
        <w:tc>
          <w:tcPr>
            <w:tcW w:w="1133" w:type="pct"/>
            <w:shd w:val="clear" w:color="auto" w:fill="auto"/>
          </w:tcPr>
          <w:p w14:paraId="4A543C52" w14:textId="05C53FCB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2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  <w:shd w:val="clear" w:color="auto" w:fill="auto"/>
          </w:tcPr>
          <w:p w14:paraId="1C9AE9F0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8</w:t>
            </w:r>
          </w:p>
        </w:tc>
      </w:tr>
      <w:tr w:rsidR="00DA2E99" w:rsidRPr="00313D25" w14:paraId="5A1205D3" w14:textId="77777777" w:rsidTr="002D2392">
        <w:tc>
          <w:tcPr>
            <w:tcW w:w="1534" w:type="pct"/>
            <w:shd w:val="clear" w:color="auto" w:fill="auto"/>
          </w:tcPr>
          <w:p w14:paraId="5F9C1F98" w14:textId="11026501" w:rsidR="00DA2E99" w:rsidRPr="00B02E59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 xml:space="preserve">Percent of patients with </w:t>
            </w:r>
            <w:r w:rsidR="005562D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ubstance</w:t>
            </w:r>
            <w:r w:rsidRPr="003F4D91">
              <w:rPr>
                <w:rFonts w:ascii="Times New Roman" w:hAnsi="Times New Roman" w:cs="Times New Roman"/>
                <w:sz w:val="20"/>
                <w:szCs w:val="20"/>
              </w:rPr>
              <w:t>-related disorder diagnosis, %</w:t>
            </w:r>
          </w:p>
        </w:tc>
        <w:tc>
          <w:tcPr>
            <w:tcW w:w="1156" w:type="pct"/>
            <w:shd w:val="clear" w:color="auto" w:fill="auto"/>
          </w:tcPr>
          <w:p w14:paraId="0374E26A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</w:tcPr>
          <w:p w14:paraId="361EA7F8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  <w:shd w:val="clear" w:color="auto" w:fill="auto"/>
          </w:tcPr>
          <w:p w14:paraId="511E960E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</w:tcPr>
          <w:p w14:paraId="1D6F836F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E99" w:rsidRPr="00313D25" w14:paraId="67A2B520" w14:textId="77777777" w:rsidTr="002D2392">
        <w:tc>
          <w:tcPr>
            <w:tcW w:w="1534" w:type="pct"/>
            <w:shd w:val="clear" w:color="auto" w:fill="auto"/>
          </w:tcPr>
          <w:p w14:paraId="00765AF4" w14:textId="7D293352" w:rsidR="00DA2E99" w:rsidRPr="00B02E59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E59">
              <w:rPr>
                <w:rFonts w:ascii="Times New Roman" w:hAnsi="Times New Roman" w:cs="Times New Roman"/>
                <w:sz w:val="20"/>
                <w:szCs w:val="20"/>
              </w:rPr>
              <w:t>q1: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 xml:space="preserve"> 0%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  <w:shd w:val="clear" w:color="auto" w:fill="auto"/>
          </w:tcPr>
          <w:p w14:paraId="578BFA50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26" w:type="pct"/>
            <w:shd w:val="clear" w:color="auto" w:fill="auto"/>
          </w:tcPr>
          <w:p w14:paraId="300EA755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3" w:type="pct"/>
            <w:shd w:val="clear" w:color="auto" w:fill="auto"/>
          </w:tcPr>
          <w:p w14:paraId="3D3625C5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51" w:type="pct"/>
            <w:shd w:val="clear" w:color="auto" w:fill="auto"/>
          </w:tcPr>
          <w:p w14:paraId="6153D1C1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A2E99" w:rsidRPr="00313D25" w14:paraId="563A868D" w14:textId="77777777" w:rsidTr="002D2392">
        <w:tc>
          <w:tcPr>
            <w:tcW w:w="1534" w:type="pct"/>
            <w:shd w:val="clear" w:color="auto" w:fill="auto"/>
          </w:tcPr>
          <w:p w14:paraId="680B688F" w14:textId="4818D1F6" w:rsidR="00DA2E99" w:rsidRPr="00B02E59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E59">
              <w:rPr>
                <w:rFonts w:ascii="Times New Roman" w:hAnsi="Times New Roman" w:cs="Times New Roman"/>
                <w:sz w:val="20"/>
                <w:szCs w:val="20"/>
              </w:rPr>
              <w:t xml:space="preserve">q2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0.8%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  <w:shd w:val="clear" w:color="auto" w:fill="auto"/>
          </w:tcPr>
          <w:p w14:paraId="18B73149" w14:textId="69007EB4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3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6" w:type="pct"/>
            <w:shd w:val="clear" w:color="auto" w:fill="auto"/>
          </w:tcPr>
          <w:p w14:paraId="46EA703F" w14:textId="3DEE696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7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3" w:type="pct"/>
            <w:shd w:val="clear" w:color="auto" w:fill="auto"/>
          </w:tcPr>
          <w:p w14:paraId="2AE0F99A" w14:textId="3B87D6DA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 (-9.0, 7.2)</w:t>
            </w:r>
          </w:p>
        </w:tc>
        <w:tc>
          <w:tcPr>
            <w:tcW w:w="551" w:type="pct"/>
            <w:shd w:val="clear" w:color="auto" w:fill="auto"/>
          </w:tcPr>
          <w:p w14:paraId="13D4652F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26</w:t>
            </w:r>
          </w:p>
        </w:tc>
      </w:tr>
      <w:tr w:rsidR="00DA2E99" w:rsidRPr="00313D25" w14:paraId="7C4DEC81" w14:textId="77777777" w:rsidTr="002D2392">
        <w:tc>
          <w:tcPr>
            <w:tcW w:w="1534" w:type="pct"/>
            <w:shd w:val="clear" w:color="auto" w:fill="auto"/>
          </w:tcPr>
          <w:p w14:paraId="1E48BE32" w14:textId="6648390C" w:rsidR="00DA2E99" w:rsidRPr="00B02E59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E59">
              <w:rPr>
                <w:rFonts w:ascii="Times New Roman" w:hAnsi="Times New Roman" w:cs="Times New Roman"/>
                <w:sz w:val="20"/>
                <w:szCs w:val="20"/>
              </w:rPr>
              <w:t xml:space="preserve">q3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1.7%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6B52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  <w:shd w:val="clear" w:color="auto" w:fill="auto"/>
          </w:tcPr>
          <w:p w14:paraId="67B53803" w14:textId="53099C60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.9, 19.7)</w:t>
            </w:r>
          </w:p>
        </w:tc>
        <w:tc>
          <w:tcPr>
            <w:tcW w:w="626" w:type="pct"/>
            <w:shd w:val="clear" w:color="auto" w:fill="auto"/>
          </w:tcPr>
          <w:p w14:paraId="2E32BF9B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***</w:t>
            </w:r>
          </w:p>
        </w:tc>
        <w:tc>
          <w:tcPr>
            <w:tcW w:w="1133" w:type="pct"/>
            <w:shd w:val="clear" w:color="auto" w:fill="auto"/>
          </w:tcPr>
          <w:p w14:paraId="6BED6217" w14:textId="654A49ED" w:rsidR="00DA2E99" w:rsidRPr="00345323" w:rsidRDefault="00FC2071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="00DA2E99">
              <w:rPr>
                <w:rFonts w:ascii="Times New Roman" w:hAnsi="Times New Roman" w:cs="Times New Roman"/>
                <w:sz w:val="20"/>
                <w:szCs w:val="20"/>
              </w:rPr>
              <w:t xml:space="preserve"> (-5.6, 13.6)</w:t>
            </w:r>
          </w:p>
        </w:tc>
        <w:tc>
          <w:tcPr>
            <w:tcW w:w="551" w:type="pct"/>
            <w:shd w:val="clear" w:color="auto" w:fill="auto"/>
          </w:tcPr>
          <w:p w14:paraId="0CD902D2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17</w:t>
            </w:r>
          </w:p>
        </w:tc>
      </w:tr>
      <w:tr w:rsidR="00DA2E99" w:rsidRPr="00313D25" w14:paraId="4ACA1A11" w14:textId="77777777" w:rsidTr="002D2392">
        <w:tc>
          <w:tcPr>
            <w:tcW w:w="1534" w:type="pct"/>
            <w:shd w:val="clear" w:color="auto" w:fill="auto"/>
          </w:tcPr>
          <w:p w14:paraId="5477163C" w14:textId="4466086E" w:rsidR="00DA2E99" w:rsidRPr="00B02E59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E59">
              <w:rPr>
                <w:rFonts w:ascii="Times New Roman" w:hAnsi="Times New Roman" w:cs="Times New Roman"/>
                <w:sz w:val="20"/>
                <w:szCs w:val="20"/>
              </w:rPr>
              <w:t xml:space="preserve">q4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3.3% to ≤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6" w:type="pct"/>
            <w:shd w:val="clear" w:color="auto" w:fill="auto"/>
          </w:tcPr>
          <w:p w14:paraId="779CE1EC" w14:textId="7AE6CCA6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3 (8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2.2)</w:t>
            </w:r>
          </w:p>
        </w:tc>
        <w:tc>
          <w:tcPr>
            <w:tcW w:w="626" w:type="pct"/>
            <w:shd w:val="clear" w:color="auto" w:fill="auto"/>
          </w:tcPr>
          <w:p w14:paraId="58940AAD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***</w:t>
            </w:r>
          </w:p>
        </w:tc>
        <w:tc>
          <w:tcPr>
            <w:tcW w:w="1133" w:type="pct"/>
            <w:shd w:val="clear" w:color="auto" w:fill="auto"/>
          </w:tcPr>
          <w:p w14:paraId="426A7713" w14:textId="30D76582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 (-5.8, 16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  <w:shd w:val="clear" w:color="auto" w:fill="auto"/>
          </w:tcPr>
          <w:p w14:paraId="0966E0C8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39</w:t>
            </w:r>
          </w:p>
        </w:tc>
      </w:tr>
      <w:tr w:rsidR="00DA2E99" w:rsidRPr="00313D25" w14:paraId="7627744B" w14:textId="77777777" w:rsidTr="002D2392">
        <w:tc>
          <w:tcPr>
            <w:tcW w:w="1534" w:type="pct"/>
          </w:tcPr>
          <w:p w14:paraId="4656EDF8" w14:textId="77777777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>FQHC siz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</w:p>
        </w:tc>
        <w:tc>
          <w:tcPr>
            <w:tcW w:w="1156" w:type="pct"/>
          </w:tcPr>
          <w:p w14:paraId="0FF41D3C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</w:tcPr>
          <w:p w14:paraId="23124DFB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pct"/>
          </w:tcPr>
          <w:p w14:paraId="10465F18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76BAC513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E99" w:rsidRPr="00313D25" w14:paraId="6E8357F1" w14:textId="77777777" w:rsidTr="002D2392">
        <w:tc>
          <w:tcPr>
            <w:tcW w:w="1534" w:type="pct"/>
          </w:tcPr>
          <w:p w14:paraId="62A54DF7" w14:textId="195E41C6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 xml:space="preserve">q1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,084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156" w:type="pct"/>
          </w:tcPr>
          <w:p w14:paraId="7AACEC25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26" w:type="pct"/>
          </w:tcPr>
          <w:p w14:paraId="56EC4B77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3" w:type="pct"/>
          </w:tcPr>
          <w:p w14:paraId="4217F02B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51" w:type="pct"/>
          </w:tcPr>
          <w:p w14:paraId="2B657697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A2E99" w:rsidRPr="00313D25" w14:paraId="28F183BD" w14:textId="77777777" w:rsidTr="002D2392">
        <w:tc>
          <w:tcPr>
            <w:tcW w:w="1534" w:type="pct"/>
          </w:tcPr>
          <w:p w14:paraId="3FD1B7A1" w14:textId="0E569DCD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 xml:space="preserve">q2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6,084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,404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156" w:type="pct"/>
          </w:tcPr>
          <w:p w14:paraId="6B7E77B9" w14:textId="23EA6A92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3.3, 17.0)</w:t>
            </w:r>
          </w:p>
        </w:tc>
        <w:tc>
          <w:tcPr>
            <w:tcW w:w="626" w:type="pct"/>
          </w:tcPr>
          <w:p w14:paraId="6DC3E50C" w14:textId="0C3DE1F0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004**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3" w:type="pct"/>
          </w:tcPr>
          <w:p w14:paraId="0F36EC7B" w14:textId="6D4297AD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</w:tcPr>
          <w:p w14:paraId="491AEC8C" w14:textId="349FF9BA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A2E99" w:rsidRPr="00313D25" w14:paraId="14F4BF15" w14:textId="77777777" w:rsidTr="002D2392">
        <w:tc>
          <w:tcPr>
            <w:tcW w:w="1534" w:type="pct"/>
          </w:tcPr>
          <w:p w14:paraId="5457AB12" w14:textId="0B62B1D7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 xml:space="preserve">q3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12,404 to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,757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156" w:type="pct"/>
          </w:tcPr>
          <w:p w14:paraId="424AC155" w14:textId="73071803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11.3 (4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18.2)</w:t>
            </w:r>
          </w:p>
        </w:tc>
        <w:tc>
          <w:tcPr>
            <w:tcW w:w="626" w:type="pct"/>
          </w:tcPr>
          <w:p w14:paraId="48E7B404" w14:textId="3D117E5E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3" w:type="pct"/>
          </w:tcPr>
          <w:p w14:paraId="7BF1EAFF" w14:textId="2EC1C820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-1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</w:tcPr>
          <w:p w14:paraId="0AD127E9" w14:textId="035E0A96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6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A2E99" w:rsidRPr="00313D25" w14:paraId="3BF1FB3A" w14:textId="77777777" w:rsidTr="002D2392">
        <w:tc>
          <w:tcPr>
            <w:tcW w:w="1534" w:type="pct"/>
          </w:tcPr>
          <w:p w14:paraId="0C534D44" w14:textId="24CCA168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 xml:space="preserve">q4: 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>24,757 to ≤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1,237</w:t>
            </w:r>
            <w:r w:rsidR="0064072C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156" w:type="pct"/>
          </w:tcPr>
          <w:p w14:paraId="72C7EBDD" w14:textId="72311509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11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24.8)</w:t>
            </w:r>
          </w:p>
        </w:tc>
        <w:tc>
          <w:tcPr>
            <w:tcW w:w="626" w:type="pct"/>
          </w:tcPr>
          <w:p w14:paraId="7AB06608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&lt;.001***</w:t>
            </w:r>
          </w:p>
        </w:tc>
        <w:tc>
          <w:tcPr>
            <w:tcW w:w="1133" w:type="pct"/>
          </w:tcPr>
          <w:p w14:paraId="5C473EB6" w14:textId="5B274C44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11.8 (2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2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</w:tcPr>
          <w:p w14:paraId="343DA50F" w14:textId="783C1A40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A2E99" w:rsidRPr="00313D25" w14:paraId="5BFF0A2B" w14:textId="77777777" w:rsidTr="002D2392">
        <w:tc>
          <w:tcPr>
            <w:tcW w:w="1534" w:type="pct"/>
          </w:tcPr>
          <w:p w14:paraId="4D3FC48C" w14:textId="77777777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>Urban service area (ref=rural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</w:tc>
        <w:tc>
          <w:tcPr>
            <w:tcW w:w="1156" w:type="pct"/>
          </w:tcPr>
          <w:p w14:paraId="22641EF4" w14:textId="6000F47A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-6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-11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-1.6)</w:t>
            </w:r>
          </w:p>
        </w:tc>
        <w:tc>
          <w:tcPr>
            <w:tcW w:w="626" w:type="pct"/>
          </w:tcPr>
          <w:p w14:paraId="76044649" w14:textId="6329AF3E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009**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3" w:type="pct"/>
          </w:tcPr>
          <w:p w14:paraId="1D0961F2" w14:textId="0AC6B3AF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-7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 6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</w:tcPr>
          <w:p w14:paraId="0BFF4B79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DA2E99" w:rsidRPr="00313D25" w14:paraId="1BE66201" w14:textId="77777777" w:rsidTr="002D2392">
        <w:tc>
          <w:tcPr>
            <w:tcW w:w="1534" w:type="pct"/>
          </w:tcPr>
          <w:p w14:paraId="6235E9B6" w14:textId="77777777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>Total revenue ($)/1,000 patients served</w:t>
            </w:r>
          </w:p>
        </w:tc>
        <w:tc>
          <w:tcPr>
            <w:tcW w:w="1156" w:type="pct"/>
          </w:tcPr>
          <w:p w14:paraId="4953E001" w14:textId="2AFEC6A4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-0.5 (-2.0, 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6" w:type="pct"/>
          </w:tcPr>
          <w:p w14:paraId="31C56DFE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500</w:t>
            </w:r>
          </w:p>
        </w:tc>
        <w:tc>
          <w:tcPr>
            <w:tcW w:w="1133" w:type="pct"/>
          </w:tcPr>
          <w:p w14:paraId="7E1964C3" w14:textId="2E08C5C0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-1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</w:tcPr>
          <w:p w14:paraId="2F3B9596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7</w:t>
            </w:r>
          </w:p>
        </w:tc>
      </w:tr>
      <w:tr w:rsidR="00DA2E99" w:rsidRPr="00313D25" w14:paraId="3C7B9FCA" w14:textId="77777777" w:rsidTr="002D2392">
        <w:tc>
          <w:tcPr>
            <w:tcW w:w="1534" w:type="pct"/>
          </w:tcPr>
          <w:p w14:paraId="704A70EA" w14:textId="77777777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>FQHC has Medicaid managed care contract</w:t>
            </w:r>
          </w:p>
        </w:tc>
        <w:tc>
          <w:tcPr>
            <w:tcW w:w="1156" w:type="pct"/>
          </w:tcPr>
          <w:p w14:paraId="72DAB5D1" w14:textId="0B173F9F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0.4 (-5.3, 6.1)</w:t>
            </w:r>
          </w:p>
        </w:tc>
        <w:tc>
          <w:tcPr>
            <w:tcW w:w="626" w:type="pct"/>
          </w:tcPr>
          <w:p w14:paraId="4B7E1A05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888</w:t>
            </w:r>
          </w:p>
        </w:tc>
        <w:tc>
          <w:tcPr>
            <w:tcW w:w="1133" w:type="pct"/>
          </w:tcPr>
          <w:p w14:paraId="3FB91ED6" w14:textId="21972CD8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-1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</w:tcPr>
          <w:p w14:paraId="3BE0DC99" w14:textId="34C8069B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*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A2E99" w:rsidRPr="00313D25" w14:paraId="68DAF586" w14:textId="77777777" w:rsidTr="002D2392">
        <w:tc>
          <w:tcPr>
            <w:tcW w:w="1534" w:type="pct"/>
          </w:tcPr>
          <w:p w14:paraId="6DADE9CA" w14:textId="77777777" w:rsidR="00DA2E99" w:rsidRPr="00A600D8" w:rsidRDefault="00DA2E99" w:rsidP="002D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0D8">
              <w:rPr>
                <w:rFonts w:ascii="Times New Roman" w:hAnsi="Times New Roman" w:cs="Times New Roman"/>
                <w:sz w:val="20"/>
                <w:szCs w:val="20"/>
              </w:rPr>
              <w:t>Medicaid expansion state as of 2020</w:t>
            </w:r>
          </w:p>
        </w:tc>
        <w:tc>
          <w:tcPr>
            <w:tcW w:w="1156" w:type="pct"/>
          </w:tcPr>
          <w:p w14:paraId="43EEC951" w14:textId="62A66176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9.1 (3.8, 14.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6" w:type="pct"/>
          </w:tcPr>
          <w:p w14:paraId="3AAE07A9" w14:textId="5134C838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  <w:r w:rsidR="00FC20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3" w:type="pct"/>
          </w:tcPr>
          <w:p w14:paraId="4168B310" w14:textId="3FA028FE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</w:tcPr>
          <w:p w14:paraId="68AA5064" w14:textId="77777777" w:rsidR="00DA2E99" w:rsidRPr="00345323" w:rsidRDefault="00DA2E99" w:rsidP="002D2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5</w:t>
            </w:r>
          </w:p>
        </w:tc>
      </w:tr>
    </w:tbl>
    <w:p w14:paraId="330A16C8" w14:textId="545A4AED" w:rsidR="00DA2E99" w:rsidRDefault="00DA2E99" w:rsidP="00DA2E99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</w:rPr>
      </w:pPr>
      <w:r w:rsidRPr="006F1790">
        <w:rPr>
          <w:rFonts w:ascii="Times New Roman" w:eastAsia="Times New Roman" w:hAnsi="Times New Roman" w:cs="Times New Roman"/>
          <w:szCs w:val="24"/>
        </w:rPr>
        <w:t xml:space="preserve">Note: </w:t>
      </w:r>
      <w:r w:rsidR="00F73E6B" w:rsidRPr="00EE36DC">
        <w:rPr>
          <w:rFonts w:ascii="Times New Roman" w:eastAsia="Times New Roman" w:hAnsi="Times New Roman" w:cs="Times New Roman"/>
        </w:rPr>
        <w:t>***p&lt;.</w:t>
      </w:r>
      <w:r w:rsidR="00F73E6B">
        <w:rPr>
          <w:rFonts w:ascii="Times New Roman" w:eastAsia="Times New Roman" w:hAnsi="Times New Roman" w:cs="Times New Roman"/>
        </w:rPr>
        <w:t xml:space="preserve">01, </w:t>
      </w:r>
      <w:r w:rsidR="00F73E6B" w:rsidRPr="00EE36DC">
        <w:rPr>
          <w:rFonts w:ascii="Times New Roman" w:eastAsia="Times New Roman" w:hAnsi="Times New Roman" w:cs="Times New Roman"/>
        </w:rPr>
        <w:t>**p&lt;.0</w:t>
      </w:r>
      <w:r w:rsidR="00F73E6B">
        <w:rPr>
          <w:rFonts w:ascii="Times New Roman" w:eastAsia="Times New Roman" w:hAnsi="Times New Roman" w:cs="Times New Roman"/>
        </w:rPr>
        <w:t>5</w:t>
      </w:r>
      <w:r w:rsidR="00F73E6B" w:rsidRPr="00EE36DC">
        <w:rPr>
          <w:rFonts w:ascii="Times New Roman" w:eastAsia="Times New Roman" w:hAnsi="Times New Roman" w:cs="Times New Roman"/>
        </w:rPr>
        <w:t>, *p&lt;.</w:t>
      </w:r>
      <w:r w:rsidR="00F73E6B">
        <w:rPr>
          <w:rFonts w:ascii="Times New Roman" w:eastAsia="Times New Roman" w:hAnsi="Times New Roman" w:cs="Times New Roman"/>
        </w:rPr>
        <w:t>10</w:t>
      </w:r>
      <w:r>
        <w:rPr>
          <w:rFonts w:ascii="Times New Roman" w:eastAsia="Times New Roman" w:hAnsi="Times New Roman" w:cs="Times New Roman"/>
          <w:szCs w:val="24"/>
        </w:rPr>
        <w:t xml:space="preserve">. </w:t>
      </w:r>
      <w:r w:rsidR="00F73E6B" w:rsidRPr="00EE36DC">
        <w:rPr>
          <w:rFonts w:ascii="Times New Roman" w:eastAsia="Times New Roman" w:hAnsi="Times New Roman" w:cs="Times New Roman"/>
          <w:color w:val="000000"/>
        </w:rPr>
        <w:t>This table reports percentage point differences</w:t>
      </w:r>
      <w:r w:rsidR="00EA4AE2">
        <w:rPr>
          <w:rFonts w:ascii="Times New Roman" w:eastAsia="Times New Roman" w:hAnsi="Times New Roman" w:cs="Times New Roman"/>
          <w:color w:val="000000"/>
        </w:rPr>
        <w:t xml:space="preserve"> for each quartile (where q1 is quartile 1, etc.)</w:t>
      </w:r>
      <w:r w:rsidR="00F73E6B">
        <w:rPr>
          <w:rFonts w:ascii="Times New Roman" w:eastAsia="Times New Roman" w:hAnsi="Times New Roman" w:cs="Times New Roman"/>
          <w:color w:val="000000"/>
        </w:rPr>
        <w:t xml:space="preserve"> from multivariable linear probability models</w:t>
      </w:r>
      <w:r w:rsidR="00F73E6B" w:rsidRPr="00EE36DC">
        <w:rPr>
          <w:rFonts w:ascii="Times New Roman" w:eastAsia="Times New Roman" w:hAnsi="Times New Roman" w:cs="Times New Roman"/>
          <w:color w:val="000000"/>
        </w:rPr>
        <w:t>.</w:t>
      </w:r>
      <w:r w:rsidR="00F73E6B">
        <w:rPr>
          <w:rFonts w:ascii="Times New Roman" w:eastAsia="Times New Roman" w:hAnsi="Times New Roman" w:cs="Times New Roman"/>
          <w:color w:val="000000"/>
        </w:rPr>
        <w:t xml:space="preserve"> </w:t>
      </w:r>
      <w:r w:rsidRPr="006F1790">
        <w:rPr>
          <w:rFonts w:ascii="Times New Roman" w:eastAsia="Times New Roman" w:hAnsi="Times New Roman" w:cs="Times New Roman"/>
          <w:color w:val="000000"/>
        </w:rPr>
        <w:t>FQHC is federally</w:t>
      </w:r>
      <w:r w:rsidR="005562DD">
        <w:rPr>
          <w:rFonts w:ascii="Times New Roman" w:eastAsia="Times New Roman" w:hAnsi="Times New Roman" w:cs="Times New Roman"/>
          <w:color w:val="000000"/>
        </w:rPr>
        <w:t xml:space="preserve"> </w:t>
      </w:r>
      <w:r w:rsidRPr="00F378BA">
        <w:rPr>
          <w:rFonts w:ascii="Times New Roman" w:eastAsia="Times New Roman" w:hAnsi="Times New Roman" w:cs="Times New Roman"/>
          <w:color w:val="000000"/>
        </w:rPr>
        <w:t>qualified health center. SOGI is sexual orientation/gender identity. EHR is electronic health record. FQHCs located in United States territories are included in the</w:t>
      </w:r>
      <w:r w:rsidR="00D63981">
        <w:rPr>
          <w:rFonts w:ascii="Times New Roman" w:eastAsia="Times New Roman" w:hAnsi="Times New Roman" w:cs="Times New Roman"/>
          <w:color w:val="000000"/>
        </w:rPr>
        <w:t xml:space="preserve"> entire</w:t>
      </w:r>
      <w:r w:rsidRPr="00F378BA">
        <w:rPr>
          <w:rFonts w:ascii="Times New Roman" w:eastAsia="Times New Roman" w:hAnsi="Times New Roman" w:cs="Times New Roman"/>
          <w:color w:val="000000"/>
        </w:rPr>
        <w:t xml:space="preserve"> analysis</w:t>
      </w:r>
      <w:r w:rsidR="00D63981">
        <w:rPr>
          <w:rFonts w:ascii="Times New Roman" w:eastAsia="Times New Roman" w:hAnsi="Times New Roman" w:cs="Times New Roman"/>
          <w:color w:val="000000"/>
        </w:rPr>
        <w:t xml:space="preserve"> (N = 1</w:t>
      </w:r>
      <w:r w:rsidR="005562DD">
        <w:rPr>
          <w:rFonts w:ascii="Times New Roman" w:eastAsia="Times New Roman" w:hAnsi="Times New Roman" w:cs="Times New Roman"/>
          <w:color w:val="000000"/>
        </w:rPr>
        <w:t>,</w:t>
      </w:r>
      <w:r w:rsidR="00D63981">
        <w:rPr>
          <w:rFonts w:ascii="Times New Roman" w:eastAsia="Times New Roman" w:hAnsi="Times New Roman" w:cs="Times New Roman"/>
          <w:color w:val="000000"/>
        </w:rPr>
        <w:t>375)</w:t>
      </w:r>
      <w:r w:rsidRPr="00F378BA">
        <w:rPr>
          <w:rFonts w:ascii="Times New Roman" w:eastAsia="Times New Roman" w:hAnsi="Times New Roman" w:cs="Times New Roman"/>
          <w:color w:val="000000"/>
        </w:rPr>
        <w:t>.</w:t>
      </w:r>
    </w:p>
    <w:p w14:paraId="2518CF39" w14:textId="4ABD42CC" w:rsidR="002D2392" w:rsidRDefault="002D2392"/>
    <w:p w14:paraId="0FD327FB" w14:textId="06DDDF3A" w:rsidR="002E049D" w:rsidRPr="00732497" w:rsidRDefault="002E049D" w:rsidP="0008156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</w:rPr>
        <w:t xml:space="preserve">Supplemental </w:t>
      </w:r>
      <w:r w:rsidRPr="00C76AF5">
        <w:rPr>
          <w:rFonts w:ascii="Times New Roman" w:hAnsi="Times New Roman" w:cs="Times New Roman"/>
          <w:sz w:val="24"/>
        </w:rPr>
        <w:t xml:space="preserve">Figure 1. </w:t>
      </w:r>
      <w:r w:rsidRPr="00C76AF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arriers to Using a Standardized Screening Tool Among </w:t>
      </w:r>
      <w:r w:rsidR="005562D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ederally Qualified </w:t>
      </w:r>
      <w:r w:rsidRPr="00C76AF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ealth Center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at Screen with a Non-Standardized Tool</w:t>
      </w:r>
      <w:r w:rsidRPr="00C76AF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N=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</w:t>
      </w:r>
      <w:r w:rsidR="00F90F4D">
        <w:rPr>
          <w:rFonts w:ascii="Times New Roman" w:eastAsia="Times New Roman" w:hAnsi="Times New Roman" w:cs="Times New Roman"/>
          <w:color w:val="000000"/>
          <w:sz w:val="24"/>
          <w:szCs w:val="24"/>
        </w:rPr>
        <w:t>7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</w:p>
    <w:p w14:paraId="59B8564A" w14:textId="314702D6" w:rsidR="002E049D" w:rsidRDefault="00F90F4D" w:rsidP="0008156E">
      <w:pPr>
        <w:spacing w:after="0" w:line="240" w:lineRule="auto"/>
      </w:pPr>
      <w:r>
        <w:rPr>
          <w:noProof/>
        </w:rPr>
        <w:drawing>
          <wp:inline distT="0" distB="0" distL="0" distR="0" wp14:anchorId="0C44A12A" wp14:editId="74B9D79D">
            <wp:extent cx="6035040" cy="3517861"/>
            <wp:effectExtent l="0" t="0" r="0" b="635"/>
            <wp:docPr id="7085910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8591088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35040" cy="35178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2451AC" w14:textId="711B8A07" w:rsidR="005562DD" w:rsidRPr="005562DD" w:rsidRDefault="005562DD" w:rsidP="0008156E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</w:rPr>
      </w:pPr>
      <w:r w:rsidRPr="00727F60">
        <w:rPr>
          <w:rFonts w:ascii="Times New Roman" w:eastAsia="Times New Roman" w:hAnsi="Times New Roman" w:cs="Times New Roman"/>
          <w:bCs/>
          <w:color w:val="000000"/>
        </w:rPr>
        <w:t>Note: Percentages do not add to 100% because federally qualified health centers were able to select multiple response options.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 ACO is Accountable Care Organization. </w:t>
      </w:r>
      <w:r w:rsidRPr="00EE36DC">
        <w:rPr>
          <w:rFonts w:ascii="Times New Roman" w:eastAsia="Times New Roman" w:hAnsi="Times New Roman" w:cs="Times New Roman"/>
          <w:color w:val="000000"/>
        </w:rPr>
        <w:t>EHR is electronic health record.</w:t>
      </w:r>
    </w:p>
    <w:sectPr w:rsidR="005562DD" w:rsidRPr="005562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69281B"/>
    <w:multiLevelType w:val="multilevel"/>
    <w:tmpl w:val="B4943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1767C93"/>
    <w:multiLevelType w:val="multilevel"/>
    <w:tmpl w:val="B59CB3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23912708">
    <w:abstractNumId w:val="1"/>
  </w:num>
  <w:num w:numId="2" w16cid:durableId="2386404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E99"/>
    <w:rsid w:val="000564E3"/>
    <w:rsid w:val="0008156E"/>
    <w:rsid w:val="00171B99"/>
    <w:rsid w:val="002351F5"/>
    <w:rsid w:val="002D2392"/>
    <w:rsid w:val="002E049D"/>
    <w:rsid w:val="004035E7"/>
    <w:rsid w:val="00414F95"/>
    <w:rsid w:val="004A3154"/>
    <w:rsid w:val="004A7F36"/>
    <w:rsid w:val="005341A6"/>
    <w:rsid w:val="005562DD"/>
    <w:rsid w:val="005E4196"/>
    <w:rsid w:val="0064072C"/>
    <w:rsid w:val="00641C14"/>
    <w:rsid w:val="00683B46"/>
    <w:rsid w:val="006B521F"/>
    <w:rsid w:val="00732497"/>
    <w:rsid w:val="007718B9"/>
    <w:rsid w:val="00865FD1"/>
    <w:rsid w:val="008F7679"/>
    <w:rsid w:val="00916F1B"/>
    <w:rsid w:val="009B71BC"/>
    <w:rsid w:val="00A0274E"/>
    <w:rsid w:val="00A20A29"/>
    <w:rsid w:val="00A97D24"/>
    <w:rsid w:val="00AA25EF"/>
    <w:rsid w:val="00AC5165"/>
    <w:rsid w:val="00AD3F71"/>
    <w:rsid w:val="00B104C2"/>
    <w:rsid w:val="00C4493B"/>
    <w:rsid w:val="00CB70B5"/>
    <w:rsid w:val="00CF4C8B"/>
    <w:rsid w:val="00D45DA7"/>
    <w:rsid w:val="00D47C66"/>
    <w:rsid w:val="00D63981"/>
    <w:rsid w:val="00D65B2E"/>
    <w:rsid w:val="00D971FB"/>
    <w:rsid w:val="00DA2E99"/>
    <w:rsid w:val="00DB7C90"/>
    <w:rsid w:val="00E75004"/>
    <w:rsid w:val="00EA4AE2"/>
    <w:rsid w:val="00F73E6B"/>
    <w:rsid w:val="00F90F4D"/>
    <w:rsid w:val="00FC2071"/>
    <w:rsid w:val="00FE5677"/>
    <w:rsid w:val="00FE7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1FB72"/>
  <w15:chartTrackingRefBased/>
  <w15:docId w15:val="{7C738FE6-0A82-4CD5-A7AB-074F28984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E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A2E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2E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2E9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2E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E99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A2E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A2E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E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E9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562D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492</Words>
  <Characters>14205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16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on, Nicole</dc:creator>
  <cp:keywords/>
  <dc:description/>
  <cp:lastModifiedBy>Giron, Nicole</cp:lastModifiedBy>
  <cp:revision>2</cp:revision>
  <dcterms:created xsi:type="dcterms:W3CDTF">2023-09-01T20:31:00Z</dcterms:created>
  <dcterms:modified xsi:type="dcterms:W3CDTF">2023-09-01T20:31:00Z</dcterms:modified>
</cp:coreProperties>
</file>